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9580A" w14:textId="77777777" w:rsidR="006C00BA" w:rsidRPr="001900EF" w:rsidRDefault="006C00BA" w:rsidP="006C00BA">
      <w:pPr>
        <w:pStyle w:val="SMcaption"/>
        <w:spacing w:line="360" w:lineRule="auto"/>
        <w:rPr>
          <w:b/>
        </w:rPr>
      </w:pPr>
      <w:r>
        <w:rPr>
          <w:b/>
        </w:rPr>
        <w:t>Table EV</w:t>
      </w:r>
      <w:r w:rsidRPr="001900EF">
        <w:rPr>
          <w:b/>
        </w:rPr>
        <w:t>1. Differentially expressed genes (</w:t>
      </w:r>
      <w:proofErr w:type="spellStart"/>
      <w:r w:rsidRPr="001900EF">
        <w:rPr>
          <w:b/>
        </w:rPr>
        <w:t>padj</w:t>
      </w:r>
      <w:proofErr w:type="spellEnd"/>
      <w:r w:rsidRPr="001900EF">
        <w:rPr>
          <w:b/>
        </w:rPr>
        <w:t xml:space="preserve"> &lt; 0.05 Log2FC &gt; 1): </w:t>
      </w:r>
    </w:p>
    <w:p w14:paraId="11736542" w14:textId="77777777" w:rsidR="006C00BA" w:rsidRPr="001900EF" w:rsidRDefault="006C00BA" w:rsidP="006C00BA">
      <w:pPr>
        <w:pStyle w:val="SMcaption"/>
        <w:spacing w:line="360" w:lineRule="auto"/>
      </w:pPr>
      <w:proofErr w:type="spellStart"/>
      <w:r w:rsidRPr="001900EF">
        <w:t>Differenitally</w:t>
      </w:r>
      <w:proofErr w:type="spellEnd"/>
      <w:r w:rsidRPr="001900EF">
        <w:t xml:space="preserve"> expressed genes identified in RNA-seq experiments with macrophages from vaccinated vs unvaccinated individuals</w:t>
      </w:r>
    </w:p>
    <w:p w14:paraId="13003E91" w14:textId="77777777" w:rsidR="006C00BA" w:rsidRPr="001900EF" w:rsidRDefault="006C00BA" w:rsidP="006C00BA">
      <w:pPr>
        <w:pStyle w:val="SMcaption"/>
      </w:pPr>
    </w:p>
    <w:tbl>
      <w:tblPr>
        <w:tblW w:w="7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2087"/>
        <w:gridCol w:w="1260"/>
        <w:gridCol w:w="1170"/>
        <w:gridCol w:w="1260"/>
      </w:tblGrid>
      <w:tr w:rsidR="006C00BA" w:rsidRPr="001900EF" w14:paraId="5F494755" w14:textId="77777777" w:rsidTr="007A4D7A">
        <w:trPr>
          <w:trHeight w:val="28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ECE3" w14:textId="77777777" w:rsidR="006C00BA" w:rsidRPr="001900EF" w:rsidRDefault="006C00BA" w:rsidP="007A4D7A">
            <w:pPr>
              <w:pStyle w:val="SMcaption"/>
              <w:rPr>
                <w:b/>
                <w:bCs/>
              </w:rPr>
            </w:pPr>
            <w:r w:rsidRPr="001900EF">
              <w:rPr>
                <w:b/>
                <w:bCs/>
              </w:rPr>
              <w:t>Gene nam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7A62" w14:textId="77777777" w:rsidR="006C00BA" w:rsidRPr="001900EF" w:rsidRDefault="006C00BA" w:rsidP="007A4D7A">
            <w:pPr>
              <w:pStyle w:val="SMcaption"/>
              <w:rPr>
                <w:b/>
                <w:bCs/>
              </w:rPr>
            </w:pPr>
            <w:r w:rsidRPr="001900EF">
              <w:rPr>
                <w:b/>
                <w:bCs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EB19" w14:textId="77777777" w:rsidR="006C00BA" w:rsidRPr="001900EF" w:rsidRDefault="006C00BA" w:rsidP="007A4D7A">
            <w:pPr>
              <w:pStyle w:val="SMcaption"/>
              <w:rPr>
                <w:b/>
                <w:bCs/>
              </w:rPr>
            </w:pPr>
            <w:proofErr w:type="spellStart"/>
            <w:r w:rsidRPr="001900EF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14B1" w14:textId="77777777" w:rsidR="006C00BA" w:rsidRPr="001900EF" w:rsidRDefault="006C00BA" w:rsidP="007A4D7A">
            <w:pPr>
              <w:pStyle w:val="SMcaption"/>
              <w:rPr>
                <w:b/>
                <w:bCs/>
              </w:rPr>
            </w:pPr>
            <w:proofErr w:type="spellStart"/>
            <w:r w:rsidRPr="001900EF">
              <w:rPr>
                <w:b/>
                <w:bCs/>
              </w:rPr>
              <w:t>padj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B8C0" w14:textId="77777777" w:rsidR="006C00BA" w:rsidRPr="001900EF" w:rsidRDefault="006C00BA" w:rsidP="007A4D7A">
            <w:pPr>
              <w:pStyle w:val="SMcaption"/>
              <w:rPr>
                <w:b/>
                <w:bCs/>
              </w:rPr>
            </w:pPr>
            <w:r w:rsidRPr="001900EF">
              <w:rPr>
                <w:b/>
                <w:bCs/>
              </w:rPr>
              <w:t>Log2FC</w:t>
            </w:r>
          </w:p>
        </w:tc>
      </w:tr>
      <w:tr w:rsidR="006C00BA" w:rsidRPr="001900EF" w14:paraId="006CE265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80D1" w14:textId="77777777" w:rsidR="006C00BA" w:rsidRPr="001900EF" w:rsidRDefault="006C00BA" w:rsidP="007A4D7A">
            <w:pPr>
              <w:pStyle w:val="SMcaption"/>
            </w:pPr>
            <w:r w:rsidRPr="001900EF">
              <w:t>CCL2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8BD9" w14:textId="77777777" w:rsidR="006C00BA" w:rsidRPr="001900EF" w:rsidRDefault="006C00BA" w:rsidP="007A4D7A">
            <w:pPr>
              <w:pStyle w:val="SMcaption"/>
            </w:pPr>
            <w:r w:rsidRPr="001900EF">
              <w:t>ENSG00000115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C6F7" w14:textId="77777777" w:rsidR="006C00BA" w:rsidRPr="001900EF" w:rsidRDefault="006C00BA" w:rsidP="007A4D7A">
            <w:pPr>
              <w:pStyle w:val="SMcaption"/>
            </w:pPr>
            <w:r w:rsidRPr="001900EF">
              <w:t>1.675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E858" w14:textId="77777777" w:rsidR="006C00BA" w:rsidRPr="001900EF" w:rsidRDefault="006C00BA" w:rsidP="007A4D7A">
            <w:pPr>
              <w:pStyle w:val="SMcaption"/>
            </w:pPr>
            <w:r w:rsidRPr="001900EF">
              <w:t>9.22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4021" w14:textId="77777777" w:rsidR="006C00BA" w:rsidRPr="001900EF" w:rsidRDefault="006C00BA" w:rsidP="007A4D7A">
            <w:pPr>
              <w:pStyle w:val="SMcaption"/>
            </w:pPr>
            <w:r w:rsidRPr="001900EF">
              <w:t>6.085645</w:t>
            </w:r>
          </w:p>
        </w:tc>
      </w:tr>
      <w:tr w:rsidR="006C00BA" w:rsidRPr="001900EF" w14:paraId="6F9503A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FD34" w14:textId="77777777" w:rsidR="006C00BA" w:rsidRPr="001900EF" w:rsidRDefault="006C00BA" w:rsidP="007A4D7A">
            <w:pPr>
              <w:pStyle w:val="SMcaption"/>
            </w:pPr>
            <w:r w:rsidRPr="001900EF">
              <w:t>CCR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9CCA" w14:textId="77777777" w:rsidR="006C00BA" w:rsidRPr="001900EF" w:rsidRDefault="006C00BA" w:rsidP="007A4D7A">
            <w:pPr>
              <w:pStyle w:val="SMcaption"/>
            </w:pPr>
            <w:r w:rsidRPr="001900EF">
              <w:t>ENSG000001263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E227" w14:textId="77777777" w:rsidR="006C00BA" w:rsidRPr="001900EF" w:rsidRDefault="006C00BA" w:rsidP="007A4D7A">
            <w:pPr>
              <w:pStyle w:val="SMcaption"/>
            </w:pPr>
            <w:r w:rsidRPr="001900EF">
              <w:t>1.077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3E1" w14:textId="77777777" w:rsidR="006C00BA" w:rsidRPr="001900EF" w:rsidRDefault="006C00BA" w:rsidP="007A4D7A">
            <w:pPr>
              <w:pStyle w:val="SMcaption"/>
            </w:pPr>
            <w:r w:rsidRPr="001900EF">
              <w:t>6.32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A40B" w14:textId="77777777" w:rsidR="006C00BA" w:rsidRPr="001900EF" w:rsidRDefault="006C00BA" w:rsidP="007A4D7A">
            <w:pPr>
              <w:pStyle w:val="SMcaption"/>
            </w:pPr>
            <w:r w:rsidRPr="001900EF">
              <w:t>5.441714</w:t>
            </w:r>
          </w:p>
        </w:tc>
      </w:tr>
      <w:tr w:rsidR="006C00BA" w:rsidRPr="001900EF" w14:paraId="17FA397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E659" w14:textId="77777777" w:rsidR="006C00BA" w:rsidRPr="001900EF" w:rsidRDefault="006C00BA" w:rsidP="007A4D7A">
            <w:pPr>
              <w:pStyle w:val="SMcaption"/>
            </w:pPr>
            <w:r w:rsidRPr="001900EF">
              <w:t>HCAR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C5A9" w14:textId="77777777" w:rsidR="006C00BA" w:rsidRPr="001900EF" w:rsidRDefault="006C00BA" w:rsidP="007A4D7A">
            <w:pPr>
              <w:pStyle w:val="SMcaption"/>
            </w:pPr>
            <w:r w:rsidRPr="001900EF">
              <w:t>ENSG00000182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E2BA" w14:textId="77777777" w:rsidR="006C00BA" w:rsidRPr="001900EF" w:rsidRDefault="006C00BA" w:rsidP="007A4D7A">
            <w:pPr>
              <w:pStyle w:val="SMcaption"/>
            </w:pPr>
            <w:r w:rsidRPr="001900EF">
              <w:t>6.329E-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B6A2" w14:textId="77777777" w:rsidR="006C00BA" w:rsidRPr="001900EF" w:rsidRDefault="006C00BA" w:rsidP="007A4D7A">
            <w:pPr>
              <w:pStyle w:val="SMcaption"/>
            </w:pPr>
            <w:r w:rsidRPr="001900EF">
              <w:t>4.1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667A" w14:textId="77777777" w:rsidR="006C00BA" w:rsidRPr="001900EF" w:rsidRDefault="006C00BA" w:rsidP="007A4D7A">
            <w:pPr>
              <w:pStyle w:val="SMcaption"/>
            </w:pPr>
            <w:r w:rsidRPr="001900EF">
              <w:t>5.418387</w:t>
            </w:r>
          </w:p>
        </w:tc>
      </w:tr>
      <w:tr w:rsidR="006C00BA" w:rsidRPr="001900EF" w14:paraId="1D096F9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D687" w14:textId="77777777" w:rsidR="006C00BA" w:rsidRPr="001900EF" w:rsidRDefault="006C00BA" w:rsidP="007A4D7A">
            <w:pPr>
              <w:pStyle w:val="SMcaption"/>
            </w:pPr>
            <w:r w:rsidRPr="001900EF">
              <w:t>CCL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EC83" w14:textId="77777777" w:rsidR="006C00BA" w:rsidRPr="001900EF" w:rsidRDefault="006C00BA" w:rsidP="007A4D7A">
            <w:pPr>
              <w:pStyle w:val="SMcaption"/>
            </w:pPr>
            <w:r w:rsidRPr="001900EF">
              <w:t>ENSG000002715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0D9E" w14:textId="77777777" w:rsidR="006C00BA" w:rsidRPr="001900EF" w:rsidRDefault="006C00BA" w:rsidP="007A4D7A">
            <w:pPr>
              <w:pStyle w:val="SMcaption"/>
            </w:pPr>
            <w:r w:rsidRPr="001900EF">
              <w:t>6.284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50CD" w14:textId="77777777" w:rsidR="006C00BA" w:rsidRPr="001900EF" w:rsidRDefault="006C00BA" w:rsidP="007A4D7A">
            <w:pPr>
              <w:pStyle w:val="SMcaption"/>
            </w:pPr>
            <w:r w:rsidRPr="001900EF">
              <w:t>0.000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7940" w14:textId="77777777" w:rsidR="006C00BA" w:rsidRPr="001900EF" w:rsidRDefault="006C00BA" w:rsidP="007A4D7A">
            <w:pPr>
              <w:pStyle w:val="SMcaption"/>
            </w:pPr>
            <w:r w:rsidRPr="001900EF">
              <w:t>5.332449</w:t>
            </w:r>
          </w:p>
        </w:tc>
      </w:tr>
      <w:tr w:rsidR="006C00BA" w:rsidRPr="001900EF" w14:paraId="22BB89EC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61C2" w14:textId="77777777" w:rsidR="006C00BA" w:rsidRPr="001900EF" w:rsidRDefault="006C00BA" w:rsidP="007A4D7A">
            <w:pPr>
              <w:pStyle w:val="SMcaption"/>
            </w:pPr>
            <w:r w:rsidRPr="001900EF">
              <w:t>PTGS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F7C9" w14:textId="77777777" w:rsidR="006C00BA" w:rsidRPr="001900EF" w:rsidRDefault="006C00BA" w:rsidP="007A4D7A">
            <w:pPr>
              <w:pStyle w:val="SMcaption"/>
            </w:pPr>
            <w:r w:rsidRPr="001900EF">
              <w:t>ENSG00000073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CF94" w14:textId="77777777" w:rsidR="006C00BA" w:rsidRPr="001900EF" w:rsidRDefault="006C00BA" w:rsidP="007A4D7A">
            <w:pPr>
              <w:pStyle w:val="SMcaption"/>
            </w:pPr>
            <w:r w:rsidRPr="001900EF">
              <w:t>5.544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60BE" w14:textId="77777777" w:rsidR="006C00BA" w:rsidRPr="001900EF" w:rsidRDefault="006C00BA" w:rsidP="007A4D7A">
            <w:pPr>
              <w:pStyle w:val="SMcaption"/>
            </w:pPr>
            <w:r w:rsidRPr="001900EF">
              <w:t>0.000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C27" w14:textId="77777777" w:rsidR="006C00BA" w:rsidRPr="001900EF" w:rsidRDefault="006C00BA" w:rsidP="007A4D7A">
            <w:pPr>
              <w:pStyle w:val="SMcaption"/>
            </w:pPr>
            <w:r w:rsidRPr="001900EF">
              <w:t>5.206738</w:t>
            </w:r>
          </w:p>
        </w:tc>
      </w:tr>
      <w:tr w:rsidR="006C00BA" w:rsidRPr="001900EF" w14:paraId="67770ED0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FD7" w14:textId="77777777" w:rsidR="006C00BA" w:rsidRPr="001900EF" w:rsidRDefault="006C00BA" w:rsidP="007A4D7A">
            <w:pPr>
              <w:pStyle w:val="SMcaption"/>
            </w:pPr>
            <w:r w:rsidRPr="001900EF">
              <w:t>IL1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BB10" w14:textId="77777777" w:rsidR="006C00BA" w:rsidRPr="001900EF" w:rsidRDefault="006C00BA" w:rsidP="007A4D7A">
            <w:pPr>
              <w:pStyle w:val="SMcaption"/>
            </w:pPr>
            <w:r w:rsidRPr="001900EF">
              <w:t>ENSG00000115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11E0" w14:textId="77777777" w:rsidR="006C00BA" w:rsidRPr="001900EF" w:rsidRDefault="006C00BA" w:rsidP="007A4D7A">
            <w:pPr>
              <w:pStyle w:val="SMcaption"/>
            </w:pPr>
            <w:r w:rsidRPr="001900EF">
              <w:t>2.92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BFFF" w14:textId="77777777" w:rsidR="006C00BA" w:rsidRPr="001900EF" w:rsidRDefault="006C00BA" w:rsidP="007A4D7A">
            <w:pPr>
              <w:pStyle w:val="SMcaption"/>
            </w:pPr>
            <w:r w:rsidRPr="001900EF">
              <w:t>0.00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A321" w14:textId="77777777" w:rsidR="006C00BA" w:rsidRPr="001900EF" w:rsidRDefault="006C00BA" w:rsidP="007A4D7A">
            <w:pPr>
              <w:pStyle w:val="SMcaption"/>
            </w:pPr>
            <w:r w:rsidRPr="001900EF">
              <w:t>4.808943</w:t>
            </w:r>
          </w:p>
        </w:tc>
      </w:tr>
      <w:tr w:rsidR="006C00BA" w:rsidRPr="001900EF" w14:paraId="4DDAA7A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3BFE" w14:textId="77777777" w:rsidR="006C00BA" w:rsidRPr="001900EF" w:rsidRDefault="006C00BA" w:rsidP="007A4D7A">
            <w:pPr>
              <w:pStyle w:val="SMcaption"/>
            </w:pPr>
            <w:r w:rsidRPr="001900EF">
              <w:t>UNC13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77D6" w14:textId="77777777" w:rsidR="006C00BA" w:rsidRPr="001900EF" w:rsidRDefault="006C00BA" w:rsidP="007A4D7A">
            <w:pPr>
              <w:pStyle w:val="SMcaption"/>
            </w:pPr>
            <w:r w:rsidRPr="001900EF">
              <w:t>ENSG00000130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A2F" w14:textId="77777777" w:rsidR="006C00BA" w:rsidRPr="001900EF" w:rsidRDefault="006C00BA" w:rsidP="007A4D7A">
            <w:pPr>
              <w:pStyle w:val="SMcaption"/>
            </w:pPr>
            <w:r w:rsidRPr="001900EF">
              <w:t>5.999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84D1" w14:textId="77777777" w:rsidR="006C00BA" w:rsidRPr="001900EF" w:rsidRDefault="006C00BA" w:rsidP="007A4D7A">
            <w:pPr>
              <w:pStyle w:val="SMcaption"/>
            </w:pPr>
            <w:r w:rsidRPr="001900EF">
              <w:t>0.0002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144E" w14:textId="77777777" w:rsidR="006C00BA" w:rsidRPr="001900EF" w:rsidRDefault="006C00BA" w:rsidP="007A4D7A">
            <w:pPr>
              <w:pStyle w:val="SMcaption"/>
            </w:pPr>
            <w:r w:rsidRPr="001900EF">
              <w:t>4.718238</w:t>
            </w:r>
          </w:p>
        </w:tc>
      </w:tr>
      <w:tr w:rsidR="006C00BA" w:rsidRPr="001900EF" w14:paraId="676CEB3F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E87E" w14:textId="77777777" w:rsidR="006C00BA" w:rsidRPr="001900EF" w:rsidRDefault="006C00BA" w:rsidP="007A4D7A">
            <w:pPr>
              <w:pStyle w:val="SMcaption"/>
            </w:pPr>
            <w:r w:rsidRPr="001900EF">
              <w:t>CXCL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0B68" w14:textId="77777777" w:rsidR="006C00BA" w:rsidRPr="001900EF" w:rsidRDefault="006C00BA" w:rsidP="007A4D7A">
            <w:pPr>
              <w:pStyle w:val="SMcaption"/>
            </w:pPr>
            <w:r w:rsidRPr="001900EF">
              <w:t>ENSG000001637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6242" w14:textId="77777777" w:rsidR="006C00BA" w:rsidRPr="001900EF" w:rsidRDefault="006C00BA" w:rsidP="007A4D7A">
            <w:pPr>
              <w:pStyle w:val="SMcaption"/>
            </w:pPr>
            <w:r w:rsidRPr="001900EF">
              <w:t>1.047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50C5" w14:textId="77777777" w:rsidR="006C00BA" w:rsidRPr="001900EF" w:rsidRDefault="006C00BA" w:rsidP="007A4D7A">
            <w:pPr>
              <w:pStyle w:val="SMcaption"/>
            </w:pPr>
            <w:r w:rsidRPr="001900EF">
              <w:t>0.001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8AC1" w14:textId="77777777" w:rsidR="006C00BA" w:rsidRPr="001900EF" w:rsidRDefault="006C00BA" w:rsidP="007A4D7A">
            <w:pPr>
              <w:pStyle w:val="SMcaption"/>
            </w:pPr>
            <w:r w:rsidRPr="001900EF">
              <w:t>4.660126</w:t>
            </w:r>
          </w:p>
        </w:tc>
      </w:tr>
      <w:tr w:rsidR="006C00BA" w:rsidRPr="001900EF" w14:paraId="5B40F5D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C79F" w14:textId="77777777" w:rsidR="006C00BA" w:rsidRPr="001900EF" w:rsidRDefault="006C00BA" w:rsidP="007A4D7A">
            <w:pPr>
              <w:pStyle w:val="SMcaption"/>
            </w:pPr>
            <w:r w:rsidRPr="001900EF">
              <w:t>CYP7B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2A4" w14:textId="77777777" w:rsidR="006C00BA" w:rsidRPr="001900EF" w:rsidRDefault="006C00BA" w:rsidP="007A4D7A">
            <w:pPr>
              <w:pStyle w:val="SMcaption"/>
            </w:pPr>
            <w:r w:rsidRPr="001900EF">
              <w:t>ENSG00000172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2C4A" w14:textId="77777777" w:rsidR="006C00BA" w:rsidRPr="001900EF" w:rsidRDefault="006C00BA" w:rsidP="007A4D7A">
            <w:pPr>
              <w:pStyle w:val="SMcaption"/>
            </w:pPr>
            <w:r w:rsidRPr="001900EF">
              <w:t>4.62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DD23" w14:textId="77777777" w:rsidR="006C00BA" w:rsidRPr="001900EF" w:rsidRDefault="006C00BA" w:rsidP="007A4D7A">
            <w:pPr>
              <w:pStyle w:val="SMcaption"/>
            </w:pPr>
            <w:r w:rsidRPr="001900EF">
              <w:t>0.0008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61C8" w14:textId="77777777" w:rsidR="006C00BA" w:rsidRPr="001900EF" w:rsidRDefault="006C00BA" w:rsidP="007A4D7A">
            <w:pPr>
              <w:pStyle w:val="SMcaption"/>
            </w:pPr>
            <w:r w:rsidRPr="001900EF">
              <w:t>4.477125</w:t>
            </w:r>
          </w:p>
        </w:tc>
      </w:tr>
      <w:tr w:rsidR="006C00BA" w:rsidRPr="001900EF" w14:paraId="450706D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3909" w14:textId="77777777" w:rsidR="006C00BA" w:rsidRPr="001900EF" w:rsidRDefault="006C00BA" w:rsidP="007A4D7A">
            <w:pPr>
              <w:pStyle w:val="SMcaption"/>
            </w:pPr>
            <w:r w:rsidRPr="001900EF">
              <w:t>LINC0260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03FB" w14:textId="77777777" w:rsidR="006C00BA" w:rsidRPr="001900EF" w:rsidRDefault="006C00BA" w:rsidP="007A4D7A">
            <w:pPr>
              <w:pStyle w:val="SMcaption"/>
            </w:pPr>
            <w:r w:rsidRPr="001900EF">
              <w:t>ENSG00000261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9BBC" w14:textId="77777777" w:rsidR="006C00BA" w:rsidRPr="001900EF" w:rsidRDefault="006C00BA" w:rsidP="007A4D7A">
            <w:pPr>
              <w:pStyle w:val="SMcaption"/>
            </w:pPr>
            <w:r w:rsidRPr="001900EF">
              <w:t>1.631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5630" w14:textId="77777777" w:rsidR="006C00BA" w:rsidRPr="001900EF" w:rsidRDefault="006C00BA" w:rsidP="007A4D7A">
            <w:pPr>
              <w:pStyle w:val="SMcaption"/>
            </w:pPr>
            <w:r w:rsidRPr="001900EF">
              <w:t>0.000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2F94" w14:textId="77777777" w:rsidR="006C00BA" w:rsidRPr="001900EF" w:rsidRDefault="006C00BA" w:rsidP="007A4D7A">
            <w:pPr>
              <w:pStyle w:val="SMcaption"/>
            </w:pPr>
            <w:r w:rsidRPr="001900EF">
              <w:t>4.369706</w:t>
            </w:r>
          </w:p>
        </w:tc>
      </w:tr>
      <w:tr w:rsidR="006C00BA" w:rsidRPr="001900EF" w14:paraId="1843689C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A020" w14:textId="77777777" w:rsidR="006C00BA" w:rsidRPr="001900EF" w:rsidRDefault="006C00BA" w:rsidP="007A4D7A">
            <w:pPr>
              <w:pStyle w:val="SMcaption"/>
            </w:pPr>
            <w:r w:rsidRPr="001900EF">
              <w:t>GBP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AC6F" w14:textId="77777777" w:rsidR="006C00BA" w:rsidRPr="001900EF" w:rsidRDefault="006C00BA" w:rsidP="007A4D7A">
            <w:pPr>
              <w:pStyle w:val="SMcaption"/>
            </w:pPr>
            <w:r w:rsidRPr="001900EF">
              <w:t>ENSG000001626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231A" w14:textId="77777777" w:rsidR="006C00BA" w:rsidRPr="001900EF" w:rsidRDefault="006C00BA" w:rsidP="007A4D7A">
            <w:pPr>
              <w:pStyle w:val="SMcaption"/>
            </w:pPr>
            <w:r w:rsidRPr="001900EF">
              <w:t>3.666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4AD4" w14:textId="77777777" w:rsidR="006C00BA" w:rsidRPr="001900EF" w:rsidRDefault="006C00BA" w:rsidP="007A4D7A">
            <w:pPr>
              <w:pStyle w:val="SMcaption"/>
            </w:pPr>
            <w:r w:rsidRPr="001900EF">
              <w:t>0.000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6B33" w14:textId="77777777" w:rsidR="006C00BA" w:rsidRPr="001900EF" w:rsidRDefault="006C00BA" w:rsidP="007A4D7A">
            <w:pPr>
              <w:pStyle w:val="SMcaption"/>
            </w:pPr>
            <w:r w:rsidRPr="001900EF">
              <w:t>4.3023</w:t>
            </w:r>
          </w:p>
        </w:tc>
      </w:tr>
      <w:tr w:rsidR="006C00BA" w:rsidRPr="001900EF" w14:paraId="518E6DCC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DD6B" w14:textId="77777777" w:rsidR="006C00BA" w:rsidRPr="001900EF" w:rsidRDefault="006C00BA" w:rsidP="007A4D7A">
            <w:pPr>
              <w:pStyle w:val="SMcaption"/>
            </w:pPr>
            <w:r w:rsidRPr="001900EF">
              <w:t>TNIP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4D47" w14:textId="77777777" w:rsidR="006C00BA" w:rsidRPr="001900EF" w:rsidRDefault="006C00BA" w:rsidP="007A4D7A">
            <w:pPr>
              <w:pStyle w:val="SMcaption"/>
            </w:pPr>
            <w:r w:rsidRPr="001900EF">
              <w:t>ENSG000000507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7CED" w14:textId="77777777" w:rsidR="006C00BA" w:rsidRPr="001900EF" w:rsidRDefault="006C00BA" w:rsidP="007A4D7A">
            <w:pPr>
              <w:pStyle w:val="SMcaption"/>
            </w:pPr>
            <w:r w:rsidRPr="001900EF">
              <w:t>1.871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6BAA" w14:textId="77777777" w:rsidR="006C00BA" w:rsidRPr="001900EF" w:rsidRDefault="006C00BA" w:rsidP="007A4D7A">
            <w:pPr>
              <w:pStyle w:val="SMcaption"/>
            </w:pPr>
            <w:r w:rsidRPr="001900EF">
              <w:t>0.000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0AE2" w14:textId="77777777" w:rsidR="006C00BA" w:rsidRPr="001900EF" w:rsidRDefault="006C00BA" w:rsidP="007A4D7A">
            <w:pPr>
              <w:pStyle w:val="SMcaption"/>
            </w:pPr>
            <w:r w:rsidRPr="001900EF">
              <w:t>4.20861</w:t>
            </w:r>
          </w:p>
        </w:tc>
      </w:tr>
      <w:tr w:rsidR="006C00BA" w:rsidRPr="001900EF" w14:paraId="68C6D37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01F3" w14:textId="77777777" w:rsidR="006C00BA" w:rsidRPr="001900EF" w:rsidRDefault="006C00BA" w:rsidP="007A4D7A">
            <w:pPr>
              <w:pStyle w:val="SMcaption"/>
            </w:pPr>
            <w:r w:rsidRPr="001900EF">
              <w:t>HCAR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B51F" w14:textId="77777777" w:rsidR="006C00BA" w:rsidRPr="001900EF" w:rsidRDefault="006C00BA" w:rsidP="007A4D7A">
            <w:pPr>
              <w:pStyle w:val="SMcaption"/>
            </w:pPr>
            <w:r w:rsidRPr="001900EF">
              <w:t>ENSG000002553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4B09" w14:textId="77777777" w:rsidR="006C00BA" w:rsidRPr="001900EF" w:rsidRDefault="006C00BA" w:rsidP="007A4D7A">
            <w:pPr>
              <w:pStyle w:val="SMcaption"/>
            </w:pPr>
            <w:r w:rsidRPr="001900EF">
              <w:t>1.207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A450" w14:textId="77777777" w:rsidR="006C00BA" w:rsidRPr="001900EF" w:rsidRDefault="006C00BA" w:rsidP="007A4D7A">
            <w:pPr>
              <w:pStyle w:val="SMcaption"/>
            </w:pPr>
            <w:r w:rsidRPr="001900EF">
              <w:t>0.000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5746" w14:textId="77777777" w:rsidR="006C00BA" w:rsidRPr="001900EF" w:rsidRDefault="006C00BA" w:rsidP="007A4D7A">
            <w:pPr>
              <w:pStyle w:val="SMcaption"/>
            </w:pPr>
            <w:r w:rsidRPr="001900EF">
              <w:t>4.160917</w:t>
            </w:r>
          </w:p>
        </w:tc>
      </w:tr>
      <w:tr w:rsidR="006C00BA" w:rsidRPr="001900EF" w14:paraId="4BA1419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A7E4" w14:textId="77777777" w:rsidR="006C00BA" w:rsidRPr="001900EF" w:rsidRDefault="006C00BA" w:rsidP="007A4D7A">
            <w:pPr>
              <w:pStyle w:val="SMcaption"/>
            </w:pPr>
            <w:r w:rsidRPr="001900EF">
              <w:t>ELOVL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B4FE" w14:textId="77777777" w:rsidR="006C00BA" w:rsidRPr="001900EF" w:rsidRDefault="006C00BA" w:rsidP="007A4D7A">
            <w:pPr>
              <w:pStyle w:val="SMcaption"/>
            </w:pPr>
            <w:r w:rsidRPr="001900EF">
              <w:t>ENSG00000164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1B9C" w14:textId="77777777" w:rsidR="006C00BA" w:rsidRPr="001900EF" w:rsidRDefault="006C00BA" w:rsidP="007A4D7A">
            <w:pPr>
              <w:pStyle w:val="SMcaption"/>
            </w:pPr>
            <w:r w:rsidRPr="001900EF">
              <w:t>1.417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175F" w14:textId="77777777" w:rsidR="006C00BA" w:rsidRPr="001900EF" w:rsidRDefault="006C00BA" w:rsidP="007A4D7A">
            <w:pPr>
              <w:pStyle w:val="SMcaption"/>
            </w:pPr>
            <w:r w:rsidRPr="001900EF">
              <w:t>0.000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8056" w14:textId="77777777" w:rsidR="006C00BA" w:rsidRPr="001900EF" w:rsidRDefault="006C00BA" w:rsidP="007A4D7A">
            <w:pPr>
              <w:pStyle w:val="SMcaption"/>
            </w:pPr>
            <w:r w:rsidRPr="001900EF">
              <w:t>4.031816</w:t>
            </w:r>
          </w:p>
        </w:tc>
      </w:tr>
      <w:tr w:rsidR="006C00BA" w:rsidRPr="001900EF" w14:paraId="295F5B8C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989F" w14:textId="77777777" w:rsidR="006C00BA" w:rsidRPr="001900EF" w:rsidRDefault="006C00BA" w:rsidP="007A4D7A">
            <w:pPr>
              <w:pStyle w:val="SMcaption"/>
            </w:pPr>
            <w:r w:rsidRPr="001900EF">
              <w:t>GCH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B4AD" w14:textId="77777777" w:rsidR="006C00BA" w:rsidRPr="001900EF" w:rsidRDefault="006C00BA" w:rsidP="007A4D7A">
            <w:pPr>
              <w:pStyle w:val="SMcaption"/>
            </w:pPr>
            <w:r w:rsidRPr="001900EF">
              <w:t>ENSG000001319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0B11" w14:textId="77777777" w:rsidR="006C00BA" w:rsidRPr="001900EF" w:rsidRDefault="006C00BA" w:rsidP="007A4D7A">
            <w:pPr>
              <w:pStyle w:val="SMcaption"/>
            </w:pPr>
            <w:r w:rsidRPr="001900EF">
              <w:t>6.837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6A2F" w14:textId="77777777" w:rsidR="006C00BA" w:rsidRPr="001900EF" w:rsidRDefault="006C00BA" w:rsidP="007A4D7A">
            <w:pPr>
              <w:pStyle w:val="SMcaption"/>
            </w:pPr>
            <w:r w:rsidRPr="001900EF">
              <w:t>0.001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7334" w14:textId="77777777" w:rsidR="006C00BA" w:rsidRPr="001900EF" w:rsidRDefault="006C00BA" w:rsidP="007A4D7A">
            <w:pPr>
              <w:pStyle w:val="SMcaption"/>
            </w:pPr>
            <w:r w:rsidRPr="001900EF">
              <w:t>3.858937</w:t>
            </w:r>
          </w:p>
        </w:tc>
      </w:tr>
      <w:tr w:rsidR="006C00BA" w:rsidRPr="001900EF" w14:paraId="60543C0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D28A" w14:textId="77777777" w:rsidR="006C00BA" w:rsidRPr="001900EF" w:rsidRDefault="006C00BA" w:rsidP="007A4D7A">
            <w:pPr>
              <w:pStyle w:val="SMcaption"/>
            </w:pPr>
            <w:r w:rsidRPr="001900EF">
              <w:t>IL23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D951" w14:textId="77777777" w:rsidR="006C00BA" w:rsidRPr="001900EF" w:rsidRDefault="006C00BA" w:rsidP="007A4D7A">
            <w:pPr>
              <w:pStyle w:val="SMcaption"/>
            </w:pPr>
            <w:r w:rsidRPr="001900EF">
              <w:t>ENSG00000110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C274" w14:textId="77777777" w:rsidR="006C00BA" w:rsidRPr="001900EF" w:rsidRDefault="006C00BA" w:rsidP="007A4D7A">
            <w:pPr>
              <w:pStyle w:val="SMcaption"/>
            </w:pPr>
            <w:r w:rsidRPr="001900EF">
              <w:t>1.56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C7AA" w14:textId="77777777" w:rsidR="006C00BA" w:rsidRPr="001900EF" w:rsidRDefault="006C00BA" w:rsidP="007A4D7A">
            <w:pPr>
              <w:pStyle w:val="SMcaption"/>
            </w:pPr>
            <w:r w:rsidRPr="001900EF">
              <w:t>0.00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9168" w14:textId="77777777" w:rsidR="006C00BA" w:rsidRPr="001900EF" w:rsidRDefault="006C00BA" w:rsidP="007A4D7A">
            <w:pPr>
              <w:pStyle w:val="SMcaption"/>
            </w:pPr>
            <w:r w:rsidRPr="001900EF">
              <w:t>3.777571</w:t>
            </w:r>
          </w:p>
        </w:tc>
      </w:tr>
      <w:tr w:rsidR="006C00BA" w:rsidRPr="001900EF" w14:paraId="70DC847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3B40" w14:textId="77777777" w:rsidR="006C00BA" w:rsidRPr="001900EF" w:rsidRDefault="006C00BA" w:rsidP="007A4D7A">
            <w:pPr>
              <w:pStyle w:val="SMcaption"/>
            </w:pPr>
            <w:r w:rsidRPr="001900EF">
              <w:t>CCL3L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B8E8" w14:textId="77777777" w:rsidR="006C00BA" w:rsidRPr="001900EF" w:rsidRDefault="006C00BA" w:rsidP="007A4D7A">
            <w:pPr>
              <w:pStyle w:val="SMcaption"/>
            </w:pPr>
            <w:r w:rsidRPr="001900EF">
              <w:t>ENSG00000276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47AA" w14:textId="77777777" w:rsidR="006C00BA" w:rsidRPr="001900EF" w:rsidRDefault="006C00BA" w:rsidP="007A4D7A">
            <w:pPr>
              <w:pStyle w:val="SMcaption"/>
            </w:pPr>
            <w:r w:rsidRPr="001900EF">
              <w:t>1.049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251E" w14:textId="77777777" w:rsidR="006C00BA" w:rsidRPr="001900EF" w:rsidRDefault="006C00BA" w:rsidP="007A4D7A">
            <w:pPr>
              <w:pStyle w:val="SMcaption"/>
            </w:pPr>
            <w:r w:rsidRPr="001900EF">
              <w:t>0.001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BA01" w14:textId="77777777" w:rsidR="006C00BA" w:rsidRPr="001900EF" w:rsidRDefault="006C00BA" w:rsidP="007A4D7A">
            <w:pPr>
              <w:pStyle w:val="SMcaption"/>
            </w:pPr>
            <w:r w:rsidRPr="001900EF">
              <w:t>3.760792</w:t>
            </w:r>
          </w:p>
        </w:tc>
      </w:tr>
      <w:tr w:rsidR="006C00BA" w:rsidRPr="001900EF" w14:paraId="57F9EA5F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9E3A" w14:textId="77777777" w:rsidR="006C00BA" w:rsidRPr="001900EF" w:rsidRDefault="006C00BA" w:rsidP="007A4D7A">
            <w:pPr>
              <w:pStyle w:val="SMcaption"/>
            </w:pPr>
            <w:r w:rsidRPr="001900EF">
              <w:t>CCL4L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09CA" w14:textId="77777777" w:rsidR="006C00BA" w:rsidRPr="001900EF" w:rsidRDefault="006C00BA" w:rsidP="007A4D7A">
            <w:pPr>
              <w:pStyle w:val="SMcaption"/>
            </w:pPr>
            <w:r w:rsidRPr="001900EF">
              <w:t>ENSG00000276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4161" w14:textId="77777777" w:rsidR="006C00BA" w:rsidRPr="001900EF" w:rsidRDefault="006C00BA" w:rsidP="007A4D7A">
            <w:pPr>
              <w:pStyle w:val="SMcaption"/>
            </w:pPr>
            <w:r w:rsidRPr="001900EF">
              <w:t>1.378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0C83" w14:textId="77777777" w:rsidR="006C00BA" w:rsidRPr="001900EF" w:rsidRDefault="006C00BA" w:rsidP="007A4D7A">
            <w:pPr>
              <w:pStyle w:val="SMcaption"/>
            </w:pPr>
            <w:r w:rsidRPr="001900EF">
              <w:t>0.0017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FB8C" w14:textId="77777777" w:rsidR="006C00BA" w:rsidRPr="001900EF" w:rsidRDefault="006C00BA" w:rsidP="007A4D7A">
            <w:pPr>
              <w:pStyle w:val="SMcaption"/>
            </w:pPr>
            <w:r w:rsidRPr="001900EF">
              <w:t>3.760505</w:t>
            </w:r>
          </w:p>
        </w:tc>
      </w:tr>
      <w:tr w:rsidR="006C00BA" w:rsidRPr="001900EF" w14:paraId="74DB006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276A" w14:textId="77777777" w:rsidR="006C00BA" w:rsidRPr="001900EF" w:rsidRDefault="006C00BA" w:rsidP="007A4D7A">
            <w:pPr>
              <w:pStyle w:val="SMcaption"/>
            </w:pPr>
            <w:r w:rsidRPr="001900EF">
              <w:t>IL1B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CC60" w14:textId="77777777" w:rsidR="006C00BA" w:rsidRPr="001900EF" w:rsidRDefault="006C00BA" w:rsidP="007A4D7A">
            <w:pPr>
              <w:pStyle w:val="SMcaption"/>
            </w:pPr>
            <w:r w:rsidRPr="001900EF">
              <w:t>ENSG00000125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418F" w14:textId="77777777" w:rsidR="006C00BA" w:rsidRPr="001900EF" w:rsidRDefault="006C00BA" w:rsidP="007A4D7A">
            <w:pPr>
              <w:pStyle w:val="SMcaption"/>
            </w:pPr>
            <w:r w:rsidRPr="001900EF">
              <w:t>1.978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FE1D" w14:textId="77777777" w:rsidR="006C00BA" w:rsidRPr="001900EF" w:rsidRDefault="006C00BA" w:rsidP="007A4D7A">
            <w:pPr>
              <w:pStyle w:val="SMcaption"/>
            </w:pPr>
            <w:r w:rsidRPr="001900EF">
              <w:t>0.002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7F6B" w14:textId="77777777" w:rsidR="006C00BA" w:rsidRPr="001900EF" w:rsidRDefault="006C00BA" w:rsidP="007A4D7A">
            <w:pPr>
              <w:pStyle w:val="SMcaption"/>
            </w:pPr>
            <w:r w:rsidRPr="001900EF">
              <w:t>3.736537</w:t>
            </w:r>
          </w:p>
        </w:tc>
      </w:tr>
      <w:tr w:rsidR="006C00BA" w:rsidRPr="001900EF" w14:paraId="6D48036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D1F9" w14:textId="77777777" w:rsidR="006C00BA" w:rsidRPr="001900EF" w:rsidRDefault="006C00BA" w:rsidP="007A4D7A">
            <w:pPr>
              <w:pStyle w:val="SMcaption"/>
            </w:pPr>
            <w:r w:rsidRPr="001900EF">
              <w:t>INHB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089D" w14:textId="77777777" w:rsidR="006C00BA" w:rsidRPr="001900EF" w:rsidRDefault="006C00BA" w:rsidP="007A4D7A">
            <w:pPr>
              <w:pStyle w:val="SMcaption"/>
            </w:pPr>
            <w:r w:rsidRPr="001900EF">
              <w:t>ENSG000001226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29A2" w14:textId="77777777" w:rsidR="006C00BA" w:rsidRPr="001900EF" w:rsidRDefault="006C00BA" w:rsidP="007A4D7A">
            <w:pPr>
              <w:pStyle w:val="SMcaption"/>
            </w:pPr>
            <w:r w:rsidRPr="001900EF">
              <w:t>1.179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E0F9" w14:textId="77777777" w:rsidR="006C00BA" w:rsidRPr="001900EF" w:rsidRDefault="006C00BA" w:rsidP="007A4D7A">
            <w:pPr>
              <w:pStyle w:val="SMcaption"/>
            </w:pPr>
            <w:r w:rsidRPr="001900EF">
              <w:t>0.0015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A857" w14:textId="77777777" w:rsidR="006C00BA" w:rsidRPr="001900EF" w:rsidRDefault="006C00BA" w:rsidP="007A4D7A">
            <w:pPr>
              <w:pStyle w:val="SMcaption"/>
            </w:pPr>
            <w:r w:rsidRPr="001900EF">
              <w:t>3.722174</w:t>
            </w:r>
          </w:p>
        </w:tc>
      </w:tr>
      <w:tr w:rsidR="006C00BA" w:rsidRPr="001900EF" w14:paraId="0BE9AC2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1CC6" w14:textId="77777777" w:rsidR="006C00BA" w:rsidRPr="001900EF" w:rsidRDefault="006C00BA" w:rsidP="007A4D7A">
            <w:pPr>
              <w:pStyle w:val="SMcaption"/>
            </w:pPr>
            <w:r w:rsidRPr="001900EF">
              <w:t>CXCL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D056" w14:textId="77777777" w:rsidR="006C00BA" w:rsidRPr="001900EF" w:rsidRDefault="006C00BA" w:rsidP="007A4D7A">
            <w:pPr>
              <w:pStyle w:val="SMcaption"/>
            </w:pPr>
            <w:r w:rsidRPr="001900EF">
              <w:t>ENSG000001694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6F8D" w14:textId="77777777" w:rsidR="006C00BA" w:rsidRPr="001900EF" w:rsidRDefault="006C00BA" w:rsidP="007A4D7A">
            <w:pPr>
              <w:pStyle w:val="SMcaption"/>
            </w:pPr>
            <w:r w:rsidRPr="001900EF">
              <w:t>5.927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34E2" w14:textId="77777777" w:rsidR="006C00BA" w:rsidRPr="001900EF" w:rsidRDefault="006C00BA" w:rsidP="007A4D7A">
            <w:pPr>
              <w:pStyle w:val="SMcaption"/>
            </w:pPr>
            <w:r w:rsidRPr="001900EF">
              <w:t>0.0002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B8F0" w14:textId="77777777" w:rsidR="006C00BA" w:rsidRPr="001900EF" w:rsidRDefault="006C00BA" w:rsidP="007A4D7A">
            <w:pPr>
              <w:pStyle w:val="SMcaption"/>
            </w:pPr>
            <w:r w:rsidRPr="001900EF">
              <w:t>3.705142</w:t>
            </w:r>
          </w:p>
        </w:tc>
      </w:tr>
      <w:tr w:rsidR="006C00BA" w:rsidRPr="001900EF" w14:paraId="4504C06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DC9" w14:textId="77777777" w:rsidR="006C00BA" w:rsidRPr="001900EF" w:rsidRDefault="006C00BA" w:rsidP="007A4D7A">
            <w:pPr>
              <w:pStyle w:val="SMcaption"/>
            </w:pPr>
            <w:r w:rsidRPr="001900EF">
              <w:t>AC083837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CDC8" w14:textId="77777777" w:rsidR="006C00BA" w:rsidRPr="001900EF" w:rsidRDefault="006C00BA" w:rsidP="007A4D7A">
            <w:pPr>
              <w:pStyle w:val="SMcaption"/>
            </w:pPr>
            <w:r w:rsidRPr="001900EF">
              <w:t>ENSG00000285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2941" w14:textId="77777777" w:rsidR="006C00BA" w:rsidRPr="001900EF" w:rsidRDefault="006C00BA" w:rsidP="007A4D7A">
            <w:pPr>
              <w:pStyle w:val="SMcaption"/>
            </w:pPr>
            <w:r w:rsidRPr="001900EF">
              <w:t>1.467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3E9" w14:textId="77777777" w:rsidR="006C00BA" w:rsidRPr="001900EF" w:rsidRDefault="006C00BA" w:rsidP="007A4D7A">
            <w:pPr>
              <w:pStyle w:val="SMcaption"/>
            </w:pPr>
            <w:r w:rsidRPr="001900EF">
              <w:t>0.00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8E8F" w14:textId="77777777" w:rsidR="006C00BA" w:rsidRPr="001900EF" w:rsidRDefault="006C00BA" w:rsidP="007A4D7A">
            <w:pPr>
              <w:pStyle w:val="SMcaption"/>
            </w:pPr>
            <w:r w:rsidRPr="001900EF">
              <w:t>3.478438</w:t>
            </w:r>
          </w:p>
        </w:tc>
      </w:tr>
      <w:tr w:rsidR="006C00BA" w:rsidRPr="001900EF" w14:paraId="17AC946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92C0" w14:textId="77777777" w:rsidR="006C00BA" w:rsidRPr="001900EF" w:rsidRDefault="006C00BA" w:rsidP="007A4D7A">
            <w:pPr>
              <w:pStyle w:val="SMcaption"/>
            </w:pPr>
            <w:r w:rsidRPr="001900EF">
              <w:t>CCL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AD56" w14:textId="77777777" w:rsidR="006C00BA" w:rsidRPr="001900EF" w:rsidRDefault="006C00BA" w:rsidP="007A4D7A">
            <w:pPr>
              <w:pStyle w:val="SMcaption"/>
            </w:pPr>
            <w:r w:rsidRPr="001900EF">
              <w:t>ENSG00000275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9110" w14:textId="77777777" w:rsidR="006C00BA" w:rsidRPr="001900EF" w:rsidRDefault="006C00BA" w:rsidP="007A4D7A">
            <w:pPr>
              <w:pStyle w:val="SMcaption"/>
            </w:pPr>
            <w:r w:rsidRPr="001900EF">
              <w:t>3.874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DDF7" w14:textId="77777777" w:rsidR="006C00BA" w:rsidRPr="001900EF" w:rsidRDefault="006C00BA" w:rsidP="007A4D7A">
            <w:pPr>
              <w:pStyle w:val="SMcaption"/>
            </w:pPr>
            <w:r w:rsidRPr="001900EF">
              <w:t>0.0007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2DB1" w14:textId="77777777" w:rsidR="006C00BA" w:rsidRPr="001900EF" w:rsidRDefault="006C00BA" w:rsidP="007A4D7A">
            <w:pPr>
              <w:pStyle w:val="SMcaption"/>
            </w:pPr>
            <w:r w:rsidRPr="001900EF">
              <w:t>3.433806</w:t>
            </w:r>
          </w:p>
        </w:tc>
      </w:tr>
      <w:tr w:rsidR="006C00BA" w:rsidRPr="001900EF" w14:paraId="0EFCD75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EB1F" w14:textId="77777777" w:rsidR="006C00BA" w:rsidRPr="001900EF" w:rsidRDefault="006C00BA" w:rsidP="007A4D7A">
            <w:pPr>
              <w:pStyle w:val="SMcaption"/>
            </w:pPr>
            <w:r w:rsidRPr="001900EF">
              <w:t>LAMP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E6B8" w14:textId="77777777" w:rsidR="006C00BA" w:rsidRPr="001900EF" w:rsidRDefault="006C00BA" w:rsidP="007A4D7A">
            <w:pPr>
              <w:pStyle w:val="SMcaption"/>
            </w:pPr>
            <w:r w:rsidRPr="001900EF">
              <w:t>ENSG000000780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EE3F" w14:textId="77777777" w:rsidR="006C00BA" w:rsidRPr="001900EF" w:rsidRDefault="006C00BA" w:rsidP="007A4D7A">
            <w:pPr>
              <w:pStyle w:val="SMcaption"/>
            </w:pPr>
            <w:r w:rsidRPr="001900EF">
              <w:t>2.079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B2B8" w14:textId="77777777" w:rsidR="006C00BA" w:rsidRPr="001900EF" w:rsidRDefault="006C00BA" w:rsidP="007A4D7A">
            <w:pPr>
              <w:pStyle w:val="SMcaption"/>
            </w:pPr>
            <w:r w:rsidRPr="001900EF">
              <w:t>0.002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E96C" w14:textId="77777777" w:rsidR="006C00BA" w:rsidRPr="001900EF" w:rsidRDefault="006C00BA" w:rsidP="007A4D7A">
            <w:pPr>
              <w:pStyle w:val="SMcaption"/>
            </w:pPr>
            <w:r w:rsidRPr="001900EF">
              <w:t>3.414552</w:t>
            </w:r>
          </w:p>
        </w:tc>
      </w:tr>
      <w:tr w:rsidR="006C00BA" w:rsidRPr="001900EF" w14:paraId="7E44930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B978" w14:textId="77777777" w:rsidR="006C00BA" w:rsidRPr="001900EF" w:rsidRDefault="006C00BA" w:rsidP="007A4D7A">
            <w:pPr>
              <w:pStyle w:val="SMcaption"/>
            </w:pPr>
            <w:r w:rsidRPr="001900EF">
              <w:t>ADORA2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EA4A" w14:textId="77777777" w:rsidR="006C00BA" w:rsidRPr="001900EF" w:rsidRDefault="006C00BA" w:rsidP="007A4D7A">
            <w:pPr>
              <w:pStyle w:val="SMcaption"/>
            </w:pPr>
            <w:r w:rsidRPr="001900EF">
              <w:t>ENSG000001282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ED7A" w14:textId="77777777" w:rsidR="006C00BA" w:rsidRPr="001900EF" w:rsidRDefault="006C00BA" w:rsidP="007A4D7A">
            <w:pPr>
              <w:pStyle w:val="SMcaption"/>
            </w:pPr>
            <w:r w:rsidRPr="001900EF">
              <w:t>4.693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3DEE" w14:textId="77777777" w:rsidR="006C00BA" w:rsidRPr="001900EF" w:rsidRDefault="006C00BA" w:rsidP="007A4D7A">
            <w:pPr>
              <w:pStyle w:val="SMcaption"/>
            </w:pPr>
            <w:r w:rsidRPr="001900EF">
              <w:t>0.004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C0C8" w14:textId="77777777" w:rsidR="006C00BA" w:rsidRPr="001900EF" w:rsidRDefault="006C00BA" w:rsidP="007A4D7A">
            <w:pPr>
              <w:pStyle w:val="SMcaption"/>
            </w:pPr>
            <w:r w:rsidRPr="001900EF">
              <w:t>3.356549</w:t>
            </w:r>
          </w:p>
        </w:tc>
      </w:tr>
      <w:tr w:rsidR="006C00BA" w:rsidRPr="001900EF" w14:paraId="6BB99F1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2E8" w14:textId="77777777" w:rsidR="006C00BA" w:rsidRPr="001900EF" w:rsidRDefault="006C00BA" w:rsidP="007A4D7A">
            <w:pPr>
              <w:pStyle w:val="SMcaption"/>
            </w:pPr>
            <w:r w:rsidRPr="001900EF">
              <w:t>TNC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3AE5" w14:textId="77777777" w:rsidR="006C00BA" w:rsidRPr="001900EF" w:rsidRDefault="006C00BA" w:rsidP="007A4D7A">
            <w:pPr>
              <w:pStyle w:val="SMcaption"/>
            </w:pPr>
            <w:r w:rsidRPr="001900EF">
              <w:t>ENSG00000041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615F" w14:textId="77777777" w:rsidR="006C00BA" w:rsidRPr="001900EF" w:rsidRDefault="006C00BA" w:rsidP="007A4D7A">
            <w:pPr>
              <w:pStyle w:val="SMcaption"/>
            </w:pPr>
            <w:r w:rsidRPr="001900EF">
              <w:t>1.19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4EDA" w14:textId="77777777" w:rsidR="006C00BA" w:rsidRPr="001900EF" w:rsidRDefault="006C00BA" w:rsidP="007A4D7A">
            <w:pPr>
              <w:pStyle w:val="SMcaption"/>
            </w:pPr>
            <w:r w:rsidRPr="001900EF">
              <w:t>0.0015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FD20" w14:textId="77777777" w:rsidR="006C00BA" w:rsidRPr="001900EF" w:rsidRDefault="006C00BA" w:rsidP="007A4D7A">
            <w:pPr>
              <w:pStyle w:val="SMcaption"/>
            </w:pPr>
            <w:r w:rsidRPr="001900EF">
              <w:t>3.316597</w:t>
            </w:r>
          </w:p>
        </w:tc>
      </w:tr>
      <w:tr w:rsidR="006C00BA" w:rsidRPr="001900EF" w14:paraId="578B5E6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6044" w14:textId="77777777" w:rsidR="006C00BA" w:rsidRPr="001900EF" w:rsidRDefault="006C00BA" w:rsidP="007A4D7A">
            <w:pPr>
              <w:pStyle w:val="SMcaption"/>
            </w:pPr>
            <w:r w:rsidRPr="001900EF">
              <w:t>CD8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6FB" w14:textId="77777777" w:rsidR="006C00BA" w:rsidRPr="001900EF" w:rsidRDefault="006C00BA" w:rsidP="007A4D7A">
            <w:pPr>
              <w:pStyle w:val="SMcaption"/>
            </w:pPr>
            <w:r w:rsidRPr="001900EF">
              <w:t>ENSG00000121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D2B3" w14:textId="77777777" w:rsidR="006C00BA" w:rsidRPr="001900EF" w:rsidRDefault="006C00BA" w:rsidP="007A4D7A">
            <w:pPr>
              <w:pStyle w:val="SMcaption"/>
            </w:pPr>
            <w:r w:rsidRPr="001900EF">
              <w:t>1.65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FCDD" w14:textId="77777777" w:rsidR="006C00BA" w:rsidRPr="001900EF" w:rsidRDefault="006C00BA" w:rsidP="007A4D7A">
            <w:pPr>
              <w:pStyle w:val="SMcaption"/>
            </w:pPr>
            <w:r w:rsidRPr="001900EF">
              <w:t>0.002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69FA" w14:textId="77777777" w:rsidR="006C00BA" w:rsidRPr="001900EF" w:rsidRDefault="006C00BA" w:rsidP="007A4D7A">
            <w:pPr>
              <w:pStyle w:val="SMcaption"/>
            </w:pPr>
            <w:r w:rsidRPr="001900EF">
              <w:t>3.204709</w:t>
            </w:r>
          </w:p>
        </w:tc>
      </w:tr>
      <w:tr w:rsidR="006C00BA" w:rsidRPr="001900EF" w14:paraId="49B725D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8E29" w14:textId="77777777" w:rsidR="006C00BA" w:rsidRPr="001900EF" w:rsidRDefault="006C00BA" w:rsidP="007A4D7A">
            <w:pPr>
              <w:pStyle w:val="SMcaption"/>
            </w:pPr>
            <w:r w:rsidRPr="001900EF">
              <w:t>TNFSF1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7976" w14:textId="77777777" w:rsidR="006C00BA" w:rsidRPr="001900EF" w:rsidRDefault="006C00BA" w:rsidP="007A4D7A">
            <w:pPr>
              <w:pStyle w:val="SMcaption"/>
            </w:pPr>
            <w:r w:rsidRPr="001900EF">
              <w:t>ENSG00000181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710B" w14:textId="77777777" w:rsidR="006C00BA" w:rsidRPr="001900EF" w:rsidRDefault="006C00BA" w:rsidP="007A4D7A">
            <w:pPr>
              <w:pStyle w:val="SMcaption"/>
            </w:pPr>
            <w:r w:rsidRPr="001900EF">
              <w:t>5.106E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9049" w14:textId="77777777" w:rsidR="006C00BA" w:rsidRPr="001900EF" w:rsidRDefault="006C00BA" w:rsidP="007A4D7A">
            <w:pPr>
              <w:pStyle w:val="SMcaption"/>
            </w:pPr>
            <w:r w:rsidRPr="001900EF">
              <w:t>1.28E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F978" w14:textId="77777777" w:rsidR="006C00BA" w:rsidRPr="001900EF" w:rsidRDefault="006C00BA" w:rsidP="007A4D7A">
            <w:pPr>
              <w:pStyle w:val="SMcaption"/>
            </w:pPr>
            <w:r w:rsidRPr="001900EF">
              <w:t>3.202956</w:t>
            </w:r>
          </w:p>
        </w:tc>
      </w:tr>
      <w:tr w:rsidR="006C00BA" w:rsidRPr="001900EF" w14:paraId="4B5031B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951C" w14:textId="77777777" w:rsidR="006C00BA" w:rsidRPr="001900EF" w:rsidRDefault="006C00BA" w:rsidP="007A4D7A">
            <w:pPr>
              <w:pStyle w:val="SMcaption"/>
            </w:pPr>
            <w:r w:rsidRPr="001900EF">
              <w:t>KLF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1663" w14:textId="77777777" w:rsidR="006C00BA" w:rsidRPr="001900EF" w:rsidRDefault="006C00BA" w:rsidP="007A4D7A">
            <w:pPr>
              <w:pStyle w:val="SMcaption"/>
            </w:pPr>
            <w:r w:rsidRPr="001900EF">
              <w:t>ENSG000001025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84D2" w14:textId="77777777" w:rsidR="006C00BA" w:rsidRPr="001900EF" w:rsidRDefault="006C00BA" w:rsidP="007A4D7A">
            <w:pPr>
              <w:pStyle w:val="SMcaption"/>
            </w:pPr>
            <w:r w:rsidRPr="001900EF">
              <w:t>5.337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03F" w14:textId="77777777" w:rsidR="006C00BA" w:rsidRPr="001900EF" w:rsidRDefault="006C00BA" w:rsidP="007A4D7A">
            <w:pPr>
              <w:pStyle w:val="SMcaption"/>
            </w:pPr>
            <w:r w:rsidRPr="001900EF">
              <w:t>0.000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D76C" w14:textId="77777777" w:rsidR="006C00BA" w:rsidRPr="001900EF" w:rsidRDefault="006C00BA" w:rsidP="007A4D7A">
            <w:pPr>
              <w:pStyle w:val="SMcaption"/>
            </w:pPr>
            <w:r w:rsidRPr="001900EF">
              <w:t>3.038413</w:t>
            </w:r>
          </w:p>
        </w:tc>
      </w:tr>
      <w:tr w:rsidR="006C00BA" w:rsidRPr="001900EF" w14:paraId="4EFBDD1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E71C" w14:textId="77777777" w:rsidR="006C00BA" w:rsidRPr="001900EF" w:rsidRDefault="006C00BA" w:rsidP="007A4D7A">
            <w:pPr>
              <w:pStyle w:val="SMcaption"/>
            </w:pPr>
            <w:r w:rsidRPr="001900EF">
              <w:t>TNFRSF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0EC3" w14:textId="77777777" w:rsidR="006C00BA" w:rsidRPr="001900EF" w:rsidRDefault="006C00BA" w:rsidP="007A4D7A">
            <w:pPr>
              <w:pStyle w:val="SMcaption"/>
            </w:pPr>
            <w:r w:rsidRPr="001900EF">
              <w:t>ENSG00000186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36C4" w14:textId="77777777" w:rsidR="006C00BA" w:rsidRPr="001900EF" w:rsidRDefault="006C00BA" w:rsidP="007A4D7A">
            <w:pPr>
              <w:pStyle w:val="SMcaption"/>
            </w:pPr>
            <w:r w:rsidRPr="001900EF">
              <w:t>1.338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D491" w14:textId="77777777" w:rsidR="006C00BA" w:rsidRPr="001900EF" w:rsidRDefault="006C00BA" w:rsidP="007A4D7A">
            <w:pPr>
              <w:pStyle w:val="SMcaption"/>
            </w:pPr>
            <w:r w:rsidRPr="001900EF">
              <w:t>0.0003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B6EF" w14:textId="77777777" w:rsidR="006C00BA" w:rsidRPr="001900EF" w:rsidRDefault="006C00BA" w:rsidP="007A4D7A">
            <w:pPr>
              <w:pStyle w:val="SMcaption"/>
            </w:pPr>
            <w:r w:rsidRPr="001900EF">
              <w:t>2.984258</w:t>
            </w:r>
          </w:p>
        </w:tc>
      </w:tr>
      <w:tr w:rsidR="006C00BA" w:rsidRPr="001900EF" w14:paraId="6EE6AB0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B020" w14:textId="77777777" w:rsidR="006C00BA" w:rsidRPr="001900EF" w:rsidRDefault="006C00BA" w:rsidP="007A4D7A">
            <w:pPr>
              <w:pStyle w:val="SMcaption"/>
            </w:pPr>
            <w:r w:rsidRPr="001900EF">
              <w:t>KCNF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8880" w14:textId="77777777" w:rsidR="006C00BA" w:rsidRPr="001900EF" w:rsidRDefault="006C00BA" w:rsidP="007A4D7A">
            <w:pPr>
              <w:pStyle w:val="SMcaption"/>
            </w:pPr>
            <w:r w:rsidRPr="001900EF">
              <w:t>ENSG00000162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7E46" w14:textId="77777777" w:rsidR="006C00BA" w:rsidRPr="001900EF" w:rsidRDefault="006C00BA" w:rsidP="007A4D7A">
            <w:pPr>
              <w:pStyle w:val="SMcaption"/>
            </w:pPr>
            <w:r w:rsidRPr="001900EF">
              <w:t>5.002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3339" w14:textId="77777777" w:rsidR="006C00BA" w:rsidRPr="001900EF" w:rsidRDefault="006C00BA" w:rsidP="007A4D7A">
            <w:pPr>
              <w:pStyle w:val="SMcaption"/>
            </w:pPr>
            <w:r w:rsidRPr="001900EF">
              <w:t>0.0008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EBD9" w14:textId="77777777" w:rsidR="006C00BA" w:rsidRPr="001900EF" w:rsidRDefault="006C00BA" w:rsidP="007A4D7A">
            <w:pPr>
              <w:pStyle w:val="SMcaption"/>
            </w:pPr>
            <w:r w:rsidRPr="001900EF">
              <w:t>2.920558</w:t>
            </w:r>
          </w:p>
        </w:tc>
      </w:tr>
      <w:tr w:rsidR="006C00BA" w:rsidRPr="001900EF" w14:paraId="64481ED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815C" w14:textId="77777777" w:rsidR="006C00BA" w:rsidRPr="001900EF" w:rsidRDefault="006C00BA" w:rsidP="007A4D7A">
            <w:pPr>
              <w:pStyle w:val="SMcaption"/>
            </w:pPr>
            <w:r w:rsidRPr="001900EF">
              <w:t>SGPP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7638" w14:textId="77777777" w:rsidR="006C00BA" w:rsidRPr="001900EF" w:rsidRDefault="006C00BA" w:rsidP="007A4D7A">
            <w:pPr>
              <w:pStyle w:val="SMcaption"/>
            </w:pPr>
            <w:r w:rsidRPr="001900EF">
              <w:t>ENSG00000163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2D57" w14:textId="77777777" w:rsidR="006C00BA" w:rsidRPr="001900EF" w:rsidRDefault="006C00BA" w:rsidP="007A4D7A">
            <w:pPr>
              <w:pStyle w:val="SMcaption"/>
            </w:pPr>
            <w:r w:rsidRPr="001900EF">
              <w:t>2.45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4B22" w14:textId="77777777" w:rsidR="006C00BA" w:rsidRPr="001900EF" w:rsidRDefault="006C00BA" w:rsidP="007A4D7A">
            <w:pPr>
              <w:pStyle w:val="SMcaption"/>
            </w:pPr>
            <w:r w:rsidRPr="001900EF">
              <w:t>0.002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19D1" w14:textId="77777777" w:rsidR="006C00BA" w:rsidRPr="001900EF" w:rsidRDefault="006C00BA" w:rsidP="007A4D7A">
            <w:pPr>
              <w:pStyle w:val="SMcaption"/>
            </w:pPr>
            <w:r w:rsidRPr="001900EF">
              <w:t>2.813849</w:t>
            </w:r>
          </w:p>
        </w:tc>
      </w:tr>
      <w:tr w:rsidR="006C00BA" w:rsidRPr="001900EF" w14:paraId="23E5DF2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4B76" w14:textId="77777777" w:rsidR="006C00BA" w:rsidRPr="001900EF" w:rsidRDefault="006C00BA" w:rsidP="007A4D7A">
            <w:pPr>
              <w:pStyle w:val="SMcaption"/>
            </w:pPr>
            <w:r w:rsidRPr="001900EF">
              <w:t>DUSP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BA4B" w14:textId="77777777" w:rsidR="006C00BA" w:rsidRPr="001900EF" w:rsidRDefault="006C00BA" w:rsidP="007A4D7A">
            <w:pPr>
              <w:pStyle w:val="SMcaption"/>
            </w:pPr>
            <w:r w:rsidRPr="001900EF">
              <w:t>ENSG000001845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B392" w14:textId="77777777" w:rsidR="006C00BA" w:rsidRPr="001900EF" w:rsidRDefault="006C00BA" w:rsidP="007A4D7A">
            <w:pPr>
              <w:pStyle w:val="SMcaption"/>
            </w:pPr>
            <w:r w:rsidRPr="001900EF">
              <w:t>1.27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F0A2" w14:textId="77777777" w:rsidR="006C00BA" w:rsidRPr="001900EF" w:rsidRDefault="006C00BA" w:rsidP="007A4D7A">
            <w:pPr>
              <w:pStyle w:val="SMcaption"/>
            </w:pPr>
            <w:r w:rsidRPr="001900EF">
              <w:t>0.0016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55C8" w14:textId="77777777" w:rsidR="006C00BA" w:rsidRPr="001900EF" w:rsidRDefault="006C00BA" w:rsidP="007A4D7A">
            <w:pPr>
              <w:pStyle w:val="SMcaption"/>
            </w:pPr>
            <w:r w:rsidRPr="001900EF">
              <w:t>2.793476</w:t>
            </w:r>
          </w:p>
        </w:tc>
      </w:tr>
      <w:tr w:rsidR="006C00BA" w:rsidRPr="001900EF" w14:paraId="2121DF8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B590" w14:textId="77777777" w:rsidR="006C00BA" w:rsidRPr="001900EF" w:rsidRDefault="006C00BA" w:rsidP="007A4D7A">
            <w:pPr>
              <w:pStyle w:val="SMcaption"/>
            </w:pPr>
            <w:r w:rsidRPr="001900EF">
              <w:t>EBI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2497" w14:textId="77777777" w:rsidR="006C00BA" w:rsidRPr="001900EF" w:rsidRDefault="006C00BA" w:rsidP="007A4D7A">
            <w:pPr>
              <w:pStyle w:val="SMcaption"/>
            </w:pPr>
            <w:r w:rsidRPr="001900EF">
              <w:t>ENSG00000105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6F13" w14:textId="77777777" w:rsidR="006C00BA" w:rsidRPr="001900EF" w:rsidRDefault="006C00BA" w:rsidP="007A4D7A">
            <w:pPr>
              <w:pStyle w:val="SMcaption"/>
            </w:pPr>
            <w:r w:rsidRPr="001900EF">
              <w:t>0.00010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0AEA" w14:textId="77777777" w:rsidR="006C00BA" w:rsidRPr="001900EF" w:rsidRDefault="006C00BA" w:rsidP="007A4D7A">
            <w:pPr>
              <w:pStyle w:val="SMcaption"/>
            </w:pPr>
            <w:r w:rsidRPr="001900EF">
              <w:t>0.0076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72C5" w14:textId="77777777" w:rsidR="006C00BA" w:rsidRPr="001900EF" w:rsidRDefault="006C00BA" w:rsidP="007A4D7A">
            <w:pPr>
              <w:pStyle w:val="SMcaption"/>
            </w:pPr>
            <w:r w:rsidRPr="001900EF">
              <w:t>2.778296</w:t>
            </w:r>
          </w:p>
        </w:tc>
      </w:tr>
      <w:tr w:rsidR="006C00BA" w:rsidRPr="001900EF" w14:paraId="448226C8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6674" w14:textId="77777777" w:rsidR="006C00BA" w:rsidRPr="001900EF" w:rsidRDefault="006C00BA" w:rsidP="007A4D7A">
            <w:pPr>
              <w:pStyle w:val="SMcaption"/>
            </w:pPr>
            <w:r w:rsidRPr="001900EF">
              <w:t>BAALC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3D05" w14:textId="77777777" w:rsidR="006C00BA" w:rsidRPr="001900EF" w:rsidRDefault="006C00BA" w:rsidP="007A4D7A">
            <w:pPr>
              <w:pStyle w:val="SMcaption"/>
            </w:pPr>
            <w:r w:rsidRPr="001900EF">
              <w:t>ENSG000001649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AA3A" w14:textId="77777777" w:rsidR="006C00BA" w:rsidRPr="001900EF" w:rsidRDefault="006C00BA" w:rsidP="007A4D7A">
            <w:pPr>
              <w:pStyle w:val="SMcaption"/>
            </w:pPr>
            <w:r w:rsidRPr="001900EF">
              <w:t>1.249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62DE" w14:textId="77777777" w:rsidR="006C00BA" w:rsidRPr="001900EF" w:rsidRDefault="006C00BA" w:rsidP="007A4D7A">
            <w:pPr>
              <w:pStyle w:val="SMcaption"/>
            </w:pPr>
            <w:r w:rsidRPr="001900EF">
              <w:t>0.000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926D" w14:textId="77777777" w:rsidR="006C00BA" w:rsidRPr="001900EF" w:rsidRDefault="006C00BA" w:rsidP="007A4D7A">
            <w:pPr>
              <w:pStyle w:val="SMcaption"/>
            </w:pPr>
            <w:r w:rsidRPr="001900EF">
              <w:t>2.697691</w:t>
            </w:r>
          </w:p>
        </w:tc>
      </w:tr>
      <w:tr w:rsidR="006C00BA" w:rsidRPr="001900EF" w14:paraId="0B36BDBA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8F90" w14:textId="77777777" w:rsidR="006C00BA" w:rsidRPr="001900EF" w:rsidRDefault="006C00BA" w:rsidP="007A4D7A">
            <w:pPr>
              <w:pStyle w:val="SMcaption"/>
            </w:pPr>
            <w:r w:rsidRPr="001900EF">
              <w:t>AMZ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570A" w14:textId="77777777" w:rsidR="006C00BA" w:rsidRPr="001900EF" w:rsidRDefault="006C00BA" w:rsidP="007A4D7A">
            <w:pPr>
              <w:pStyle w:val="SMcaption"/>
            </w:pPr>
            <w:r w:rsidRPr="001900EF">
              <w:t>ENSG000001749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D84C" w14:textId="77777777" w:rsidR="006C00BA" w:rsidRPr="001900EF" w:rsidRDefault="006C00BA" w:rsidP="007A4D7A">
            <w:pPr>
              <w:pStyle w:val="SMcaption"/>
            </w:pPr>
            <w:r w:rsidRPr="001900EF">
              <w:t>2.126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C841" w14:textId="77777777" w:rsidR="006C00BA" w:rsidRPr="001900EF" w:rsidRDefault="006C00BA" w:rsidP="007A4D7A">
            <w:pPr>
              <w:pStyle w:val="SMcaption"/>
            </w:pPr>
            <w:r w:rsidRPr="001900EF">
              <w:t>0.002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4DFC" w14:textId="77777777" w:rsidR="006C00BA" w:rsidRPr="001900EF" w:rsidRDefault="006C00BA" w:rsidP="007A4D7A">
            <w:pPr>
              <w:pStyle w:val="SMcaption"/>
            </w:pPr>
            <w:r w:rsidRPr="001900EF">
              <w:t>2.69253</w:t>
            </w:r>
          </w:p>
        </w:tc>
      </w:tr>
      <w:tr w:rsidR="006C00BA" w:rsidRPr="001900EF" w14:paraId="0D55390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41BD" w14:textId="77777777" w:rsidR="006C00BA" w:rsidRPr="001900EF" w:rsidRDefault="006C00BA" w:rsidP="007A4D7A">
            <w:pPr>
              <w:pStyle w:val="SMcaption"/>
            </w:pPr>
            <w:r w:rsidRPr="001900EF">
              <w:t>FAM186B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E034" w14:textId="77777777" w:rsidR="006C00BA" w:rsidRPr="001900EF" w:rsidRDefault="006C00BA" w:rsidP="007A4D7A">
            <w:pPr>
              <w:pStyle w:val="SMcaption"/>
            </w:pPr>
            <w:r w:rsidRPr="001900EF">
              <w:t>ENSG000001354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FDFD" w14:textId="77777777" w:rsidR="006C00BA" w:rsidRPr="001900EF" w:rsidRDefault="006C00BA" w:rsidP="007A4D7A">
            <w:pPr>
              <w:pStyle w:val="SMcaption"/>
            </w:pPr>
            <w:r w:rsidRPr="001900EF">
              <w:t>8.873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973F" w14:textId="77777777" w:rsidR="006C00BA" w:rsidRPr="001900EF" w:rsidRDefault="006C00BA" w:rsidP="007A4D7A">
            <w:pPr>
              <w:pStyle w:val="SMcaption"/>
            </w:pPr>
            <w:r w:rsidRPr="001900EF">
              <w:t>0.000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188A" w14:textId="77777777" w:rsidR="006C00BA" w:rsidRPr="001900EF" w:rsidRDefault="006C00BA" w:rsidP="007A4D7A">
            <w:pPr>
              <w:pStyle w:val="SMcaption"/>
            </w:pPr>
            <w:r w:rsidRPr="001900EF">
              <w:t>2.679986</w:t>
            </w:r>
          </w:p>
        </w:tc>
      </w:tr>
      <w:tr w:rsidR="006C00BA" w:rsidRPr="001900EF" w14:paraId="2EF3C93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B129" w14:textId="77777777" w:rsidR="006C00BA" w:rsidRPr="001900EF" w:rsidRDefault="006C00BA" w:rsidP="007A4D7A">
            <w:pPr>
              <w:pStyle w:val="SMcaption"/>
            </w:pPr>
            <w:r w:rsidRPr="001900EF">
              <w:t>TRAF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248C" w14:textId="77777777" w:rsidR="006C00BA" w:rsidRPr="001900EF" w:rsidRDefault="006C00BA" w:rsidP="007A4D7A">
            <w:pPr>
              <w:pStyle w:val="SMcaption"/>
            </w:pPr>
            <w:r w:rsidRPr="001900EF">
              <w:t>ENSG000000565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E09B" w14:textId="77777777" w:rsidR="006C00BA" w:rsidRPr="001900EF" w:rsidRDefault="006C00BA" w:rsidP="007A4D7A">
            <w:pPr>
              <w:pStyle w:val="SMcaption"/>
            </w:pPr>
            <w:r w:rsidRPr="001900EF">
              <w:t>3.273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7AAB" w14:textId="77777777" w:rsidR="006C00BA" w:rsidRPr="001900EF" w:rsidRDefault="006C00BA" w:rsidP="007A4D7A">
            <w:pPr>
              <w:pStyle w:val="SMcaption"/>
            </w:pPr>
            <w:r w:rsidRPr="001900EF">
              <w:t>0.0033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BC3A" w14:textId="77777777" w:rsidR="006C00BA" w:rsidRPr="001900EF" w:rsidRDefault="006C00BA" w:rsidP="007A4D7A">
            <w:pPr>
              <w:pStyle w:val="SMcaption"/>
            </w:pPr>
            <w:r w:rsidRPr="001900EF">
              <w:t>2.606086</w:t>
            </w:r>
          </w:p>
        </w:tc>
      </w:tr>
      <w:tr w:rsidR="006C00BA" w:rsidRPr="001900EF" w14:paraId="3777F8CF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71FB" w14:textId="77777777" w:rsidR="006C00BA" w:rsidRPr="001900EF" w:rsidRDefault="006C00BA" w:rsidP="007A4D7A">
            <w:pPr>
              <w:pStyle w:val="SMcaption"/>
            </w:pPr>
            <w:r w:rsidRPr="001900EF">
              <w:t>AC007336.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9CD3" w14:textId="77777777" w:rsidR="006C00BA" w:rsidRPr="001900EF" w:rsidRDefault="006C00BA" w:rsidP="007A4D7A">
            <w:pPr>
              <w:pStyle w:val="SMcaption"/>
            </w:pPr>
            <w:r w:rsidRPr="001900EF">
              <w:t>ENSG00000274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210B" w14:textId="77777777" w:rsidR="006C00BA" w:rsidRPr="001900EF" w:rsidRDefault="006C00BA" w:rsidP="007A4D7A">
            <w:pPr>
              <w:pStyle w:val="SMcaption"/>
            </w:pPr>
            <w:r w:rsidRPr="001900EF">
              <w:t>4.99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8D64" w14:textId="77777777" w:rsidR="006C00BA" w:rsidRPr="001900EF" w:rsidRDefault="006C00BA" w:rsidP="007A4D7A">
            <w:pPr>
              <w:pStyle w:val="SMcaption"/>
            </w:pPr>
            <w:r w:rsidRPr="001900EF">
              <w:t>0.0002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32D5" w14:textId="77777777" w:rsidR="006C00BA" w:rsidRPr="001900EF" w:rsidRDefault="006C00BA" w:rsidP="007A4D7A">
            <w:pPr>
              <w:pStyle w:val="SMcaption"/>
            </w:pPr>
            <w:r w:rsidRPr="001900EF">
              <w:t>2.599662</w:t>
            </w:r>
          </w:p>
        </w:tc>
      </w:tr>
      <w:tr w:rsidR="006C00BA" w:rsidRPr="001900EF" w14:paraId="7B5EF87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877" w14:textId="77777777" w:rsidR="006C00BA" w:rsidRPr="001900EF" w:rsidRDefault="006C00BA" w:rsidP="007A4D7A">
            <w:pPr>
              <w:pStyle w:val="SMcaption"/>
            </w:pPr>
            <w:r w:rsidRPr="001900EF">
              <w:t>TNFAIP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A9D9" w14:textId="77777777" w:rsidR="006C00BA" w:rsidRPr="001900EF" w:rsidRDefault="006C00BA" w:rsidP="007A4D7A">
            <w:pPr>
              <w:pStyle w:val="SMcaption"/>
            </w:pPr>
            <w:r w:rsidRPr="001900EF">
              <w:t>ENSG00000123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C1A7" w14:textId="77777777" w:rsidR="006C00BA" w:rsidRPr="001900EF" w:rsidRDefault="006C00BA" w:rsidP="007A4D7A">
            <w:pPr>
              <w:pStyle w:val="SMcaption"/>
            </w:pPr>
            <w:r w:rsidRPr="001900EF">
              <w:t>0.00014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D2A6" w14:textId="77777777" w:rsidR="006C00BA" w:rsidRPr="001900EF" w:rsidRDefault="006C00BA" w:rsidP="007A4D7A">
            <w:pPr>
              <w:pStyle w:val="SMcaption"/>
            </w:pPr>
            <w:r w:rsidRPr="001900EF">
              <w:t>0.009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FFDF" w14:textId="77777777" w:rsidR="006C00BA" w:rsidRPr="001900EF" w:rsidRDefault="006C00BA" w:rsidP="007A4D7A">
            <w:pPr>
              <w:pStyle w:val="SMcaption"/>
            </w:pPr>
            <w:r w:rsidRPr="001900EF">
              <w:t>2.509368</w:t>
            </w:r>
          </w:p>
        </w:tc>
      </w:tr>
      <w:tr w:rsidR="006C00BA" w:rsidRPr="001900EF" w14:paraId="3CB96ED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8B29" w14:textId="77777777" w:rsidR="006C00BA" w:rsidRPr="001900EF" w:rsidRDefault="006C00BA" w:rsidP="007A4D7A">
            <w:pPr>
              <w:pStyle w:val="SMcaption"/>
            </w:pPr>
            <w:r w:rsidRPr="001900EF">
              <w:lastRenderedPageBreak/>
              <w:t>CDC42EP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5CC4" w14:textId="77777777" w:rsidR="006C00BA" w:rsidRPr="001900EF" w:rsidRDefault="006C00BA" w:rsidP="007A4D7A">
            <w:pPr>
              <w:pStyle w:val="SMcaption"/>
            </w:pPr>
            <w:r w:rsidRPr="001900EF">
              <w:t>ENSG000001497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9FE0" w14:textId="77777777" w:rsidR="006C00BA" w:rsidRPr="001900EF" w:rsidRDefault="006C00BA" w:rsidP="007A4D7A">
            <w:pPr>
              <w:pStyle w:val="SMcaption"/>
            </w:pPr>
            <w:r w:rsidRPr="001900EF">
              <w:t>8.994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198" w14:textId="77777777" w:rsidR="006C00BA" w:rsidRPr="001900EF" w:rsidRDefault="006C00BA" w:rsidP="007A4D7A">
            <w:pPr>
              <w:pStyle w:val="SMcaption"/>
            </w:pPr>
            <w:r w:rsidRPr="001900EF">
              <w:t>0.001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B70D" w14:textId="77777777" w:rsidR="006C00BA" w:rsidRPr="001900EF" w:rsidRDefault="006C00BA" w:rsidP="007A4D7A">
            <w:pPr>
              <w:pStyle w:val="SMcaption"/>
            </w:pPr>
            <w:r w:rsidRPr="001900EF">
              <w:t>2.489427</w:t>
            </w:r>
          </w:p>
        </w:tc>
      </w:tr>
      <w:tr w:rsidR="006C00BA" w:rsidRPr="001900EF" w14:paraId="48BF992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6D4B" w14:textId="77777777" w:rsidR="006C00BA" w:rsidRPr="001900EF" w:rsidRDefault="006C00BA" w:rsidP="007A4D7A">
            <w:pPr>
              <w:pStyle w:val="SMcaption"/>
            </w:pPr>
            <w:r w:rsidRPr="001900EF">
              <w:t>FAM124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AB84" w14:textId="77777777" w:rsidR="006C00BA" w:rsidRPr="001900EF" w:rsidRDefault="006C00BA" w:rsidP="007A4D7A">
            <w:pPr>
              <w:pStyle w:val="SMcaption"/>
            </w:pPr>
            <w:r w:rsidRPr="001900EF">
              <w:t>ENSG00000150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B58E" w14:textId="77777777" w:rsidR="006C00BA" w:rsidRPr="001900EF" w:rsidRDefault="006C00BA" w:rsidP="007A4D7A">
            <w:pPr>
              <w:pStyle w:val="SMcaption"/>
            </w:pPr>
            <w:r w:rsidRPr="001900EF">
              <w:t>5.85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D0D2" w14:textId="77777777" w:rsidR="006C00BA" w:rsidRPr="001900EF" w:rsidRDefault="006C00BA" w:rsidP="007A4D7A">
            <w:pPr>
              <w:pStyle w:val="SMcaption"/>
            </w:pPr>
            <w:r w:rsidRPr="001900EF">
              <w:t>0.005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BFAA" w14:textId="77777777" w:rsidR="006C00BA" w:rsidRPr="001900EF" w:rsidRDefault="006C00BA" w:rsidP="007A4D7A">
            <w:pPr>
              <w:pStyle w:val="SMcaption"/>
            </w:pPr>
            <w:r w:rsidRPr="001900EF">
              <w:t>2.460836</w:t>
            </w:r>
          </w:p>
        </w:tc>
      </w:tr>
      <w:tr w:rsidR="006C00BA" w:rsidRPr="001900EF" w14:paraId="4FD09A8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3013" w14:textId="77777777" w:rsidR="006C00BA" w:rsidRPr="001900EF" w:rsidRDefault="006C00BA" w:rsidP="007A4D7A">
            <w:pPr>
              <w:pStyle w:val="SMcaption"/>
            </w:pPr>
            <w:r w:rsidRPr="001900EF">
              <w:t>MN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50F8" w14:textId="77777777" w:rsidR="006C00BA" w:rsidRPr="001900EF" w:rsidRDefault="006C00BA" w:rsidP="007A4D7A">
            <w:pPr>
              <w:pStyle w:val="SMcaption"/>
            </w:pPr>
            <w:r w:rsidRPr="001900EF">
              <w:t>ENSG000001691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34E7" w14:textId="77777777" w:rsidR="006C00BA" w:rsidRPr="001900EF" w:rsidRDefault="006C00BA" w:rsidP="007A4D7A">
            <w:pPr>
              <w:pStyle w:val="SMcaption"/>
            </w:pPr>
            <w:r w:rsidRPr="001900EF">
              <w:t>1.589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50AA" w14:textId="77777777" w:rsidR="006C00BA" w:rsidRPr="001900EF" w:rsidRDefault="006C00BA" w:rsidP="007A4D7A">
            <w:pPr>
              <w:pStyle w:val="SMcaption"/>
            </w:pPr>
            <w:r w:rsidRPr="001900EF">
              <w:t>0.0019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864A" w14:textId="77777777" w:rsidR="006C00BA" w:rsidRPr="001900EF" w:rsidRDefault="006C00BA" w:rsidP="007A4D7A">
            <w:pPr>
              <w:pStyle w:val="SMcaption"/>
            </w:pPr>
            <w:r w:rsidRPr="001900EF">
              <w:t>2.458114</w:t>
            </w:r>
          </w:p>
        </w:tc>
      </w:tr>
      <w:tr w:rsidR="006C00BA" w:rsidRPr="001900EF" w14:paraId="6DBBCFA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F820" w14:textId="77777777" w:rsidR="006C00BA" w:rsidRPr="001900EF" w:rsidRDefault="006C00BA" w:rsidP="007A4D7A">
            <w:pPr>
              <w:pStyle w:val="SMcaption"/>
            </w:pPr>
            <w:r w:rsidRPr="001900EF">
              <w:t>LINC0118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973F" w14:textId="77777777" w:rsidR="006C00BA" w:rsidRPr="001900EF" w:rsidRDefault="006C00BA" w:rsidP="007A4D7A">
            <w:pPr>
              <w:pStyle w:val="SMcaption"/>
            </w:pPr>
            <w:r w:rsidRPr="001900EF">
              <w:t>ENSG000002509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1DC" w14:textId="77777777" w:rsidR="006C00BA" w:rsidRPr="001900EF" w:rsidRDefault="006C00BA" w:rsidP="007A4D7A">
            <w:pPr>
              <w:pStyle w:val="SMcaption"/>
            </w:pPr>
            <w:r w:rsidRPr="001900EF">
              <w:t>9.908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3612" w14:textId="77777777" w:rsidR="006C00BA" w:rsidRPr="001900EF" w:rsidRDefault="006C00BA" w:rsidP="007A4D7A">
            <w:pPr>
              <w:pStyle w:val="SMcaption"/>
            </w:pPr>
            <w:r w:rsidRPr="001900EF">
              <w:t>0.001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1F83" w14:textId="77777777" w:rsidR="006C00BA" w:rsidRPr="001900EF" w:rsidRDefault="006C00BA" w:rsidP="007A4D7A">
            <w:pPr>
              <w:pStyle w:val="SMcaption"/>
            </w:pPr>
            <w:r w:rsidRPr="001900EF">
              <w:t>2.406678</w:t>
            </w:r>
          </w:p>
        </w:tc>
      </w:tr>
      <w:tr w:rsidR="006C00BA" w:rsidRPr="001900EF" w14:paraId="68B3BEF0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75F6" w14:textId="77777777" w:rsidR="006C00BA" w:rsidRPr="001900EF" w:rsidRDefault="006C00BA" w:rsidP="007A4D7A">
            <w:pPr>
              <w:pStyle w:val="SMcaption"/>
            </w:pPr>
            <w:r w:rsidRPr="001900EF">
              <w:t>IL15R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4A09" w14:textId="77777777" w:rsidR="006C00BA" w:rsidRPr="001900EF" w:rsidRDefault="006C00BA" w:rsidP="007A4D7A">
            <w:pPr>
              <w:pStyle w:val="SMcaption"/>
            </w:pPr>
            <w:r w:rsidRPr="001900EF">
              <w:t>ENSG000001344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3C26" w14:textId="77777777" w:rsidR="006C00BA" w:rsidRPr="001900EF" w:rsidRDefault="006C00BA" w:rsidP="007A4D7A">
            <w:pPr>
              <w:pStyle w:val="SMcaption"/>
            </w:pPr>
            <w:r w:rsidRPr="001900EF">
              <w:t>9.235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4176" w14:textId="77777777" w:rsidR="006C00BA" w:rsidRPr="001900EF" w:rsidRDefault="006C00BA" w:rsidP="007A4D7A">
            <w:pPr>
              <w:pStyle w:val="SMcaption"/>
            </w:pPr>
            <w:r w:rsidRPr="001900EF">
              <w:t>0.006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4CE5" w14:textId="77777777" w:rsidR="006C00BA" w:rsidRPr="001900EF" w:rsidRDefault="006C00BA" w:rsidP="007A4D7A">
            <w:pPr>
              <w:pStyle w:val="SMcaption"/>
            </w:pPr>
            <w:r w:rsidRPr="001900EF">
              <w:t>2.38179</w:t>
            </w:r>
          </w:p>
        </w:tc>
      </w:tr>
      <w:tr w:rsidR="006C00BA" w:rsidRPr="001900EF" w14:paraId="517EE758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DD8B" w14:textId="77777777" w:rsidR="006C00BA" w:rsidRPr="001900EF" w:rsidRDefault="006C00BA" w:rsidP="007A4D7A">
            <w:pPr>
              <w:pStyle w:val="SMcaption"/>
            </w:pPr>
            <w:r w:rsidRPr="001900EF">
              <w:t>ARHGAP2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DF6" w14:textId="77777777" w:rsidR="006C00BA" w:rsidRPr="001900EF" w:rsidRDefault="006C00BA" w:rsidP="007A4D7A">
            <w:pPr>
              <w:pStyle w:val="SMcaption"/>
            </w:pPr>
            <w:r w:rsidRPr="001900EF">
              <w:t>ENSG000002758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88DB" w14:textId="77777777" w:rsidR="006C00BA" w:rsidRPr="001900EF" w:rsidRDefault="006C00BA" w:rsidP="007A4D7A">
            <w:pPr>
              <w:pStyle w:val="SMcaption"/>
            </w:pPr>
            <w:r w:rsidRPr="001900EF">
              <w:t>3.299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2861" w14:textId="77777777" w:rsidR="006C00BA" w:rsidRPr="001900EF" w:rsidRDefault="006C00BA" w:rsidP="007A4D7A">
            <w:pPr>
              <w:pStyle w:val="SMcaption"/>
            </w:pPr>
            <w:r w:rsidRPr="001900EF">
              <w:t>0.0001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DD85" w14:textId="77777777" w:rsidR="006C00BA" w:rsidRPr="001900EF" w:rsidRDefault="006C00BA" w:rsidP="007A4D7A">
            <w:pPr>
              <w:pStyle w:val="SMcaption"/>
            </w:pPr>
            <w:r w:rsidRPr="001900EF">
              <w:t>2.374017</w:t>
            </w:r>
          </w:p>
        </w:tc>
      </w:tr>
      <w:tr w:rsidR="006C00BA" w:rsidRPr="001900EF" w14:paraId="61B95EF7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055F" w14:textId="77777777" w:rsidR="006C00BA" w:rsidRPr="001900EF" w:rsidRDefault="006C00BA" w:rsidP="007A4D7A">
            <w:pPr>
              <w:pStyle w:val="SMcaption"/>
            </w:pPr>
            <w:r w:rsidRPr="001900EF">
              <w:t>AC025580.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BE4A" w14:textId="77777777" w:rsidR="006C00BA" w:rsidRPr="001900EF" w:rsidRDefault="006C00BA" w:rsidP="007A4D7A">
            <w:pPr>
              <w:pStyle w:val="SMcaption"/>
            </w:pPr>
            <w:r w:rsidRPr="001900EF">
              <w:t>ENSG00000259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003E" w14:textId="77777777" w:rsidR="006C00BA" w:rsidRPr="001900EF" w:rsidRDefault="006C00BA" w:rsidP="007A4D7A">
            <w:pPr>
              <w:pStyle w:val="SMcaption"/>
            </w:pPr>
            <w:r w:rsidRPr="001900EF">
              <w:t>2.91E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F874" w14:textId="77777777" w:rsidR="006C00BA" w:rsidRPr="001900EF" w:rsidRDefault="006C00BA" w:rsidP="007A4D7A">
            <w:pPr>
              <w:pStyle w:val="SMcaption"/>
            </w:pPr>
            <w:r w:rsidRPr="001900EF">
              <w:t>4.66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13E" w14:textId="77777777" w:rsidR="006C00BA" w:rsidRPr="001900EF" w:rsidRDefault="006C00BA" w:rsidP="007A4D7A">
            <w:pPr>
              <w:pStyle w:val="SMcaption"/>
            </w:pPr>
            <w:r w:rsidRPr="001900EF">
              <w:t>2.329903</w:t>
            </w:r>
          </w:p>
        </w:tc>
      </w:tr>
      <w:tr w:rsidR="006C00BA" w:rsidRPr="001900EF" w14:paraId="24C2156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0299" w14:textId="77777777" w:rsidR="006C00BA" w:rsidRPr="001900EF" w:rsidRDefault="006C00BA" w:rsidP="007A4D7A">
            <w:pPr>
              <w:pStyle w:val="SMcaption"/>
            </w:pPr>
            <w:r w:rsidRPr="001900EF">
              <w:t>PTGE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6B65" w14:textId="77777777" w:rsidR="006C00BA" w:rsidRPr="001900EF" w:rsidRDefault="006C00BA" w:rsidP="007A4D7A">
            <w:pPr>
              <w:pStyle w:val="SMcaption"/>
            </w:pPr>
            <w:r w:rsidRPr="001900EF">
              <w:t>ENSG00000148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C3EE" w14:textId="77777777" w:rsidR="006C00BA" w:rsidRPr="001900EF" w:rsidRDefault="006C00BA" w:rsidP="007A4D7A">
            <w:pPr>
              <w:pStyle w:val="SMcaption"/>
            </w:pPr>
            <w:r w:rsidRPr="001900EF">
              <w:t>9.068E-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4AD1" w14:textId="77777777" w:rsidR="006C00BA" w:rsidRPr="001900EF" w:rsidRDefault="006C00BA" w:rsidP="007A4D7A">
            <w:pPr>
              <w:pStyle w:val="SMcaption"/>
            </w:pPr>
            <w:r w:rsidRPr="001900EF">
              <w:t>7.92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0719" w14:textId="77777777" w:rsidR="006C00BA" w:rsidRPr="001900EF" w:rsidRDefault="006C00BA" w:rsidP="007A4D7A">
            <w:pPr>
              <w:pStyle w:val="SMcaption"/>
            </w:pPr>
            <w:r w:rsidRPr="001900EF">
              <w:t>2.183117</w:t>
            </w:r>
          </w:p>
        </w:tc>
      </w:tr>
      <w:tr w:rsidR="006C00BA" w:rsidRPr="001900EF" w14:paraId="73DAAC5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3F7F" w14:textId="77777777" w:rsidR="006C00BA" w:rsidRPr="001900EF" w:rsidRDefault="006C00BA" w:rsidP="007A4D7A">
            <w:pPr>
              <w:pStyle w:val="SMcaption"/>
            </w:pPr>
            <w:r w:rsidRPr="001900EF">
              <w:t>IRAK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E61" w14:textId="77777777" w:rsidR="006C00BA" w:rsidRPr="001900EF" w:rsidRDefault="006C00BA" w:rsidP="007A4D7A">
            <w:pPr>
              <w:pStyle w:val="SMcaption"/>
            </w:pPr>
            <w:r w:rsidRPr="001900EF">
              <w:t>ENSG00000134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87DF" w14:textId="77777777" w:rsidR="006C00BA" w:rsidRPr="001900EF" w:rsidRDefault="006C00BA" w:rsidP="007A4D7A">
            <w:pPr>
              <w:pStyle w:val="SMcaption"/>
            </w:pPr>
            <w:r w:rsidRPr="001900EF">
              <w:t>5.209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60C9" w14:textId="77777777" w:rsidR="006C00BA" w:rsidRPr="001900EF" w:rsidRDefault="006C00BA" w:rsidP="007A4D7A">
            <w:pPr>
              <w:pStyle w:val="SMcaption"/>
            </w:pPr>
            <w:r w:rsidRPr="001900EF">
              <w:t>0.0009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D2A3" w14:textId="77777777" w:rsidR="006C00BA" w:rsidRPr="001900EF" w:rsidRDefault="006C00BA" w:rsidP="007A4D7A">
            <w:pPr>
              <w:pStyle w:val="SMcaption"/>
            </w:pPr>
            <w:r w:rsidRPr="001900EF">
              <w:t>2.155339</w:t>
            </w:r>
          </w:p>
        </w:tc>
      </w:tr>
      <w:tr w:rsidR="006C00BA" w:rsidRPr="001900EF" w14:paraId="4361B90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E8C3" w14:textId="77777777" w:rsidR="006C00BA" w:rsidRPr="001900EF" w:rsidRDefault="006C00BA" w:rsidP="007A4D7A">
            <w:pPr>
              <w:pStyle w:val="SMcaption"/>
            </w:pPr>
            <w:r w:rsidRPr="001900EF">
              <w:t>MT1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3703" w14:textId="77777777" w:rsidR="006C00BA" w:rsidRPr="001900EF" w:rsidRDefault="006C00BA" w:rsidP="007A4D7A">
            <w:pPr>
              <w:pStyle w:val="SMcaption"/>
            </w:pPr>
            <w:r w:rsidRPr="001900EF">
              <w:t>ENSG000002053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5471" w14:textId="77777777" w:rsidR="006C00BA" w:rsidRPr="001900EF" w:rsidRDefault="006C00BA" w:rsidP="007A4D7A">
            <w:pPr>
              <w:pStyle w:val="SMcaption"/>
            </w:pPr>
            <w:r w:rsidRPr="001900EF">
              <w:t>5.446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51AF" w14:textId="77777777" w:rsidR="006C00BA" w:rsidRPr="001900EF" w:rsidRDefault="006C00BA" w:rsidP="007A4D7A">
            <w:pPr>
              <w:pStyle w:val="SMcaption"/>
            </w:pPr>
            <w:r w:rsidRPr="001900EF">
              <w:t>0.004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9039" w14:textId="77777777" w:rsidR="006C00BA" w:rsidRPr="001900EF" w:rsidRDefault="006C00BA" w:rsidP="007A4D7A">
            <w:pPr>
              <w:pStyle w:val="SMcaption"/>
            </w:pPr>
            <w:r w:rsidRPr="001900EF">
              <w:t>2.08566</w:t>
            </w:r>
          </w:p>
        </w:tc>
      </w:tr>
      <w:tr w:rsidR="006C00BA" w:rsidRPr="001900EF" w14:paraId="58A87355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A8C6" w14:textId="77777777" w:rsidR="006C00BA" w:rsidRPr="001900EF" w:rsidRDefault="006C00BA" w:rsidP="007A4D7A">
            <w:pPr>
              <w:pStyle w:val="SMcaption"/>
            </w:pPr>
            <w:r w:rsidRPr="001900EF">
              <w:t>AL139246.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7C3D" w14:textId="77777777" w:rsidR="006C00BA" w:rsidRPr="001900EF" w:rsidRDefault="006C00BA" w:rsidP="007A4D7A">
            <w:pPr>
              <w:pStyle w:val="SMcaption"/>
            </w:pPr>
            <w:r w:rsidRPr="001900EF">
              <w:t>ENSG00000228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EE81" w14:textId="77777777" w:rsidR="006C00BA" w:rsidRPr="001900EF" w:rsidRDefault="006C00BA" w:rsidP="007A4D7A">
            <w:pPr>
              <w:pStyle w:val="SMcaption"/>
            </w:pPr>
            <w:r w:rsidRPr="001900EF">
              <w:t>4.74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8322" w14:textId="77777777" w:rsidR="006C00BA" w:rsidRPr="001900EF" w:rsidRDefault="006C00BA" w:rsidP="007A4D7A">
            <w:pPr>
              <w:pStyle w:val="SMcaption"/>
            </w:pPr>
            <w:r w:rsidRPr="001900EF">
              <w:t>0.004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9900" w14:textId="77777777" w:rsidR="006C00BA" w:rsidRPr="001900EF" w:rsidRDefault="006C00BA" w:rsidP="007A4D7A">
            <w:pPr>
              <w:pStyle w:val="SMcaption"/>
            </w:pPr>
            <w:r w:rsidRPr="001900EF">
              <w:t>2.042684</w:t>
            </w:r>
          </w:p>
        </w:tc>
      </w:tr>
      <w:tr w:rsidR="006C00BA" w:rsidRPr="001900EF" w14:paraId="70E4948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7804" w14:textId="77777777" w:rsidR="006C00BA" w:rsidRPr="001900EF" w:rsidRDefault="006C00BA" w:rsidP="007A4D7A">
            <w:pPr>
              <w:pStyle w:val="SMcaption"/>
            </w:pPr>
            <w:r w:rsidRPr="001900EF">
              <w:t>N4BP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2020" w14:textId="77777777" w:rsidR="006C00BA" w:rsidRPr="001900EF" w:rsidRDefault="006C00BA" w:rsidP="007A4D7A">
            <w:pPr>
              <w:pStyle w:val="SMcaption"/>
            </w:pPr>
            <w:r w:rsidRPr="001900EF">
              <w:t>ENSG000001459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29F7" w14:textId="77777777" w:rsidR="006C00BA" w:rsidRPr="001900EF" w:rsidRDefault="006C00BA" w:rsidP="007A4D7A">
            <w:pPr>
              <w:pStyle w:val="SMcaption"/>
            </w:pPr>
            <w:r w:rsidRPr="001900EF">
              <w:t>4.995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C75D" w14:textId="77777777" w:rsidR="006C00BA" w:rsidRPr="001900EF" w:rsidRDefault="006C00BA" w:rsidP="007A4D7A">
            <w:pPr>
              <w:pStyle w:val="SMcaption"/>
            </w:pPr>
            <w:r w:rsidRPr="001900EF">
              <w:t>0.0008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2470" w14:textId="77777777" w:rsidR="006C00BA" w:rsidRPr="001900EF" w:rsidRDefault="006C00BA" w:rsidP="007A4D7A">
            <w:pPr>
              <w:pStyle w:val="SMcaption"/>
            </w:pPr>
            <w:r w:rsidRPr="001900EF">
              <w:t>2.000409</w:t>
            </w:r>
          </w:p>
        </w:tc>
      </w:tr>
      <w:tr w:rsidR="006C00BA" w:rsidRPr="001900EF" w14:paraId="27CCC54F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256F" w14:textId="77777777" w:rsidR="006C00BA" w:rsidRPr="001900EF" w:rsidRDefault="006C00BA" w:rsidP="007A4D7A">
            <w:pPr>
              <w:pStyle w:val="SMcaption"/>
            </w:pPr>
            <w:r w:rsidRPr="001900EF">
              <w:t>CRIM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D83" w14:textId="77777777" w:rsidR="006C00BA" w:rsidRPr="001900EF" w:rsidRDefault="006C00BA" w:rsidP="007A4D7A">
            <w:pPr>
              <w:pStyle w:val="SMcaption"/>
            </w:pPr>
            <w:r w:rsidRPr="001900EF">
              <w:t>ENSG000001509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082F" w14:textId="77777777" w:rsidR="006C00BA" w:rsidRPr="001900EF" w:rsidRDefault="006C00BA" w:rsidP="007A4D7A">
            <w:pPr>
              <w:pStyle w:val="SMcaption"/>
            </w:pPr>
            <w:r w:rsidRPr="001900EF">
              <w:t>7.343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B263" w14:textId="77777777" w:rsidR="006C00BA" w:rsidRPr="001900EF" w:rsidRDefault="006C00BA" w:rsidP="007A4D7A">
            <w:pPr>
              <w:pStyle w:val="SMcaption"/>
            </w:pPr>
            <w:r w:rsidRPr="001900EF">
              <w:t>0.000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6C76" w14:textId="77777777" w:rsidR="006C00BA" w:rsidRPr="001900EF" w:rsidRDefault="006C00BA" w:rsidP="007A4D7A">
            <w:pPr>
              <w:pStyle w:val="SMcaption"/>
            </w:pPr>
            <w:r w:rsidRPr="001900EF">
              <w:t>1.942376</w:t>
            </w:r>
          </w:p>
        </w:tc>
      </w:tr>
      <w:tr w:rsidR="006C00BA" w:rsidRPr="001900EF" w14:paraId="3A586B9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2463" w14:textId="77777777" w:rsidR="006C00BA" w:rsidRPr="001900EF" w:rsidRDefault="006C00BA" w:rsidP="007A4D7A">
            <w:pPr>
              <w:pStyle w:val="SMcaption"/>
            </w:pPr>
            <w:r w:rsidRPr="001900EF">
              <w:t>IL1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EF1E" w14:textId="77777777" w:rsidR="006C00BA" w:rsidRPr="001900EF" w:rsidRDefault="006C00BA" w:rsidP="007A4D7A">
            <w:pPr>
              <w:pStyle w:val="SMcaption"/>
            </w:pPr>
            <w:r w:rsidRPr="001900EF">
              <w:t>ENSG00000164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FCD5" w14:textId="77777777" w:rsidR="006C00BA" w:rsidRPr="001900EF" w:rsidRDefault="006C00BA" w:rsidP="007A4D7A">
            <w:pPr>
              <w:pStyle w:val="SMcaption"/>
            </w:pPr>
            <w:r w:rsidRPr="001900EF">
              <w:t>4.40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544B" w14:textId="77777777" w:rsidR="006C00BA" w:rsidRPr="001900EF" w:rsidRDefault="006C00BA" w:rsidP="007A4D7A">
            <w:pPr>
              <w:pStyle w:val="SMcaption"/>
            </w:pPr>
            <w:r w:rsidRPr="001900EF">
              <w:t>0.004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892D" w14:textId="77777777" w:rsidR="006C00BA" w:rsidRPr="001900EF" w:rsidRDefault="006C00BA" w:rsidP="007A4D7A">
            <w:pPr>
              <w:pStyle w:val="SMcaption"/>
            </w:pPr>
            <w:r w:rsidRPr="001900EF">
              <w:t>1.936195</w:t>
            </w:r>
          </w:p>
        </w:tc>
      </w:tr>
      <w:tr w:rsidR="006C00BA" w:rsidRPr="001900EF" w14:paraId="72AFE2A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35A" w14:textId="77777777" w:rsidR="006C00BA" w:rsidRPr="001900EF" w:rsidRDefault="006C00BA" w:rsidP="007A4D7A">
            <w:pPr>
              <w:pStyle w:val="SMcaption"/>
            </w:pPr>
            <w:r w:rsidRPr="001900EF">
              <w:t>RGS1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7271" w14:textId="77777777" w:rsidR="006C00BA" w:rsidRPr="001900EF" w:rsidRDefault="006C00BA" w:rsidP="007A4D7A">
            <w:pPr>
              <w:pStyle w:val="SMcaption"/>
            </w:pPr>
            <w:r w:rsidRPr="001900EF">
              <w:t>ENSG00000143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1E82" w14:textId="77777777" w:rsidR="006C00BA" w:rsidRPr="001900EF" w:rsidRDefault="006C00BA" w:rsidP="007A4D7A">
            <w:pPr>
              <w:pStyle w:val="SMcaption"/>
            </w:pPr>
            <w:r w:rsidRPr="001900EF">
              <w:t>8.995E-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49AE" w14:textId="77777777" w:rsidR="006C00BA" w:rsidRPr="001900EF" w:rsidRDefault="006C00BA" w:rsidP="007A4D7A">
            <w:pPr>
              <w:pStyle w:val="SMcaption"/>
            </w:pPr>
            <w:r w:rsidRPr="001900EF">
              <w:t>5.4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53C7" w14:textId="77777777" w:rsidR="006C00BA" w:rsidRPr="001900EF" w:rsidRDefault="006C00BA" w:rsidP="007A4D7A">
            <w:pPr>
              <w:pStyle w:val="SMcaption"/>
            </w:pPr>
            <w:r w:rsidRPr="001900EF">
              <w:t>1.917431</w:t>
            </w:r>
          </w:p>
        </w:tc>
      </w:tr>
      <w:tr w:rsidR="006C00BA" w:rsidRPr="001900EF" w14:paraId="206903B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9667" w14:textId="77777777" w:rsidR="006C00BA" w:rsidRPr="001900EF" w:rsidRDefault="006C00BA" w:rsidP="007A4D7A">
            <w:pPr>
              <w:pStyle w:val="SMcaption"/>
            </w:pPr>
            <w:r w:rsidRPr="001900EF">
              <w:t>TTC39B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BC2" w14:textId="77777777" w:rsidR="006C00BA" w:rsidRPr="001900EF" w:rsidRDefault="006C00BA" w:rsidP="007A4D7A">
            <w:pPr>
              <w:pStyle w:val="SMcaption"/>
            </w:pPr>
            <w:r w:rsidRPr="001900EF">
              <w:t>ENSG00000155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8E4" w14:textId="77777777" w:rsidR="006C00BA" w:rsidRPr="001900EF" w:rsidRDefault="006C00BA" w:rsidP="007A4D7A">
            <w:pPr>
              <w:pStyle w:val="SMcaption"/>
            </w:pPr>
            <w:r w:rsidRPr="001900EF">
              <w:t>0.0001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8B22" w14:textId="77777777" w:rsidR="006C00BA" w:rsidRPr="001900EF" w:rsidRDefault="006C00BA" w:rsidP="007A4D7A">
            <w:pPr>
              <w:pStyle w:val="SMcaption"/>
            </w:pPr>
            <w:r w:rsidRPr="001900EF">
              <w:t>0.00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7C0E" w14:textId="77777777" w:rsidR="006C00BA" w:rsidRPr="001900EF" w:rsidRDefault="006C00BA" w:rsidP="007A4D7A">
            <w:pPr>
              <w:pStyle w:val="SMcaption"/>
            </w:pPr>
            <w:r w:rsidRPr="001900EF">
              <w:t>1.906936</w:t>
            </w:r>
          </w:p>
        </w:tc>
      </w:tr>
      <w:tr w:rsidR="006C00BA" w:rsidRPr="001900EF" w14:paraId="3AD1D77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937D" w14:textId="77777777" w:rsidR="006C00BA" w:rsidRPr="001900EF" w:rsidRDefault="006C00BA" w:rsidP="007A4D7A">
            <w:pPr>
              <w:pStyle w:val="SMcaption"/>
            </w:pPr>
            <w:r w:rsidRPr="001900EF">
              <w:t>CFB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26F6" w14:textId="77777777" w:rsidR="006C00BA" w:rsidRPr="001900EF" w:rsidRDefault="006C00BA" w:rsidP="007A4D7A">
            <w:pPr>
              <w:pStyle w:val="SMcaption"/>
            </w:pPr>
            <w:r w:rsidRPr="001900EF">
              <w:t>ENSG000002436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6B49" w14:textId="77777777" w:rsidR="006C00BA" w:rsidRPr="001900EF" w:rsidRDefault="006C00BA" w:rsidP="007A4D7A">
            <w:pPr>
              <w:pStyle w:val="SMcaption"/>
            </w:pPr>
            <w:r w:rsidRPr="001900EF">
              <w:t>0.0002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0AD" w14:textId="77777777" w:rsidR="006C00BA" w:rsidRPr="001900EF" w:rsidRDefault="006C00BA" w:rsidP="007A4D7A">
            <w:pPr>
              <w:pStyle w:val="SMcaption"/>
            </w:pPr>
            <w:r w:rsidRPr="001900EF">
              <w:t>0.011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2651" w14:textId="77777777" w:rsidR="006C00BA" w:rsidRPr="001900EF" w:rsidRDefault="006C00BA" w:rsidP="007A4D7A">
            <w:pPr>
              <w:pStyle w:val="SMcaption"/>
            </w:pPr>
            <w:r w:rsidRPr="001900EF">
              <w:t>1.897374</w:t>
            </w:r>
          </w:p>
        </w:tc>
      </w:tr>
      <w:tr w:rsidR="006C00BA" w:rsidRPr="001900EF" w14:paraId="18CE00E1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4C72" w14:textId="77777777" w:rsidR="006C00BA" w:rsidRPr="001900EF" w:rsidRDefault="006C00BA" w:rsidP="007A4D7A">
            <w:pPr>
              <w:pStyle w:val="SMcaption"/>
            </w:pPr>
            <w:r w:rsidRPr="001900EF">
              <w:t>LCNL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530" w14:textId="77777777" w:rsidR="006C00BA" w:rsidRPr="001900EF" w:rsidRDefault="006C00BA" w:rsidP="007A4D7A">
            <w:pPr>
              <w:pStyle w:val="SMcaption"/>
            </w:pPr>
            <w:r w:rsidRPr="001900EF">
              <w:t>ENSG00000214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38C3" w14:textId="77777777" w:rsidR="006C00BA" w:rsidRPr="001900EF" w:rsidRDefault="006C00BA" w:rsidP="007A4D7A">
            <w:pPr>
              <w:pStyle w:val="SMcaption"/>
            </w:pPr>
            <w:r w:rsidRPr="001900EF">
              <w:t>0.00019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5EC4" w14:textId="77777777" w:rsidR="006C00BA" w:rsidRPr="001900EF" w:rsidRDefault="006C00BA" w:rsidP="007A4D7A">
            <w:pPr>
              <w:pStyle w:val="SMcaption"/>
            </w:pPr>
            <w:r w:rsidRPr="001900EF">
              <w:t>0.01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5B71" w14:textId="77777777" w:rsidR="006C00BA" w:rsidRPr="001900EF" w:rsidRDefault="006C00BA" w:rsidP="007A4D7A">
            <w:pPr>
              <w:pStyle w:val="SMcaption"/>
            </w:pPr>
            <w:r w:rsidRPr="001900EF">
              <w:t>1.897047</w:t>
            </w:r>
          </w:p>
        </w:tc>
      </w:tr>
      <w:tr w:rsidR="006C00BA" w:rsidRPr="001900EF" w14:paraId="2D33E1B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70E9" w14:textId="77777777" w:rsidR="006C00BA" w:rsidRPr="001900EF" w:rsidRDefault="006C00BA" w:rsidP="007A4D7A">
            <w:pPr>
              <w:pStyle w:val="SMcaption"/>
            </w:pPr>
            <w:r w:rsidRPr="001900EF">
              <w:t>MEF2B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64D2" w14:textId="77777777" w:rsidR="006C00BA" w:rsidRPr="001900EF" w:rsidRDefault="006C00BA" w:rsidP="007A4D7A">
            <w:pPr>
              <w:pStyle w:val="SMcaption"/>
            </w:pPr>
            <w:r w:rsidRPr="001900EF">
              <w:t>ENSG00000213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C5C0" w14:textId="77777777" w:rsidR="006C00BA" w:rsidRPr="001900EF" w:rsidRDefault="006C00BA" w:rsidP="007A4D7A">
            <w:pPr>
              <w:pStyle w:val="SMcaption"/>
            </w:pPr>
            <w:r w:rsidRPr="001900EF">
              <w:t>1.116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1B29" w14:textId="77777777" w:rsidR="006C00BA" w:rsidRPr="001900EF" w:rsidRDefault="006C00BA" w:rsidP="007A4D7A">
            <w:pPr>
              <w:pStyle w:val="SMcaption"/>
            </w:pPr>
            <w:r w:rsidRPr="001900EF">
              <w:t>0.000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C783" w14:textId="77777777" w:rsidR="006C00BA" w:rsidRPr="001900EF" w:rsidRDefault="006C00BA" w:rsidP="007A4D7A">
            <w:pPr>
              <w:pStyle w:val="SMcaption"/>
            </w:pPr>
            <w:r w:rsidRPr="001900EF">
              <w:t>1.893643</w:t>
            </w:r>
          </w:p>
        </w:tc>
      </w:tr>
      <w:tr w:rsidR="006C00BA" w:rsidRPr="001900EF" w14:paraId="67C20135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8C8F" w14:textId="77777777" w:rsidR="006C00BA" w:rsidRPr="001900EF" w:rsidRDefault="006C00BA" w:rsidP="007A4D7A">
            <w:pPr>
              <w:pStyle w:val="SMcaption"/>
            </w:pPr>
            <w:r w:rsidRPr="001900EF">
              <w:t>MIR3142HG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1F72" w14:textId="77777777" w:rsidR="006C00BA" w:rsidRPr="001900EF" w:rsidRDefault="006C00BA" w:rsidP="007A4D7A">
            <w:pPr>
              <w:pStyle w:val="SMcaption"/>
            </w:pPr>
            <w:r w:rsidRPr="001900EF">
              <w:t>ENSG00000253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58F" w14:textId="77777777" w:rsidR="006C00BA" w:rsidRPr="001900EF" w:rsidRDefault="006C00BA" w:rsidP="007A4D7A">
            <w:pPr>
              <w:pStyle w:val="SMcaption"/>
            </w:pPr>
            <w:r w:rsidRPr="001900EF">
              <w:t>8.46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CAD2" w14:textId="77777777" w:rsidR="006C00BA" w:rsidRPr="001900EF" w:rsidRDefault="006C00BA" w:rsidP="007A4D7A">
            <w:pPr>
              <w:pStyle w:val="SMcaption"/>
            </w:pPr>
            <w:r w:rsidRPr="001900EF">
              <w:t>0.001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92C8" w14:textId="77777777" w:rsidR="006C00BA" w:rsidRPr="001900EF" w:rsidRDefault="006C00BA" w:rsidP="007A4D7A">
            <w:pPr>
              <w:pStyle w:val="SMcaption"/>
            </w:pPr>
            <w:r w:rsidRPr="001900EF">
              <w:t>1.792026</w:t>
            </w:r>
          </w:p>
        </w:tc>
      </w:tr>
      <w:tr w:rsidR="006C00BA" w:rsidRPr="001900EF" w14:paraId="5F483921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4684" w14:textId="77777777" w:rsidR="006C00BA" w:rsidRPr="001900EF" w:rsidRDefault="006C00BA" w:rsidP="007A4D7A">
            <w:pPr>
              <w:pStyle w:val="SMcaption"/>
            </w:pPr>
            <w:r w:rsidRPr="001900EF">
              <w:t>MCOLN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FDE2" w14:textId="77777777" w:rsidR="006C00BA" w:rsidRPr="001900EF" w:rsidRDefault="006C00BA" w:rsidP="007A4D7A">
            <w:pPr>
              <w:pStyle w:val="SMcaption"/>
            </w:pPr>
            <w:r w:rsidRPr="001900EF">
              <w:t>ENSG00000153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AF54" w14:textId="77777777" w:rsidR="006C00BA" w:rsidRPr="001900EF" w:rsidRDefault="006C00BA" w:rsidP="007A4D7A">
            <w:pPr>
              <w:pStyle w:val="SMcaption"/>
            </w:pPr>
            <w:r w:rsidRPr="001900EF">
              <w:t>0.000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F678" w14:textId="77777777" w:rsidR="006C00BA" w:rsidRPr="001900EF" w:rsidRDefault="006C00BA" w:rsidP="007A4D7A">
            <w:pPr>
              <w:pStyle w:val="SMcaption"/>
            </w:pPr>
            <w:r w:rsidRPr="001900EF">
              <w:t>0.0095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21FB" w14:textId="77777777" w:rsidR="006C00BA" w:rsidRPr="001900EF" w:rsidRDefault="006C00BA" w:rsidP="007A4D7A">
            <w:pPr>
              <w:pStyle w:val="SMcaption"/>
            </w:pPr>
            <w:r w:rsidRPr="001900EF">
              <w:t>1.774632</w:t>
            </w:r>
          </w:p>
        </w:tc>
      </w:tr>
      <w:tr w:rsidR="006C00BA" w:rsidRPr="001900EF" w14:paraId="77B3FAE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8180" w14:textId="77777777" w:rsidR="006C00BA" w:rsidRPr="001900EF" w:rsidRDefault="006C00BA" w:rsidP="007A4D7A">
            <w:pPr>
              <w:pStyle w:val="SMcaption"/>
            </w:pPr>
            <w:r w:rsidRPr="001900EF">
              <w:t>JCAD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00FD" w14:textId="77777777" w:rsidR="006C00BA" w:rsidRPr="001900EF" w:rsidRDefault="006C00BA" w:rsidP="007A4D7A">
            <w:pPr>
              <w:pStyle w:val="SMcaption"/>
            </w:pPr>
            <w:r w:rsidRPr="001900EF">
              <w:t>ENSG00000165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BC8F" w14:textId="77777777" w:rsidR="006C00BA" w:rsidRPr="001900EF" w:rsidRDefault="006C00BA" w:rsidP="007A4D7A">
            <w:pPr>
              <w:pStyle w:val="SMcaption"/>
            </w:pPr>
            <w:r w:rsidRPr="001900EF">
              <w:t>0.0002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7AD7" w14:textId="77777777" w:rsidR="006C00BA" w:rsidRPr="001900EF" w:rsidRDefault="006C00BA" w:rsidP="007A4D7A">
            <w:pPr>
              <w:pStyle w:val="SMcaption"/>
            </w:pPr>
            <w:r w:rsidRPr="001900EF">
              <w:t>0.011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491E" w14:textId="77777777" w:rsidR="006C00BA" w:rsidRPr="001900EF" w:rsidRDefault="006C00BA" w:rsidP="007A4D7A">
            <w:pPr>
              <w:pStyle w:val="SMcaption"/>
            </w:pPr>
            <w:r w:rsidRPr="001900EF">
              <w:t>1.721176</w:t>
            </w:r>
          </w:p>
        </w:tc>
      </w:tr>
      <w:tr w:rsidR="006C00BA" w:rsidRPr="001900EF" w14:paraId="5CE71327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9B06" w14:textId="77777777" w:rsidR="006C00BA" w:rsidRPr="001900EF" w:rsidRDefault="006C00BA" w:rsidP="007A4D7A">
            <w:pPr>
              <w:pStyle w:val="SMcaption"/>
            </w:pPr>
            <w:r w:rsidRPr="001900EF">
              <w:t>TIF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16D0" w14:textId="77777777" w:rsidR="006C00BA" w:rsidRPr="001900EF" w:rsidRDefault="006C00BA" w:rsidP="007A4D7A">
            <w:pPr>
              <w:pStyle w:val="SMcaption"/>
            </w:pPr>
            <w:r w:rsidRPr="001900EF">
              <w:t>ENSG00000145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70A" w14:textId="77777777" w:rsidR="006C00BA" w:rsidRPr="001900EF" w:rsidRDefault="006C00BA" w:rsidP="007A4D7A">
            <w:pPr>
              <w:pStyle w:val="SMcaption"/>
            </w:pPr>
            <w:r w:rsidRPr="001900EF">
              <w:t>1.934E-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0D6F" w14:textId="77777777" w:rsidR="006C00BA" w:rsidRPr="001900EF" w:rsidRDefault="006C00BA" w:rsidP="007A4D7A">
            <w:pPr>
              <w:pStyle w:val="SMcaption"/>
            </w:pPr>
            <w:r w:rsidRPr="001900EF">
              <w:t>1.48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03C8" w14:textId="77777777" w:rsidR="006C00BA" w:rsidRPr="001900EF" w:rsidRDefault="006C00BA" w:rsidP="007A4D7A">
            <w:pPr>
              <w:pStyle w:val="SMcaption"/>
            </w:pPr>
            <w:r w:rsidRPr="001900EF">
              <w:t>1.717866</w:t>
            </w:r>
          </w:p>
        </w:tc>
      </w:tr>
      <w:tr w:rsidR="006C00BA" w:rsidRPr="001900EF" w14:paraId="66D0085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B6FB" w14:textId="77777777" w:rsidR="006C00BA" w:rsidRPr="001900EF" w:rsidRDefault="006C00BA" w:rsidP="007A4D7A">
            <w:pPr>
              <w:pStyle w:val="SMcaption"/>
            </w:pPr>
            <w:r w:rsidRPr="001900EF">
              <w:t>TNF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7FAA" w14:textId="77777777" w:rsidR="006C00BA" w:rsidRPr="001900EF" w:rsidRDefault="006C00BA" w:rsidP="007A4D7A">
            <w:pPr>
              <w:pStyle w:val="SMcaption"/>
            </w:pPr>
            <w:r w:rsidRPr="001900EF">
              <w:t>ENSG000002328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9DB6" w14:textId="77777777" w:rsidR="006C00BA" w:rsidRPr="001900EF" w:rsidRDefault="006C00BA" w:rsidP="007A4D7A">
            <w:pPr>
              <w:pStyle w:val="SMcaption"/>
            </w:pPr>
            <w:r w:rsidRPr="001900EF">
              <w:t>0.00029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19D3" w14:textId="77777777" w:rsidR="006C00BA" w:rsidRPr="001900EF" w:rsidRDefault="006C00BA" w:rsidP="007A4D7A">
            <w:pPr>
              <w:pStyle w:val="SMcaption"/>
            </w:pPr>
            <w:r w:rsidRPr="001900EF">
              <w:t>0.0137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6ACD" w14:textId="77777777" w:rsidR="006C00BA" w:rsidRPr="001900EF" w:rsidRDefault="006C00BA" w:rsidP="007A4D7A">
            <w:pPr>
              <w:pStyle w:val="SMcaption"/>
            </w:pPr>
            <w:r w:rsidRPr="001900EF">
              <w:t>1.6944</w:t>
            </w:r>
          </w:p>
        </w:tc>
      </w:tr>
      <w:tr w:rsidR="006C00BA" w:rsidRPr="001900EF" w14:paraId="273DEB5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276D" w14:textId="77777777" w:rsidR="006C00BA" w:rsidRPr="001900EF" w:rsidRDefault="006C00BA" w:rsidP="007A4D7A">
            <w:pPr>
              <w:pStyle w:val="SMcaption"/>
            </w:pPr>
            <w:r w:rsidRPr="001900EF">
              <w:t>HMGN2P4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612D" w14:textId="77777777" w:rsidR="006C00BA" w:rsidRPr="001900EF" w:rsidRDefault="006C00BA" w:rsidP="007A4D7A">
            <w:pPr>
              <w:pStyle w:val="SMcaption"/>
            </w:pPr>
            <w:r w:rsidRPr="001900EF">
              <w:t>ENSG000001793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00B8" w14:textId="77777777" w:rsidR="006C00BA" w:rsidRPr="001900EF" w:rsidRDefault="006C00BA" w:rsidP="007A4D7A">
            <w:pPr>
              <w:pStyle w:val="SMcaption"/>
            </w:pPr>
            <w:r w:rsidRPr="001900EF">
              <w:t>4.654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78F8" w14:textId="77777777" w:rsidR="006C00BA" w:rsidRPr="001900EF" w:rsidRDefault="006C00BA" w:rsidP="007A4D7A">
            <w:pPr>
              <w:pStyle w:val="SMcaption"/>
            </w:pPr>
            <w:r w:rsidRPr="001900EF">
              <w:t>0.000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B20A" w14:textId="77777777" w:rsidR="006C00BA" w:rsidRPr="001900EF" w:rsidRDefault="006C00BA" w:rsidP="007A4D7A">
            <w:pPr>
              <w:pStyle w:val="SMcaption"/>
            </w:pPr>
            <w:r w:rsidRPr="001900EF">
              <w:t>1.675342</w:t>
            </w:r>
          </w:p>
        </w:tc>
      </w:tr>
      <w:tr w:rsidR="006C00BA" w:rsidRPr="001900EF" w14:paraId="4D79DD3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7446" w14:textId="77777777" w:rsidR="006C00BA" w:rsidRPr="001900EF" w:rsidRDefault="006C00BA" w:rsidP="007A4D7A">
            <w:pPr>
              <w:pStyle w:val="SMcaption"/>
            </w:pPr>
            <w:r w:rsidRPr="001900EF">
              <w:t>MAILR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6B16" w14:textId="77777777" w:rsidR="006C00BA" w:rsidRPr="001900EF" w:rsidRDefault="006C00BA" w:rsidP="007A4D7A">
            <w:pPr>
              <w:pStyle w:val="SMcaption"/>
            </w:pPr>
            <w:r w:rsidRPr="001900EF">
              <w:t>ENSG00000253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F3AC" w14:textId="77777777" w:rsidR="006C00BA" w:rsidRPr="001900EF" w:rsidRDefault="006C00BA" w:rsidP="007A4D7A">
            <w:pPr>
              <w:pStyle w:val="SMcaption"/>
            </w:pPr>
            <w:r w:rsidRPr="001900EF">
              <w:t>3.459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EEAB" w14:textId="77777777" w:rsidR="006C00BA" w:rsidRPr="001900EF" w:rsidRDefault="006C00BA" w:rsidP="007A4D7A">
            <w:pPr>
              <w:pStyle w:val="SMcaption"/>
            </w:pPr>
            <w:r w:rsidRPr="001900EF">
              <w:t>0.003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E03A" w14:textId="77777777" w:rsidR="006C00BA" w:rsidRPr="001900EF" w:rsidRDefault="006C00BA" w:rsidP="007A4D7A">
            <w:pPr>
              <w:pStyle w:val="SMcaption"/>
            </w:pPr>
            <w:r w:rsidRPr="001900EF">
              <w:t>1.655371</w:t>
            </w:r>
          </w:p>
        </w:tc>
      </w:tr>
      <w:tr w:rsidR="006C00BA" w:rsidRPr="001900EF" w14:paraId="06CFECB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B5FB" w14:textId="77777777" w:rsidR="006C00BA" w:rsidRPr="001900EF" w:rsidRDefault="006C00BA" w:rsidP="007A4D7A">
            <w:pPr>
              <w:pStyle w:val="SMcaption"/>
            </w:pPr>
            <w:r w:rsidRPr="001900EF">
              <w:t>COL13A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50D3" w14:textId="77777777" w:rsidR="006C00BA" w:rsidRPr="001900EF" w:rsidRDefault="006C00BA" w:rsidP="007A4D7A">
            <w:pPr>
              <w:pStyle w:val="SMcaption"/>
            </w:pPr>
            <w:r w:rsidRPr="001900EF">
              <w:t>ENSG00000197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850B" w14:textId="77777777" w:rsidR="006C00BA" w:rsidRPr="001900EF" w:rsidRDefault="006C00BA" w:rsidP="007A4D7A">
            <w:pPr>
              <w:pStyle w:val="SMcaption"/>
            </w:pPr>
            <w:r w:rsidRPr="001900EF">
              <w:t>7.575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E165" w14:textId="77777777" w:rsidR="006C00BA" w:rsidRPr="001900EF" w:rsidRDefault="006C00BA" w:rsidP="007A4D7A">
            <w:pPr>
              <w:pStyle w:val="SMcaption"/>
            </w:pPr>
            <w:r w:rsidRPr="001900EF">
              <w:t>0.001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B6D6" w14:textId="77777777" w:rsidR="006C00BA" w:rsidRPr="001900EF" w:rsidRDefault="006C00BA" w:rsidP="007A4D7A">
            <w:pPr>
              <w:pStyle w:val="SMcaption"/>
            </w:pPr>
            <w:r w:rsidRPr="001900EF">
              <w:t>1.639464</w:t>
            </w:r>
          </w:p>
        </w:tc>
      </w:tr>
      <w:tr w:rsidR="006C00BA" w:rsidRPr="001900EF" w14:paraId="686A5617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BC97" w14:textId="77777777" w:rsidR="006C00BA" w:rsidRPr="001900EF" w:rsidRDefault="006C00BA" w:rsidP="007A4D7A">
            <w:pPr>
              <w:pStyle w:val="SMcaption"/>
            </w:pPr>
            <w:r w:rsidRPr="001900EF">
              <w:t>CD27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D3F4" w14:textId="77777777" w:rsidR="006C00BA" w:rsidRPr="001900EF" w:rsidRDefault="006C00BA" w:rsidP="007A4D7A">
            <w:pPr>
              <w:pStyle w:val="SMcaption"/>
            </w:pPr>
            <w:r w:rsidRPr="001900EF">
              <w:t>ENSG00000120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3571" w14:textId="77777777" w:rsidR="006C00BA" w:rsidRPr="001900EF" w:rsidRDefault="006C00BA" w:rsidP="007A4D7A">
            <w:pPr>
              <w:pStyle w:val="SMcaption"/>
            </w:pPr>
            <w:r w:rsidRPr="001900EF">
              <w:t>6.31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2F5A" w14:textId="77777777" w:rsidR="006C00BA" w:rsidRPr="001900EF" w:rsidRDefault="006C00BA" w:rsidP="007A4D7A">
            <w:pPr>
              <w:pStyle w:val="SMcaption"/>
            </w:pPr>
            <w:r w:rsidRPr="001900EF">
              <w:t>0.005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80E9" w14:textId="77777777" w:rsidR="006C00BA" w:rsidRPr="001900EF" w:rsidRDefault="006C00BA" w:rsidP="007A4D7A">
            <w:pPr>
              <w:pStyle w:val="SMcaption"/>
            </w:pPr>
            <w:r w:rsidRPr="001900EF">
              <w:t>1.625257</w:t>
            </w:r>
          </w:p>
        </w:tc>
      </w:tr>
      <w:tr w:rsidR="006C00BA" w:rsidRPr="001900EF" w14:paraId="1650DCA8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9C54" w14:textId="77777777" w:rsidR="006C00BA" w:rsidRPr="001900EF" w:rsidRDefault="006C00BA" w:rsidP="007A4D7A">
            <w:pPr>
              <w:pStyle w:val="SMcaption"/>
            </w:pPr>
            <w:r w:rsidRPr="001900EF">
              <w:t>MIR3945HG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128B" w14:textId="77777777" w:rsidR="006C00BA" w:rsidRPr="001900EF" w:rsidRDefault="006C00BA" w:rsidP="007A4D7A">
            <w:pPr>
              <w:pStyle w:val="SMcaption"/>
            </w:pPr>
            <w:r w:rsidRPr="001900EF">
              <w:t>ENSG00000251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11AC" w14:textId="77777777" w:rsidR="006C00BA" w:rsidRPr="001900EF" w:rsidRDefault="006C00BA" w:rsidP="007A4D7A">
            <w:pPr>
              <w:pStyle w:val="SMcaption"/>
            </w:pPr>
            <w:r w:rsidRPr="001900EF">
              <w:t>0.0003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CFA6" w14:textId="77777777" w:rsidR="006C00BA" w:rsidRPr="001900EF" w:rsidRDefault="006C00BA" w:rsidP="007A4D7A">
            <w:pPr>
              <w:pStyle w:val="SMcaption"/>
            </w:pPr>
            <w:r w:rsidRPr="001900EF">
              <w:t>0.0146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6D1" w14:textId="77777777" w:rsidR="006C00BA" w:rsidRPr="001900EF" w:rsidRDefault="006C00BA" w:rsidP="007A4D7A">
            <w:pPr>
              <w:pStyle w:val="SMcaption"/>
            </w:pPr>
            <w:r w:rsidRPr="001900EF">
              <w:t>1.621176</w:t>
            </w:r>
          </w:p>
        </w:tc>
      </w:tr>
      <w:tr w:rsidR="006C00BA" w:rsidRPr="001900EF" w14:paraId="05942B40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CC82" w14:textId="77777777" w:rsidR="006C00BA" w:rsidRPr="001900EF" w:rsidRDefault="006C00BA" w:rsidP="007A4D7A">
            <w:pPr>
              <w:pStyle w:val="SMcaption"/>
            </w:pPr>
            <w:r w:rsidRPr="001900EF">
              <w:t>CCL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68E5" w14:textId="77777777" w:rsidR="006C00BA" w:rsidRPr="001900EF" w:rsidRDefault="006C00BA" w:rsidP="007A4D7A">
            <w:pPr>
              <w:pStyle w:val="SMcaption"/>
            </w:pPr>
            <w:r w:rsidRPr="001900EF">
              <w:t>ENSG000002776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18F2" w14:textId="77777777" w:rsidR="006C00BA" w:rsidRPr="001900EF" w:rsidRDefault="006C00BA" w:rsidP="007A4D7A">
            <w:pPr>
              <w:pStyle w:val="SMcaption"/>
            </w:pPr>
            <w:r w:rsidRPr="001900EF">
              <w:t>0.000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CA37" w14:textId="77777777" w:rsidR="006C00BA" w:rsidRPr="001900EF" w:rsidRDefault="006C00BA" w:rsidP="007A4D7A">
            <w:pPr>
              <w:pStyle w:val="SMcaption"/>
            </w:pPr>
            <w:r w:rsidRPr="001900EF">
              <w:t>0.011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72B4" w14:textId="77777777" w:rsidR="006C00BA" w:rsidRPr="001900EF" w:rsidRDefault="006C00BA" w:rsidP="007A4D7A">
            <w:pPr>
              <w:pStyle w:val="SMcaption"/>
            </w:pPr>
            <w:r w:rsidRPr="001900EF">
              <w:t>1.619931</w:t>
            </w:r>
          </w:p>
        </w:tc>
      </w:tr>
      <w:tr w:rsidR="006C00BA" w:rsidRPr="001900EF" w14:paraId="193FCDF1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F125" w14:textId="77777777" w:rsidR="006C00BA" w:rsidRPr="001900EF" w:rsidRDefault="006C00BA" w:rsidP="007A4D7A">
            <w:pPr>
              <w:pStyle w:val="SMcaption"/>
            </w:pPr>
            <w:r w:rsidRPr="001900EF">
              <w:t>GP1B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E971" w14:textId="77777777" w:rsidR="006C00BA" w:rsidRPr="001900EF" w:rsidRDefault="006C00BA" w:rsidP="007A4D7A">
            <w:pPr>
              <w:pStyle w:val="SMcaption"/>
            </w:pPr>
            <w:r w:rsidRPr="001900EF">
              <w:t>ENSG00000185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5516" w14:textId="77777777" w:rsidR="006C00BA" w:rsidRPr="001900EF" w:rsidRDefault="006C00BA" w:rsidP="007A4D7A">
            <w:pPr>
              <w:pStyle w:val="SMcaption"/>
            </w:pPr>
            <w:r w:rsidRPr="001900EF">
              <w:t>0.00010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204E" w14:textId="77777777" w:rsidR="006C00BA" w:rsidRPr="001900EF" w:rsidRDefault="006C00BA" w:rsidP="007A4D7A">
            <w:pPr>
              <w:pStyle w:val="SMcaption"/>
            </w:pPr>
            <w:r w:rsidRPr="001900EF">
              <w:t>0.007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3F15" w14:textId="77777777" w:rsidR="006C00BA" w:rsidRPr="001900EF" w:rsidRDefault="006C00BA" w:rsidP="007A4D7A">
            <w:pPr>
              <w:pStyle w:val="SMcaption"/>
            </w:pPr>
            <w:r w:rsidRPr="001900EF">
              <w:t>1.610828</w:t>
            </w:r>
          </w:p>
        </w:tc>
      </w:tr>
      <w:tr w:rsidR="006C00BA" w:rsidRPr="001900EF" w14:paraId="1736DB8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4AB4" w14:textId="77777777" w:rsidR="006C00BA" w:rsidRPr="001900EF" w:rsidRDefault="006C00BA" w:rsidP="007A4D7A">
            <w:pPr>
              <w:pStyle w:val="SMcaption"/>
            </w:pPr>
            <w:r w:rsidRPr="001900EF">
              <w:t>COL1A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9F0E" w14:textId="77777777" w:rsidR="006C00BA" w:rsidRPr="001900EF" w:rsidRDefault="006C00BA" w:rsidP="007A4D7A">
            <w:pPr>
              <w:pStyle w:val="SMcaption"/>
            </w:pPr>
            <w:r w:rsidRPr="001900EF">
              <w:t>ENSG00000108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9062" w14:textId="77777777" w:rsidR="006C00BA" w:rsidRPr="001900EF" w:rsidRDefault="006C00BA" w:rsidP="007A4D7A">
            <w:pPr>
              <w:pStyle w:val="SMcaption"/>
            </w:pPr>
            <w:r w:rsidRPr="001900EF">
              <w:t>0.0002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F790" w14:textId="77777777" w:rsidR="006C00BA" w:rsidRPr="001900EF" w:rsidRDefault="006C00BA" w:rsidP="007A4D7A">
            <w:pPr>
              <w:pStyle w:val="SMcaption"/>
            </w:pPr>
            <w:r w:rsidRPr="001900EF">
              <w:t>0.011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21D0" w14:textId="77777777" w:rsidR="006C00BA" w:rsidRPr="001900EF" w:rsidRDefault="006C00BA" w:rsidP="007A4D7A">
            <w:pPr>
              <w:pStyle w:val="SMcaption"/>
            </w:pPr>
            <w:r w:rsidRPr="001900EF">
              <w:t>1.610085</w:t>
            </w:r>
          </w:p>
        </w:tc>
      </w:tr>
      <w:tr w:rsidR="006C00BA" w:rsidRPr="001900EF" w14:paraId="6E976437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1E36" w14:textId="77777777" w:rsidR="006C00BA" w:rsidRPr="001900EF" w:rsidRDefault="006C00BA" w:rsidP="007A4D7A">
            <w:pPr>
              <w:pStyle w:val="SMcaption"/>
            </w:pPr>
            <w:r w:rsidRPr="001900EF">
              <w:t>NR4A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CD7D" w14:textId="77777777" w:rsidR="006C00BA" w:rsidRPr="001900EF" w:rsidRDefault="006C00BA" w:rsidP="007A4D7A">
            <w:pPr>
              <w:pStyle w:val="SMcaption"/>
            </w:pPr>
            <w:r w:rsidRPr="001900EF">
              <w:t>ENSG00000153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660" w14:textId="77777777" w:rsidR="006C00BA" w:rsidRPr="001900EF" w:rsidRDefault="006C00BA" w:rsidP="007A4D7A">
            <w:pPr>
              <w:pStyle w:val="SMcaption"/>
            </w:pPr>
            <w:r w:rsidRPr="001900EF">
              <w:t>7.844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1547" w14:textId="77777777" w:rsidR="006C00BA" w:rsidRPr="001900EF" w:rsidRDefault="006C00BA" w:rsidP="007A4D7A">
            <w:pPr>
              <w:pStyle w:val="SMcaption"/>
            </w:pPr>
            <w:r w:rsidRPr="001900EF">
              <w:t>0.006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2DEB" w14:textId="77777777" w:rsidR="006C00BA" w:rsidRPr="001900EF" w:rsidRDefault="006C00BA" w:rsidP="007A4D7A">
            <w:pPr>
              <w:pStyle w:val="SMcaption"/>
            </w:pPr>
            <w:r w:rsidRPr="001900EF">
              <w:t>1.593519</w:t>
            </w:r>
          </w:p>
        </w:tc>
      </w:tr>
      <w:tr w:rsidR="006C00BA" w:rsidRPr="001900EF" w14:paraId="4BBBE9E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75A3" w14:textId="77777777" w:rsidR="006C00BA" w:rsidRPr="001900EF" w:rsidRDefault="006C00BA" w:rsidP="007A4D7A">
            <w:pPr>
              <w:pStyle w:val="SMcaption"/>
            </w:pPr>
            <w:r w:rsidRPr="001900EF">
              <w:t>C15orf4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B82B" w14:textId="77777777" w:rsidR="006C00BA" w:rsidRPr="001900EF" w:rsidRDefault="006C00BA" w:rsidP="007A4D7A">
            <w:pPr>
              <w:pStyle w:val="SMcaption"/>
            </w:pPr>
            <w:r w:rsidRPr="001900EF">
              <w:t>ENSG000001669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E2D" w14:textId="77777777" w:rsidR="006C00BA" w:rsidRPr="001900EF" w:rsidRDefault="006C00BA" w:rsidP="007A4D7A">
            <w:pPr>
              <w:pStyle w:val="SMcaption"/>
            </w:pPr>
            <w:r w:rsidRPr="001900EF">
              <w:t>3.151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450C" w14:textId="77777777" w:rsidR="006C00BA" w:rsidRPr="001900EF" w:rsidRDefault="006C00BA" w:rsidP="007A4D7A">
            <w:pPr>
              <w:pStyle w:val="SMcaption"/>
            </w:pPr>
            <w:r w:rsidRPr="001900EF">
              <w:t>0.000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A8E3" w14:textId="77777777" w:rsidR="006C00BA" w:rsidRPr="001900EF" w:rsidRDefault="006C00BA" w:rsidP="007A4D7A">
            <w:pPr>
              <w:pStyle w:val="SMcaption"/>
            </w:pPr>
            <w:r w:rsidRPr="001900EF">
              <w:t>1.587686</w:t>
            </w:r>
          </w:p>
        </w:tc>
      </w:tr>
      <w:tr w:rsidR="006C00BA" w:rsidRPr="001900EF" w14:paraId="4F5E7875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9CE" w14:textId="77777777" w:rsidR="006C00BA" w:rsidRPr="001900EF" w:rsidRDefault="006C00BA" w:rsidP="007A4D7A">
            <w:pPr>
              <w:pStyle w:val="SMcaption"/>
            </w:pPr>
            <w:r w:rsidRPr="001900EF">
              <w:t>CLEC4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D0DF" w14:textId="77777777" w:rsidR="006C00BA" w:rsidRPr="001900EF" w:rsidRDefault="006C00BA" w:rsidP="007A4D7A">
            <w:pPr>
              <w:pStyle w:val="SMcaption"/>
            </w:pPr>
            <w:r w:rsidRPr="001900EF">
              <w:t>ENSG00000166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B4DC" w14:textId="77777777" w:rsidR="006C00BA" w:rsidRPr="001900EF" w:rsidRDefault="006C00BA" w:rsidP="007A4D7A">
            <w:pPr>
              <w:pStyle w:val="SMcaption"/>
            </w:pPr>
            <w:r w:rsidRPr="001900EF">
              <w:t>9.171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2F16" w14:textId="77777777" w:rsidR="006C00BA" w:rsidRPr="001900EF" w:rsidRDefault="006C00BA" w:rsidP="007A4D7A">
            <w:pPr>
              <w:pStyle w:val="SMcaption"/>
            </w:pPr>
            <w:r w:rsidRPr="001900EF">
              <w:t>0.0013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1B0C" w14:textId="77777777" w:rsidR="006C00BA" w:rsidRPr="001900EF" w:rsidRDefault="006C00BA" w:rsidP="007A4D7A">
            <w:pPr>
              <w:pStyle w:val="SMcaption"/>
            </w:pPr>
            <w:r w:rsidRPr="001900EF">
              <w:t>1.543956</w:t>
            </w:r>
          </w:p>
        </w:tc>
      </w:tr>
      <w:tr w:rsidR="006C00BA" w:rsidRPr="001900EF" w14:paraId="444B029A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019C" w14:textId="77777777" w:rsidR="006C00BA" w:rsidRPr="001900EF" w:rsidRDefault="006C00BA" w:rsidP="007A4D7A">
            <w:pPr>
              <w:pStyle w:val="SMcaption"/>
            </w:pPr>
            <w:r w:rsidRPr="001900EF">
              <w:t>SOD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A719" w14:textId="77777777" w:rsidR="006C00BA" w:rsidRPr="001900EF" w:rsidRDefault="006C00BA" w:rsidP="007A4D7A">
            <w:pPr>
              <w:pStyle w:val="SMcaption"/>
            </w:pPr>
            <w:r w:rsidRPr="001900EF">
              <w:t>ENSG000001120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3370" w14:textId="77777777" w:rsidR="006C00BA" w:rsidRPr="001900EF" w:rsidRDefault="006C00BA" w:rsidP="007A4D7A">
            <w:pPr>
              <w:pStyle w:val="SMcaption"/>
            </w:pPr>
            <w:r w:rsidRPr="001900EF">
              <w:t>6.628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22DB" w14:textId="77777777" w:rsidR="006C00BA" w:rsidRPr="001900EF" w:rsidRDefault="006C00BA" w:rsidP="007A4D7A">
            <w:pPr>
              <w:pStyle w:val="SMcaption"/>
            </w:pPr>
            <w:r w:rsidRPr="001900EF">
              <w:t>0.005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1D3A" w14:textId="77777777" w:rsidR="006C00BA" w:rsidRPr="001900EF" w:rsidRDefault="006C00BA" w:rsidP="007A4D7A">
            <w:pPr>
              <w:pStyle w:val="SMcaption"/>
            </w:pPr>
            <w:r w:rsidRPr="001900EF">
              <w:t>1.522717</w:t>
            </w:r>
          </w:p>
        </w:tc>
      </w:tr>
      <w:tr w:rsidR="006C00BA" w:rsidRPr="001900EF" w14:paraId="4BA8E65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A132" w14:textId="77777777" w:rsidR="006C00BA" w:rsidRPr="001900EF" w:rsidRDefault="006C00BA" w:rsidP="007A4D7A">
            <w:pPr>
              <w:pStyle w:val="SMcaption"/>
            </w:pPr>
            <w:r w:rsidRPr="001900EF">
              <w:t>SERPINA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A712" w14:textId="77777777" w:rsidR="006C00BA" w:rsidRPr="001900EF" w:rsidRDefault="006C00BA" w:rsidP="007A4D7A">
            <w:pPr>
              <w:pStyle w:val="SMcaption"/>
            </w:pPr>
            <w:r w:rsidRPr="001900EF">
              <w:t>ENSG00000197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4850" w14:textId="77777777" w:rsidR="006C00BA" w:rsidRPr="001900EF" w:rsidRDefault="006C00BA" w:rsidP="007A4D7A">
            <w:pPr>
              <w:pStyle w:val="SMcaption"/>
            </w:pPr>
            <w:r w:rsidRPr="001900EF">
              <w:t>1.254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F8AE" w14:textId="77777777" w:rsidR="006C00BA" w:rsidRPr="001900EF" w:rsidRDefault="006C00BA" w:rsidP="007A4D7A">
            <w:pPr>
              <w:pStyle w:val="SMcaption"/>
            </w:pPr>
            <w:r w:rsidRPr="001900EF">
              <w:t>2.55E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2054" w14:textId="77777777" w:rsidR="006C00BA" w:rsidRPr="001900EF" w:rsidRDefault="006C00BA" w:rsidP="007A4D7A">
            <w:pPr>
              <w:pStyle w:val="SMcaption"/>
            </w:pPr>
            <w:r w:rsidRPr="001900EF">
              <w:t>1.520822</w:t>
            </w:r>
          </w:p>
        </w:tc>
      </w:tr>
      <w:tr w:rsidR="006C00BA" w:rsidRPr="001900EF" w14:paraId="376D7A7C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AD49" w14:textId="77777777" w:rsidR="006C00BA" w:rsidRPr="001900EF" w:rsidRDefault="006C00BA" w:rsidP="007A4D7A">
            <w:pPr>
              <w:pStyle w:val="SMcaption"/>
            </w:pPr>
            <w:r w:rsidRPr="001900EF">
              <w:t>PTGD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86A9" w14:textId="77777777" w:rsidR="006C00BA" w:rsidRPr="001900EF" w:rsidRDefault="006C00BA" w:rsidP="007A4D7A">
            <w:pPr>
              <w:pStyle w:val="SMcaption"/>
            </w:pPr>
            <w:r w:rsidRPr="001900EF">
              <w:t>ENSG000001073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E3A0" w14:textId="77777777" w:rsidR="006C00BA" w:rsidRPr="001900EF" w:rsidRDefault="006C00BA" w:rsidP="007A4D7A">
            <w:pPr>
              <w:pStyle w:val="SMcaption"/>
            </w:pPr>
            <w:r w:rsidRPr="001900EF">
              <w:t>0.0003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4FFC" w14:textId="77777777" w:rsidR="006C00BA" w:rsidRPr="001900EF" w:rsidRDefault="006C00BA" w:rsidP="007A4D7A">
            <w:pPr>
              <w:pStyle w:val="SMcaption"/>
            </w:pPr>
            <w:r w:rsidRPr="001900EF">
              <w:t>0.014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4EBD" w14:textId="77777777" w:rsidR="006C00BA" w:rsidRPr="001900EF" w:rsidRDefault="006C00BA" w:rsidP="007A4D7A">
            <w:pPr>
              <w:pStyle w:val="SMcaption"/>
            </w:pPr>
            <w:r w:rsidRPr="001900EF">
              <w:t>1.468267</w:t>
            </w:r>
          </w:p>
        </w:tc>
      </w:tr>
      <w:tr w:rsidR="006C00BA" w:rsidRPr="001900EF" w14:paraId="5F3F808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802" w14:textId="77777777" w:rsidR="006C00BA" w:rsidRPr="001900EF" w:rsidRDefault="006C00BA" w:rsidP="007A4D7A">
            <w:pPr>
              <w:pStyle w:val="SMcaption"/>
            </w:pPr>
            <w:r w:rsidRPr="001900EF">
              <w:t>APOBEC3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4112" w14:textId="77777777" w:rsidR="006C00BA" w:rsidRPr="001900EF" w:rsidRDefault="006C00BA" w:rsidP="007A4D7A">
            <w:pPr>
              <w:pStyle w:val="SMcaption"/>
            </w:pPr>
            <w:r w:rsidRPr="001900EF">
              <w:t>ENSG00000128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428E" w14:textId="77777777" w:rsidR="006C00BA" w:rsidRPr="001900EF" w:rsidRDefault="006C00BA" w:rsidP="007A4D7A">
            <w:pPr>
              <w:pStyle w:val="SMcaption"/>
            </w:pPr>
            <w:r w:rsidRPr="001900EF">
              <w:t>0.0005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1488" w14:textId="77777777" w:rsidR="006C00BA" w:rsidRPr="001900EF" w:rsidRDefault="006C00BA" w:rsidP="007A4D7A">
            <w:pPr>
              <w:pStyle w:val="SMcaption"/>
            </w:pPr>
            <w:r w:rsidRPr="001900EF">
              <w:t>0.0195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822A" w14:textId="77777777" w:rsidR="006C00BA" w:rsidRPr="001900EF" w:rsidRDefault="006C00BA" w:rsidP="007A4D7A">
            <w:pPr>
              <w:pStyle w:val="SMcaption"/>
            </w:pPr>
            <w:r w:rsidRPr="001900EF">
              <w:t>1.461813</w:t>
            </w:r>
          </w:p>
        </w:tc>
      </w:tr>
      <w:tr w:rsidR="006C00BA" w:rsidRPr="001900EF" w14:paraId="14F845D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1A14" w14:textId="77777777" w:rsidR="006C00BA" w:rsidRPr="001900EF" w:rsidRDefault="006C00BA" w:rsidP="007A4D7A">
            <w:pPr>
              <w:pStyle w:val="SMcaption"/>
            </w:pPr>
            <w:r w:rsidRPr="001900EF">
              <w:t>ITGA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27BC" w14:textId="77777777" w:rsidR="006C00BA" w:rsidRPr="001900EF" w:rsidRDefault="006C00BA" w:rsidP="007A4D7A">
            <w:pPr>
              <w:pStyle w:val="SMcaption"/>
            </w:pPr>
            <w:r w:rsidRPr="001900EF">
              <w:t>ENSG00000213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987" w14:textId="77777777" w:rsidR="006C00BA" w:rsidRPr="001900EF" w:rsidRDefault="006C00BA" w:rsidP="007A4D7A">
            <w:pPr>
              <w:pStyle w:val="SMcaption"/>
            </w:pPr>
            <w:r w:rsidRPr="001900EF">
              <w:t>0.0005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37D5" w14:textId="77777777" w:rsidR="006C00BA" w:rsidRPr="001900EF" w:rsidRDefault="006C00BA" w:rsidP="007A4D7A">
            <w:pPr>
              <w:pStyle w:val="SMcaption"/>
            </w:pPr>
            <w:r w:rsidRPr="001900EF">
              <w:t>0.0196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AB2A" w14:textId="77777777" w:rsidR="006C00BA" w:rsidRPr="001900EF" w:rsidRDefault="006C00BA" w:rsidP="007A4D7A">
            <w:pPr>
              <w:pStyle w:val="SMcaption"/>
            </w:pPr>
            <w:r w:rsidRPr="001900EF">
              <w:t>1.426482</w:t>
            </w:r>
          </w:p>
        </w:tc>
      </w:tr>
      <w:tr w:rsidR="006C00BA" w:rsidRPr="001900EF" w14:paraId="4B40423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61C8" w14:textId="77777777" w:rsidR="006C00BA" w:rsidRPr="001900EF" w:rsidRDefault="006C00BA" w:rsidP="007A4D7A">
            <w:pPr>
              <w:pStyle w:val="SMcaption"/>
            </w:pPr>
            <w:r w:rsidRPr="001900EF">
              <w:t>AF117829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FCFD" w14:textId="77777777" w:rsidR="006C00BA" w:rsidRPr="001900EF" w:rsidRDefault="006C00BA" w:rsidP="007A4D7A">
            <w:pPr>
              <w:pStyle w:val="SMcaption"/>
            </w:pPr>
            <w:r w:rsidRPr="001900EF">
              <w:t>ENSG00000251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4CC0" w14:textId="77777777" w:rsidR="006C00BA" w:rsidRPr="001900EF" w:rsidRDefault="006C00BA" w:rsidP="007A4D7A">
            <w:pPr>
              <w:pStyle w:val="SMcaption"/>
            </w:pPr>
            <w:r w:rsidRPr="001900EF">
              <w:t>1.774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4F99" w14:textId="77777777" w:rsidR="006C00BA" w:rsidRPr="001900EF" w:rsidRDefault="006C00BA" w:rsidP="007A4D7A">
            <w:pPr>
              <w:pStyle w:val="SMcaption"/>
            </w:pPr>
            <w:r w:rsidRPr="001900EF">
              <w:t>0.002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5EFF" w14:textId="77777777" w:rsidR="006C00BA" w:rsidRPr="001900EF" w:rsidRDefault="006C00BA" w:rsidP="007A4D7A">
            <w:pPr>
              <w:pStyle w:val="SMcaption"/>
            </w:pPr>
            <w:r w:rsidRPr="001900EF">
              <w:t>1.389529</w:t>
            </w:r>
          </w:p>
        </w:tc>
      </w:tr>
      <w:tr w:rsidR="006C00BA" w:rsidRPr="001900EF" w14:paraId="27565CD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03AF" w14:textId="77777777" w:rsidR="006C00BA" w:rsidRPr="001900EF" w:rsidRDefault="006C00BA" w:rsidP="007A4D7A">
            <w:pPr>
              <w:pStyle w:val="SMcaption"/>
            </w:pPr>
            <w:r w:rsidRPr="001900EF">
              <w:t>SHISA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557E" w14:textId="77777777" w:rsidR="006C00BA" w:rsidRPr="001900EF" w:rsidRDefault="006C00BA" w:rsidP="007A4D7A">
            <w:pPr>
              <w:pStyle w:val="SMcaption"/>
            </w:pPr>
            <w:r w:rsidRPr="001900EF">
              <w:t>ENSG000001807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CBF8" w14:textId="77777777" w:rsidR="006C00BA" w:rsidRPr="001900EF" w:rsidRDefault="006C00BA" w:rsidP="007A4D7A">
            <w:pPr>
              <w:pStyle w:val="SMcaption"/>
            </w:pPr>
            <w:r w:rsidRPr="001900EF">
              <w:t>0.0004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B30C" w14:textId="77777777" w:rsidR="006C00BA" w:rsidRPr="001900EF" w:rsidRDefault="006C00BA" w:rsidP="007A4D7A">
            <w:pPr>
              <w:pStyle w:val="SMcaption"/>
            </w:pPr>
            <w:r w:rsidRPr="001900EF">
              <w:t>0.018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B7E9" w14:textId="77777777" w:rsidR="006C00BA" w:rsidRPr="001900EF" w:rsidRDefault="006C00BA" w:rsidP="007A4D7A">
            <w:pPr>
              <w:pStyle w:val="SMcaption"/>
            </w:pPr>
            <w:r w:rsidRPr="001900EF">
              <w:t>1.364853</w:t>
            </w:r>
          </w:p>
        </w:tc>
      </w:tr>
      <w:tr w:rsidR="006C00BA" w:rsidRPr="001900EF" w14:paraId="226C7AD0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1719" w14:textId="77777777" w:rsidR="006C00BA" w:rsidRPr="001900EF" w:rsidRDefault="006C00BA" w:rsidP="007A4D7A">
            <w:pPr>
              <w:pStyle w:val="SMcaption"/>
            </w:pPr>
            <w:r w:rsidRPr="001900EF">
              <w:t>CKB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F63F" w14:textId="77777777" w:rsidR="006C00BA" w:rsidRPr="001900EF" w:rsidRDefault="006C00BA" w:rsidP="007A4D7A">
            <w:pPr>
              <w:pStyle w:val="SMcaption"/>
            </w:pPr>
            <w:r w:rsidRPr="001900EF">
              <w:t>ENSG00000166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9266" w14:textId="77777777" w:rsidR="006C00BA" w:rsidRPr="001900EF" w:rsidRDefault="006C00BA" w:rsidP="007A4D7A">
            <w:pPr>
              <w:pStyle w:val="SMcaption"/>
            </w:pPr>
            <w:r w:rsidRPr="001900EF">
              <w:t>0.00053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1FC7" w14:textId="77777777" w:rsidR="006C00BA" w:rsidRPr="001900EF" w:rsidRDefault="006C00BA" w:rsidP="007A4D7A">
            <w:pPr>
              <w:pStyle w:val="SMcaption"/>
            </w:pPr>
            <w:r w:rsidRPr="001900EF">
              <w:t>0.019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157F" w14:textId="77777777" w:rsidR="006C00BA" w:rsidRPr="001900EF" w:rsidRDefault="006C00BA" w:rsidP="007A4D7A">
            <w:pPr>
              <w:pStyle w:val="SMcaption"/>
            </w:pPr>
            <w:r w:rsidRPr="001900EF">
              <w:t>1.354156</w:t>
            </w:r>
          </w:p>
        </w:tc>
      </w:tr>
      <w:tr w:rsidR="006C00BA" w:rsidRPr="001900EF" w14:paraId="0EE321D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3097" w14:textId="77777777" w:rsidR="006C00BA" w:rsidRPr="001900EF" w:rsidRDefault="006C00BA" w:rsidP="007A4D7A">
            <w:pPr>
              <w:pStyle w:val="SMcaption"/>
            </w:pPr>
            <w:r w:rsidRPr="001900EF">
              <w:t>JAG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F15" w14:textId="77777777" w:rsidR="006C00BA" w:rsidRPr="001900EF" w:rsidRDefault="006C00BA" w:rsidP="007A4D7A">
            <w:pPr>
              <w:pStyle w:val="SMcaption"/>
            </w:pPr>
            <w:r w:rsidRPr="001900EF">
              <w:t>ENSG00000101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F463" w14:textId="77777777" w:rsidR="006C00BA" w:rsidRPr="001900EF" w:rsidRDefault="006C00BA" w:rsidP="007A4D7A">
            <w:pPr>
              <w:pStyle w:val="SMcaption"/>
            </w:pPr>
            <w:r w:rsidRPr="001900EF">
              <w:t>0.0001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1F94" w14:textId="77777777" w:rsidR="006C00BA" w:rsidRPr="001900EF" w:rsidRDefault="006C00BA" w:rsidP="007A4D7A">
            <w:pPr>
              <w:pStyle w:val="SMcaption"/>
            </w:pPr>
            <w:r w:rsidRPr="001900EF">
              <w:t>0.0074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51A7" w14:textId="77777777" w:rsidR="006C00BA" w:rsidRPr="001900EF" w:rsidRDefault="006C00BA" w:rsidP="007A4D7A">
            <w:pPr>
              <w:pStyle w:val="SMcaption"/>
            </w:pPr>
            <w:r w:rsidRPr="001900EF">
              <w:t>1.3274</w:t>
            </w:r>
          </w:p>
        </w:tc>
      </w:tr>
      <w:tr w:rsidR="006C00BA" w:rsidRPr="001900EF" w14:paraId="5F479FE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14C" w14:textId="77777777" w:rsidR="006C00BA" w:rsidRPr="001900EF" w:rsidRDefault="006C00BA" w:rsidP="007A4D7A">
            <w:pPr>
              <w:pStyle w:val="SMcaption"/>
            </w:pPr>
            <w:r w:rsidRPr="001900EF">
              <w:t>AC093583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3BB1" w14:textId="77777777" w:rsidR="006C00BA" w:rsidRPr="001900EF" w:rsidRDefault="006C00BA" w:rsidP="007A4D7A">
            <w:pPr>
              <w:pStyle w:val="SMcaption"/>
            </w:pPr>
            <w:r w:rsidRPr="001900EF">
              <w:t>ENSG000002420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A8EE" w14:textId="77777777" w:rsidR="006C00BA" w:rsidRPr="001900EF" w:rsidRDefault="006C00BA" w:rsidP="007A4D7A">
            <w:pPr>
              <w:pStyle w:val="SMcaption"/>
            </w:pPr>
            <w:r w:rsidRPr="001900EF">
              <w:t>0.00014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6BB5" w14:textId="77777777" w:rsidR="006C00BA" w:rsidRPr="001900EF" w:rsidRDefault="006C00BA" w:rsidP="007A4D7A">
            <w:pPr>
              <w:pStyle w:val="SMcaption"/>
            </w:pPr>
            <w:r w:rsidRPr="001900EF">
              <w:t>0.009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CFE6" w14:textId="77777777" w:rsidR="006C00BA" w:rsidRPr="001900EF" w:rsidRDefault="006C00BA" w:rsidP="007A4D7A">
            <w:pPr>
              <w:pStyle w:val="SMcaption"/>
            </w:pPr>
            <w:r w:rsidRPr="001900EF">
              <w:t>1.288863</w:t>
            </w:r>
          </w:p>
        </w:tc>
      </w:tr>
      <w:tr w:rsidR="006C00BA" w:rsidRPr="001900EF" w14:paraId="4C997ECB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D8E6" w14:textId="77777777" w:rsidR="006C00BA" w:rsidRPr="001900EF" w:rsidRDefault="006C00BA" w:rsidP="007A4D7A">
            <w:pPr>
              <w:pStyle w:val="SMcaption"/>
            </w:pPr>
            <w:r w:rsidRPr="001900EF">
              <w:t>AKT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DF0C" w14:textId="77777777" w:rsidR="006C00BA" w:rsidRPr="001900EF" w:rsidRDefault="006C00BA" w:rsidP="007A4D7A">
            <w:pPr>
              <w:pStyle w:val="SMcaption"/>
            </w:pPr>
            <w:r w:rsidRPr="001900EF">
              <w:t>ENSG00000117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3FD" w14:textId="77777777" w:rsidR="006C00BA" w:rsidRPr="001900EF" w:rsidRDefault="006C00BA" w:rsidP="007A4D7A">
            <w:pPr>
              <w:pStyle w:val="SMcaption"/>
            </w:pPr>
            <w:r w:rsidRPr="001900EF">
              <w:t>2.05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C893" w14:textId="77777777" w:rsidR="006C00BA" w:rsidRPr="001900EF" w:rsidRDefault="006C00BA" w:rsidP="007A4D7A">
            <w:pPr>
              <w:pStyle w:val="SMcaption"/>
            </w:pPr>
            <w:r w:rsidRPr="001900EF">
              <w:t>0.002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9D2D" w14:textId="77777777" w:rsidR="006C00BA" w:rsidRPr="001900EF" w:rsidRDefault="006C00BA" w:rsidP="007A4D7A">
            <w:pPr>
              <w:pStyle w:val="SMcaption"/>
            </w:pPr>
            <w:r w:rsidRPr="001900EF">
              <w:t>1.26906</w:t>
            </w:r>
          </w:p>
        </w:tc>
      </w:tr>
      <w:tr w:rsidR="006C00BA" w:rsidRPr="001900EF" w14:paraId="49863F09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1B79" w14:textId="77777777" w:rsidR="006C00BA" w:rsidRPr="001900EF" w:rsidRDefault="006C00BA" w:rsidP="007A4D7A">
            <w:pPr>
              <w:pStyle w:val="SMcaption"/>
            </w:pPr>
            <w:r w:rsidRPr="001900EF">
              <w:lastRenderedPageBreak/>
              <w:t>KYNU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AFBF" w14:textId="77777777" w:rsidR="006C00BA" w:rsidRPr="001900EF" w:rsidRDefault="006C00BA" w:rsidP="007A4D7A">
            <w:pPr>
              <w:pStyle w:val="SMcaption"/>
            </w:pPr>
            <w:r w:rsidRPr="001900EF">
              <w:t>ENSG000001159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1479" w14:textId="77777777" w:rsidR="006C00BA" w:rsidRPr="001900EF" w:rsidRDefault="006C00BA" w:rsidP="007A4D7A">
            <w:pPr>
              <w:pStyle w:val="SMcaption"/>
            </w:pPr>
            <w:r w:rsidRPr="001900EF">
              <w:t>9.49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084" w14:textId="77777777" w:rsidR="006C00BA" w:rsidRPr="001900EF" w:rsidRDefault="006C00BA" w:rsidP="007A4D7A">
            <w:pPr>
              <w:pStyle w:val="SMcaption"/>
            </w:pPr>
            <w:r w:rsidRPr="001900EF">
              <w:t>0.001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7864" w14:textId="77777777" w:rsidR="006C00BA" w:rsidRPr="001900EF" w:rsidRDefault="006C00BA" w:rsidP="007A4D7A">
            <w:pPr>
              <w:pStyle w:val="SMcaption"/>
            </w:pPr>
            <w:r w:rsidRPr="001900EF">
              <w:t>1.248006</w:t>
            </w:r>
          </w:p>
        </w:tc>
      </w:tr>
      <w:tr w:rsidR="006C00BA" w:rsidRPr="001900EF" w14:paraId="29D1B04C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AA4" w14:textId="77777777" w:rsidR="006C00BA" w:rsidRPr="001900EF" w:rsidRDefault="006C00BA" w:rsidP="007A4D7A">
            <w:pPr>
              <w:pStyle w:val="SMcaption"/>
            </w:pPr>
            <w:r w:rsidRPr="001900EF">
              <w:t>AC090617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9E68" w14:textId="77777777" w:rsidR="006C00BA" w:rsidRPr="001900EF" w:rsidRDefault="006C00BA" w:rsidP="007A4D7A">
            <w:pPr>
              <w:pStyle w:val="SMcaption"/>
            </w:pPr>
            <w:r w:rsidRPr="001900EF">
              <w:t>ENSG00000263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EAE7" w14:textId="77777777" w:rsidR="006C00BA" w:rsidRPr="001900EF" w:rsidRDefault="006C00BA" w:rsidP="007A4D7A">
            <w:pPr>
              <w:pStyle w:val="SMcaption"/>
            </w:pPr>
            <w:r w:rsidRPr="001900EF">
              <w:t>0.0001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61B4" w14:textId="77777777" w:rsidR="006C00BA" w:rsidRPr="001900EF" w:rsidRDefault="006C00BA" w:rsidP="007A4D7A">
            <w:pPr>
              <w:pStyle w:val="SMcaption"/>
            </w:pPr>
            <w:r w:rsidRPr="001900EF">
              <w:t>0.007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22AB" w14:textId="77777777" w:rsidR="006C00BA" w:rsidRPr="001900EF" w:rsidRDefault="006C00BA" w:rsidP="007A4D7A">
            <w:pPr>
              <w:pStyle w:val="SMcaption"/>
            </w:pPr>
            <w:r w:rsidRPr="001900EF">
              <w:t>1.206198</w:t>
            </w:r>
          </w:p>
        </w:tc>
      </w:tr>
      <w:tr w:rsidR="006C00BA" w:rsidRPr="001900EF" w14:paraId="7B540BD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1399" w14:textId="77777777" w:rsidR="006C00BA" w:rsidRPr="001900EF" w:rsidRDefault="006C00BA" w:rsidP="007A4D7A">
            <w:pPr>
              <w:pStyle w:val="SMcaption"/>
            </w:pPr>
            <w:r w:rsidRPr="001900EF">
              <w:t>FAIM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B310" w14:textId="77777777" w:rsidR="006C00BA" w:rsidRPr="001900EF" w:rsidRDefault="006C00BA" w:rsidP="007A4D7A">
            <w:pPr>
              <w:pStyle w:val="SMcaption"/>
            </w:pPr>
            <w:r w:rsidRPr="001900EF">
              <w:t>ENSG00000135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6EF7" w14:textId="77777777" w:rsidR="006C00BA" w:rsidRPr="001900EF" w:rsidRDefault="006C00BA" w:rsidP="007A4D7A">
            <w:pPr>
              <w:pStyle w:val="SMcaption"/>
            </w:pPr>
            <w:r w:rsidRPr="001900EF">
              <w:t>0.00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C0D6" w14:textId="77777777" w:rsidR="006C00BA" w:rsidRPr="001900EF" w:rsidRDefault="006C00BA" w:rsidP="007A4D7A">
            <w:pPr>
              <w:pStyle w:val="SMcaption"/>
            </w:pPr>
            <w:r w:rsidRPr="001900EF">
              <w:t>0.019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BA0C" w14:textId="77777777" w:rsidR="006C00BA" w:rsidRPr="001900EF" w:rsidRDefault="006C00BA" w:rsidP="007A4D7A">
            <w:pPr>
              <w:pStyle w:val="SMcaption"/>
            </w:pPr>
            <w:r w:rsidRPr="001900EF">
              <w:t>1.183738</w:t>
            </w:r>
          </w:p>
        </w:tc>
      </w:tr>
      <w:tr w:rsidR="006C00BA" w:rsidRPr="001900EF" w14:paraId="687A488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1AC2" w14:textId="77777777" w:rsidR="006C00BA" w:rsidRPr="001900EF" w:rsidRDefault="006C00BA" w:rsidP="007A4D7A">
            <w:pPr>
              <w:pStyle w:val="SMcaption"/>
            </w:pPr>
            <w:r w:rsidRPr="001900EF">
              <w:t>ABTB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74CB" w14:textId="77777777" w:rsidR="006C00BA" w:rsidRPr="001900EF" w:rsidRDefault="006C00BA" w:rsidP="007A4D7A">
            <w:pPr>
              <w:pStyle w:val="SMcaption"/>
            </w:pPr>
            <w:r w:rsidRPr="001900EF">
              <w:t>ENSG00000166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744D" w14:textId="77777777" w:rsidR="006C00BA" w:rsidRPr="001900EF" w:rsidRDefault="006C00BA" w:rsidP="007A4D7A">
            <w:pPr>
              <w:pStyle w:val="SMcaption"/>
            </w:pPr>
            <w:r w:rsidRPr="001900EF">
              <w:t>0.0005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7EAC" w14:textId="77777777" w:rsidR="006C00BA" w:rsidRPr="001900EF" w:rsidRDefault="006C00BA" w:rsidP="007A4D7A">
            <w:pPr>
              <w:pStyle w:val="SMcaption"/>
            </w:pPr>
            <w:r w:rsidRPr="001900EF">
              <w:t>0.019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5804" w14:textId="77777777" w:rsidR="006C00BA" w:rsidRPr="001900EF" w:rsidRDefault="006C00BA" w:rsidP="007A4D7A">
            <w:pPr>
              <w:pStyle w:val="SMcaption"/>
            </w:pPr>
            <w:r w:rsidRPr="001900EF">
              <w:t>1.179202</w:t>
            </w:r>
          </w:p>
        </w:tc>
      </w:tr>
      <w:tr w:rsidR="006C00BA" w:rsidRPr="001900EF" w14:paraId="43520AC6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29ED" w14:textId="77777777" w:rsidR="006C00BA" w:rsidRPr="001900EF" w:rsidRDefault="006C00BA" w:rsidP="007A4D7A">
            <w:pPr>
              <w:pStyle w:val="SMcaption"/>
            </w:pPr>
            <w:r w:rsidRPr="001900EF">
              <w:t>H4C1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3C7E" w14:textId="77777777" w:rsidR="006C00BA" w:rsidRPr="001900EF" w:rsidRDefault="006C00BA" w:rsidP="007A4D7A">
            <w:pPr>
              <w:pStyle w:val="SMcaption"/>
            </w:pPr>
            <w:r w:rsidRPr="001900EF">
              <w:t>ENSG00000270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8DFA" w14:textId="77777777" w:rsidR="006C00BA" w:rsidRPr="001900EF" w:rsidRDefault="006C00BA" w:rsidP="007A4D7A">
            <w:pPr>
              <w:pStyle w:val="SMcaption"/>
            </w:pPr>
            <w:r w:rsidRPr="001900EF">
              <w:t>3.508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B8B7" w14:textId="77777777" w:rsidR="006C00BA" w:rsidRPr="001900EF" w:rsidRDefault="006C00BA" w:rsidP="007A4D7A">
            <w:pPr>
              <w:pStyle w:val="SMcaption"/>
            </w:pPr>
            <w:r w:rsidRPr="001900EF">
              <w:t>0.0007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18ED" w14:textId="77777777" w:rsidR="006C00BA" w:rsidRPr="001900EF" w:rsidRDefault="006C00BA" w:rsidP="007A4D7A">
            <w:pPr>
              <w:pStyle w:val="SMcaption"/>
            </w:pPr>
            <w:r w:rsidRPr="001900EF">
              <w:t>1.173854</w:t>
            </w:r>
          </w:p>
        </w:tc>
      </w:tr>
      <w:tr w:rsidR="006C00BA" w:rsidRPr="001900EF" w14:paraId="734655B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1D21" w14:textId="77777777" w:rsidR="006C00BA" w:rsidRPr="001900EF" w:rsidRDefault="006C00BA" w:rsidP="007A4D7A">
            <w:pPr>
              <w:pStyle w:val="SMcaption"/>
            </w:pPr>
            <w:r w:rsidRPr="001900EF">
              <w:t>AREG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549B" w14:textId="77777777" w:rsidR="006C00BA" w:rsidRPr="001900EF" w:rsidRDefault="006C00BA" w:rsidP="007A4D7A">
            <w:pPr>
              <w:pStyle w:val="SMcaption"/>
            </w:pPr>
            <w:r w:rsidRPr="001900EF">
              <w:t>ENSG00000109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7B14" w14:textId="77777777" w:rsidR="006C00BA" w:rsidRPr="001900EF" w:rsidRDefault="006C00BA" w:rsidP="007A4D7A">
            <w:pPr>
              <w:pStyle w:val="SMcaption"/>
            </w:pPr>
            <w:r w:rsidRPr="001900EF">
              <w:t>0.00043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6DA7" w14:textId="77777777" w:rsidR="006C00BA" w:rsidRPr="001900EF" w:rsidRDefault="006C00BA" w:rsidP="007A4D7A">
            <w:pPr>
              <w:pStyle w:val="SMcaption"/>
            </w:pPr>
            <w:r w:rsidRPr="001900EF">
              <w:t>0.017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9322" w14:textId="77777777" w:rsidR="006C00BA" w:rsidRPr="001900EF" w:rsidRDefault="006C00BA" w:rsidP="007A4D7A">
            <w:pPr>
              <w:pStyle w:val="SMcaption"/>
            </w:pPr>
            <w:r w:rsidRPr="001900EF">
              <w:t>1.159936</w:t>
            </w:r>
          </w:p>
        </w:tc>
      </w:tr>
      <w:tr w:rsidR="006C00BA" w:rsidRPr="001900EF" w14:paraId="4C76C105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446B" w14:textId="77777777" w:rsidR="006C00BA" w:rsidRPr="001900EF" w:rsidRDefault="006C00BA" w:rsidP="007A4D7A">
            <w:pPr>
              <w:pStyle w:val="SMcaption"/>
            </w:pPr>
            <w:r w:rsidRPr="001900EF">
              <w:t>APOL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A5F" w14:textId="77777777" w:rsidR="006C00BA" w:rsidRPr="001900EF" w:rsidRDefault="006C00BA" w:rsidP="007A4D7A">
            <w:pPr>
              <w:pStyle w:val="SMcaption"/>
            </w:pPr>
            <w:r w:rsidRPr="001900EF">
              <w:t>ENSG00000128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D84E" w14:textId="77777777" w:rsidR="006C00BA" w:rsidRPr="001900EF" w:rsidRDefault="006C00BA" w:rsidP="007A4D7A">
            <w:pPr>
              <w:pStyle w:val="SMcaption"/>
            </w:pPr>
            <w:r w:rsidRPr="001900EF">
              <w:t>0.0002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3AD" w14:textId="77777777" w:rsidR="006C00BA" w:rsidRPr="001900EF" w:rsidRDefault="006C00BA" w:rsidP="007A4D7A">
            <w:pPr>
              <w:pStyle w:val="SMcaption"/>
            </w:pPr>
            <w:r w:rsidRPr="001900EF">
              <w:t>0.013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C76F" w14:textId="77777777" w:rsidR="006C00BA" w:rsidRPr="001900EF" w:rsidRDefault="006C00BA" w:rsidP="007A4D7A">
            <w:pPr>
              <w:pStyle w:val="SMcaption"/>
            </w:pPr>
            <w:r w:rsidRPr="001900EF">
              <w:t>1.151173</w:t>
            </w:r>
          </w:p>
        </w:tc>
      </w:tr>
      <w:tr w:rsidR="006C00BA" w:rsidRPr="001900EF" w14:paraId="67DC0B1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B28A" w14:textId="77777777" w:rsidR="006C00BA" w:rsidRPr="001900EF" w:rsidRDefault="006C00BA" w:rsidP="007A4D7A">
            <w:pPr>
              <w:pStyle w:val="SMcaption"/>
            </w:pPr>
            <w:r w:rsidRPr="001900EF">
              <w:t>COL4A2-AS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03D1" w14:textId="77777777" w:rsidR="006C00BA" w:rsidRPr="001900EF" w:rsidRDefault="006C00BA" w:rsidP="007A4D7A">
            <w:pPr>
              <w:pStyle w:val="SMcaption"/>
            </w:pPr>
            <w:r w:rsidRPr="001900EF">
              <w:t>ENSG00000224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3ECC" w14:textId="77777777" w:rsidR="006C00BA" w:rsidRPr="001900EF" w:rsidRDefault="006C00BA" w:rsidP="007A4D7A">
            <w:pPr>
              <w:pStyle w:val="SMcaption"/>
            </w:pPr>
            <w:r w:rsidRPr="001900EF">
              <w:t>0.00079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E8BC" w14:textId="77777777" w:rsidR="006C00BA" w:rsidRPr="001900EF" w:rsidRDefault="006C00BA" w:rsidP="007A4D7A">
            <w:pPr>
              <w:pStyle w:val="SMcaption"/>
            </w:pPr>
            <w:r w:rsidRPr="001900EF">
              <w:t>0.0252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38DB" w14:textId="77777777" w:rsidR="006C00BA" w:rsidRPr="001900EF" w:rsidRDefault="006C00BA" w:rsidP="007A4D7A">
            <w:pPr>
              <w:pStyle w:val="SMcaption"/>
            </w:pPr>
            <w:r w:rsidRPr="001900EF">
              <w:t>1.136129</w:t>
            </w:r>
          </w:p>
        </w:tc>
      </w:tr>
      <w:tr w:rsidR="006C00BA" w:rsidRPr="001900EF" w14:paraId="24698D1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4467" w14:textId="77777777" w:rsidR="006C00BA" w:rsidRPr="001900EF" w:rsidRDefault="006C00BA" w:rsidP="007A4D7A">
            <w:pPr>
              <w:pStyle w:val="SMcaption"/>
            </w:pPr>
            <w:r w:rsidRPr="001900EF">
              <w:t>SLC2A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20B3" w14:textId="77777777" w:rsidR="006C00BA" w:rsidRPr="001900EF" w:rsidRDefault="006C00BA" w:rsidP="007A4D7A">
            <w:pPr>
              <w:pStyle w:val="SMcaption"/>
            </w:pPr>
            <w:r w:rsidRPr="001900EF">
              <w:t>ENSG00000117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417B" w14:textId="77777777" w:rsidR="006C00BA" w:rsidRPr="001900EF" w:rsidRDefault="006C00BA" w:rsidP="007A4D7A">
            <w:pPr>
              <w:pStyle w:val="SMcaption"/>
            </w:pPr>
            <w:r w:rsidRPr="001900EF">
              <w:t>6.5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5FA" w14:textId="77777777" w:rsidR="006C00BA" w:rsidRPr="001900EF" w:rsidRDefault="006C00BA" w:rsidP="007A4D7A">
            <w:pPr>
              <w:pStyle w:val="SMcaption"/>
            </w:pPr>
            <w:r w:rsidRPr="001900EF">
              <w:t>0.005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DCC" w14:textId="77777777" w:rsidR="006C00BA" w:rsidRPr="001900EF" w:rsidRDefault="006C00BA" w:rsidP="007A4D7A">
            <w:pPr>
              <w:pStyle w:val="SMcaption"/>
            </w:pPr>
            <w:r w:rsidRPr="001900EF">
              <w:t>1.125607</w:t>
            </w:r>
          </w:p>
        </w:tc>
      </w:tr>
      <w:tr w:rsidR="006C00BA" w:rsidRPr="001900EF" w14:paraId="490AAFD2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81DB" w14:textId="77777777" w:rsidR="006C00BA" w:rsidRPr="001900EF" w:rsidRDefault="006C00BA" w:rsidP="007A4D7A">
            <w:pPr>
              <w:pStyle w:val="SMcaption"/>
            </w:pPr>
            <w:r w:rsidRPr="001900EF">
              <w:t>CPAMD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6CC0" w14:textId="77777777" w:rsidR="006C00BA" w:rsidRPr="001900EF" w:rsidRDefault="006C00BA" w:rsidP="007A4D7A">
            <w:pPr>
              <w:pStyle w:val="SMcaption"/>
            </w:pPr>
            <w:r w:rsidRPr="001900EF">
              <w:t>ENSG00000160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D273" w14:textId="77777777" w:rsidR="006C00BA" w:rsidRPr="001900EF" w:rsidRDefault="006C00BA" w:rsidP="007A4D7A">
            <w:pPr>
              <w:pStyle w:val="SMcaption"/>
            </w:pPr>
            <w:r w:rsidRPr="001900EF">
              <w:t>5.984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5FB2" w14:textId="77777777" w:rsidR="006C00BA" w:rsidRPr="001900EF" w:rsidRDefault="006C00BA" w:rsidP="007A4D7A">
            <w:pPr>
              <w:pStyle w:val="SMcaption"/>
            </w:pPr>
            <w:r w:rsidRPr="001900EF">
              <w:t>0.000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E1F0" w14:textId="77777777" w:rsidR="006C00BA" w:rsidRPr="001900EF" w:rsidRDefault="006C00BA" w:rsidP="007A4D7A">
            <w:pPr>
              <w:pStyle w:val="SMcaption"/>
            </w:pPr>
            <w:r w:rsidRPr="001900EF">
              <w:t>1.116789</w:t>
            </w:r>
          </w:p>
        </w:tc>
      </w:tr>
      <w:tr w:rsidR="006C00BA" w:rsidRPr="001900EF" w14:paraId="21F65C2F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E56E" w14:textId="77777777" w:rsidR="006C00BA" w:rsidRPr="001900EF" w:rsidRDefault="006C00BA" w:rsidP="007A4D7A">
            <w:pPr>
              <w:pStyle w:val="SMcaption"/>
            </w:pPr>
            <w:r w:rsidRPr="001900EF">
              <w:t>TREM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7424" w14:textId="77777777" w:rsidR="006C00BA" w:rsidRPr="001900EF" w:rsidRDefault="006C00BA" w:rsidP="007A4D7A">
            <w:pPr>
              <w:pStyle w:val="SMcaption"/>
            </w:pPr>
            <w:r w:rsidRPr="001900EF">
              <w:t>ENSG000001247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785A" w14:textId="77777777" w:rsidR="006C00BA" w:rsidRPr="001900EF" w:rsidRDefault="006C00BA" w:rsidP="007A4D7A">
            <w:pPr>
              <w:pStyle w:val="SMcaption"/>
            </w:pPr>
            <w:r w:rsidRPr="001900EF">
              <w:t>9.897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BE0F" w14:textId="77777777" w:rsidR="006C00BA" w:rsidRPr="001900EF" w:rsidRDefault="006C00BA" w:rsidP="007A4D7A">
            <w:pPr>
              <w:pStyle w:val="SMcaption"/>
            </w:pPr>
            <w:r w:rsidRPr="001900EF">
              <w:t>0.0072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031E" w14:textId="77777777" w:rsidR="006C00BA" w:rsidRPr="001900EF" w:rsidRDefault="006C00BA" w:rsidP="007A4D7A">
            <w:pPr>
              <w:pStyle w:val="SMcaption"/>
            </w:pPr>
            <w:r w:rsidRPr="001900EF">
              <w:t>1.084011</w:t>
            </w:r>
          </w:p>
        </w:tc>
      </w:tr>
      <w:tr w:rsidR="006C00BA" w:rsidRPr="001900EF" w14:paraId="232795D3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3917" w14:textId="77777777" w:rsidR="006C00BA" w:rsidRPr="001900EF" w:rsidRDefault="006C00BA" w:rsidP="007A4D7A">
            <w:pPr>
              <w:pStyle w:val="SMcaption"/>
            </w:pPr>
            <w:r w:rsidRPr="001900EF">
              <w:t>GCNT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DBCF" w14:textId="77777777" w:rsidR="006C00BA" w:rsidRPr="001900EF" w:rsidRDefault="006C00BA" w:rsidP="007A4D7A">
            <w:pPr>
              <w:pStyle w:val="SMcaption"/>
            </w:pPr>
            <w:r w:rsidRPr="001900EF">
              <w:t>ENSG000001769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4D60" w14:textId="77777777" w:rsidR="006C00BA" w:rsidRPr="001900EF" w:rsidRDefault="006C00BA" w:rsidP="007A4D7A">
            <w:pPr>
              <w:pStyle w:val="SMcaption"/>
            </w:pPr>
            <w:r w:rsidRPr="001900EF">
              <w:t>0.00039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16B1" w14:textId="77777777" w:rsidR="006C00BA" w:rsidRPr="001900EF" w:rsidRDefault="006C00BA" w:rsidP="007A4D7A">
            <w:pPr>
              <w:pStyle w:val="SMcaption"/>
            </w:pPr>
            <w:r w:rsidRPr="001900EF">
              <w:t>0.0167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74B1" w14:textId="77777777" w:rsidR="006C00BA" w:rsidRPr="001900EF" w:rsidRDefault="006C00BA" w:rsidP="007A4D7A">
            <w:pPr>
              <w:pStyle w:val="SMcaption"/>
            </w:pPr>
            <w:r w:rsidRPr="001900EF">
              <w:t>1.069396</w:t>
            </w:r>
          </w:p>
        </w:tc>
      </w:tr>
      <w:tr w:rsidR="006C00BA" w:rsidRPr="001900EF" w14:paraId="4C47971E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8C4E" w14:textId="77777777" w:rsidR="006C00BA" w:rsidRPr="001900EF" w:rsidRDefault="006C00BA" w:rsidP="007A4D7A">
            <w:pPr>
              <w:pStyle w:val="SMcaption"/>
            </w:pPr>
            <w:r w:rsidRPr="001900EF">
              <w:t>SLC6A1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5F36" w14:textId="77777777" w:rsidR="006C00BA" w:rsidRPr="001900EF" w:rsidRDefault="006C00BA" w:rsidP="007A4D7A">
            <w:pPr>
              <w:pStyle w:val="SMcaption"/>
            </w:pPr>
            <w:r w:rsidRPr="001900EF">
              <w:t>ENSG00000063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4A0B" w14:textId="77777777" w:rsidR="006C00BA" w:rsidRPr="001900EF" w:rsidRDefault="006C00BA" w:rsidP="007A4D7A">
            <w:pPr>
              <w:pStyle w:val="SMcaption"/>
            </w:pPr>
            <w:r w:rsidRPr="001900EF">
              <w:t>0.00037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8760" w14:textId="77777777" w:rsidR="006C00BA" w:rsidRPr="001900EF" w:rsidRDefault="006C00BA" w:rsidP="007A4D7A">
            <w:pPr>
              <w:pStyle w:val="SMcaption"/>
            </w:pPr>
            <w:r w:rsidRPr="001900EF">
              <w:t>0.016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3FA0" w14:textId="77777777" w:rsidR="006C00BA" w:rsidRPr="001900EF" w:rsidRDefault="006C00BA" w:rsidP="007A4D7A">
            <w:pPr>
              <w:pStyle w:val="SMcaption"/>
            </w:pPr>
            <w:r w:rsidRPr="001900EF">
              <w:t>1.061811</w:t>
            </w:r>
          </w:p>
        </w:tc>
      </w:tr>
      <w:tr w:rsidR="006C00BA" w:rsidRPr="001900EF" w14:paraId="5EA2FE9D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4A5D" w14:textId="77777777" w:rsidR="006C00BA" w:rsidRPr="001900EF" w:rsidRDefault="006C00BA" w:rsidP="007A4D7A">
            <w:pPr>
              <w:pStyle w:val="SMcaption"/>
            </w:pPr>
            <w:r w:rsidRPr="001900EF">
              <w:t>SSPOP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C446" w14:textId="77777777" w:rsidR="006C00BA" w:rsidRPr="001900EF" w:rsidRDefault="006C00BA" w:rsidP="007A4D7A">
            <w:pPr>
              <w:pStyle w:val="SMcaption"/>
            </w:pPr>
            <w:r w:rsidRPr="001900EF">
              <w:t>ENSG000001975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A040" w14:textId="77777777" w:rsidR="006C00BA" w:rsidRPr="001900EF" w:rsidRDefault="006C00BA" w:rsidP="007A4D7A">
            <w:pPr>
              <w:pStyle w:val="SMcaption"/>
            </w:pPr>
            <w:r w:rsidRPr="001900EF">
              <w:t>0.0002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839A" w14:textId="77777777" w:rsidR="006C00BA" w:rsidRPr="001900EF" w:rsidRDefault="006C00BA" w:rsidP="007A4D7A">
            <w:pPr>
              <w:pStyle w:val="SMcaption"/>
            </w:pPr>
            <w:r w:rsidRPr="001900EF">
              <w:t>0.013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84F" w14:textId="77777777" w:rsidR="006C00BA" w:rsidRPr="001900EF" w:rsidRDefault="006C00BA" w:rsidP="007A4D7A">
            <w:pPr>
              <w:pStyle w:val="SMcaption"/>
            </w:pPr>
            <w:r w:rsidRPr="001900EF">
              <w:t>1.054936</w:t>
            </w:r>
          </w:p>
        </w:tc>
      </w:tr>
      <w:tr w:rsidR="006C00BA" w:rsidRPr="001900EF" w14:paraId="4EC95094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A48E" w14:textId="77777777" w:rsidR="006C00BA" w:rsidRPr="001900EF" w:rsidRDefault="006C00BA" w:rsidP="007A4D7A">
            <w:pPr>
              <w:pStyle w:val="SMcaption"/>
            </w:pPr>
            <w:r w:rsidRPr="001900EF">
              <w:t>AL159166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950F" w14:textId="77777777" w:rsidR="006C00BA" w:rsidRPr="001900EF" w:rsidRDefault="006C00BA" w:rsidP="007A4D7A">
            <w:pPr>
              <w:pStyle w:val="SMcaption"/>
            </w:pPr>
            <w:r w:rsidRPr="001900EF">
              <w:t>ENSG000002318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2023" w14:textId="77777777" w:rsidR="006C00BA" w:rsidRPr="001900EF" w:rsidRDefault="006C00BA" w:rsidP="007A4D7A">
            <w:pPr>
              <w:pStyle w:val="SMcaption"/>
            </w:pPr>
            <w:r w:rsidRPr="001900EF">
              <w:t>0.00047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C7B1" w14:textId="77777777" w:rsidR="006C00BA" w:rsidRPr="001900EF" w:rsidRDefault="006C00BA" w:rsidP="007A4D7A">
            <w:pPr>
              <w:pStyle w:val="SMcaption"/>
            </w:pPr>
            <w:r w:rsidRPr="001900EF">
              <w:t>0.018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AE24" w14:textId="77777777" w:rsidR="006C00BA" w:rsidRPr="001900EF" w:rsidRDefault="006C00BA" w:rsidP="007A4D7A">
            <w:pPr>
              <w:pStyle w:val="SMcaption"/>
            </w:pPr>
            <w:r w:rsidRPr="001900EF">
              <w:t>1.027529</w:t>
            </w:r>
          </w:p>
        </w:tc>
      </w:tr>
      <w:tr w:rsidR="006C00BA" w:rsidRPr="001900EF" w14:paraId="60455848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0BC5" w14:textId="77777777" w:rsidR="006C00BA" w:rsidRPr="001900EF" w:rsidRDefault="006C00BA" w:rsidP="007A4D7A">
            <w:pPr>
              <w:pStyle w:val="SMcaption"/>
            </w:pPr>
            <w:r w:rsidRPr="001900EF">
              <w:t>AC004847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3B6A" w14:textId="77777777" w:rsidR="006C00BA" w:rsidRPr="001900EF" w:rsidRDefault="006C00BA" w:rsidP="007A4D7A">
            <w:pPr>
              <w:pStyle w:val="SMcaption"/>
            </w:pPr>
            <w:r w:rsidRPr="001900EF">
              <w:t>ENSG00000260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29D9" w14:textId="77777777" w:rsidR="006C00BA" w:rsidRPr="001900EF" w:rsidRDefault="006C00BA" w:rsidP="007A4D7A">
            <w:pPr>
              <w:pStyle w:val="SMcaption"/>
            </w:pPr>
            <w:r w:rsidRPr="001900EF">
              <w:t>0.0004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4998" w14:textId="77777777" w:rsidR="006C00BA" w:rsidRPr="001900EF" w:rsidRDefault="006C00BA" w:rsidP="007A4D7A">
            <w:pPr>
              <w:pStyle w:val="SMcaption"/>
            </w:pPr>
            <w:r w:rsidRPr="001900EF">
              <w:t>0.0189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04F1" w14:textId="77777777" w:rsidR="006C00BA" w:rsidRPr="001900EF" w:rsidRDefault="006C00BA" w:rsidP="007A4D7A">
            <w:pPr>
              <w:pStyle w:val="SMcaption"/>
            </w:pPr>
            <w:r w:rsidRPr="001900EF">
              <w:t>1.026282</w:t>
            </w:r>
          </w:p>
        </w:tc>
      </w:tr>
      <w:tr w:rsidR="006C00BA" w:rsidRPr="001900EF" w14:paraId="5B245DA0" w14:textId="77777777" w:rsidTr="007A4D7A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ADFA" w14:textId="77777777" w:rsidR="006C00BA" w:rsidRPr="001900EF" w:rsidRDefault="006C00BA" w:rsidP="007A4D7A">
            <w:pPr>
              <w:pStyle w:val="SMcaption"/>
            </w:pPr>
            <w:r w:rsidRPr="001900EF">
              <w:t>PMAIP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3845" w14:textId="77777777" w:rsidR="006C00BA" w:rsidRPr="001900EF" w:rsidRDefault="006C00BA" w:rsidP="007A4D7A">
            <w:pPr>
              <w:pStyle w:val="SMcaption"/>
            </w:pPr>
            <w:r w:rsidRPr="001900EF">
              <w:t>ENSG00000141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90D9" w14:textId="77777777" w:rsidR="006C00BA" w:rsidRPr="001900EF" w:rsidRDefault="006C00BA" w:rsidP="007A4D7A">
            <w:pPr>
              <w:pStyle w:val="SMcaption"/>
            </w:pPr>
            <w:r w:rsidRPr="001900EF">
              <w:t>0.0007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B040" w14:textId="77777777" w:rsidR="006C00BA" w:rsidRPr="001900EF" w:rsidRDefault="006C00BA" w:rsidP="007A4D7A">
            <w:pPr>
              <w:pStyle w:val="SMcaption"/>
            </w:pPr>
            <w:r w:rsidRPr="001900EF">
              <w:t>0.0245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2B71" w14:textId="77777777" w:rsidR="006C00BA" w:rsidRPr="001900EF" w:rsidRDefault="006C00BA" w:rsidP="007A4D7A">
            <w:pPr>
              <w:pStyle w:val="SMcaption"/>
            </w:pPr>
            <w:r w:rsidRPr="001900EF">
              <w:t>1.005124</w:t>
            </w:r>
          </w:p>
        </w:tc>
      </w:tr>
    </w:tbl>
    <w:p w14:paraId="1D289938" w14:textId="77777777" w:rsidR="006C00BA" w:rsidRPr="001900EF" w:rsidRDefault="006C00BA" w:rsidP="006C00BA">
      <w:pPr>
        <w:pStyle w:val="SMcaption"/>
      </w:pPr>
    </w:p>
    <w:p w14:paraId="16E55B85" w14:textId="77777777" w:rsidR="002E0157" w:rsidRDefault="003658D5"/>
    <w:sectPr w:rsidR="002E0157" w:rsidSect="006A57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BA"/>
    <w:rsid w:val="001A3003"/>
    <w:rsid w:val="003658D5"/>
    <w:rsid w:val="00453C99"/>
    <w:rsid w:val="006A5733"/>
    <w:rsid w:val="006C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26424B"/>
  <w15:chartTrackingRefBased/>
  <w15:docId w15:val="{E048A791-1D16-C64F-99D5-1F52C221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BA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C00BA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3</Characters>
  <Application>Microsoft Office Word</Application>
  <DocSecurity>0</DocSecurity>
  <Lines>39</Lines>
  <Paragraphs>11</Paragraphs>
  <ScaleCrop>false</ScaleCrop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Diederich</dc:creator>
  <cp:keywords/>
  <dc:description/>
  <cp:lastModifiedBy>Annika Diederich</cp:lastModifiedBy>
  <cp:revision>3</cp:revision>
  <dcterms:created xsi:type="dcterms:W3CDTF">2022-06-14T09:45:00Z</dcterms:created>
  <dcterms:modified xsi:type="dcterms:W3CDTF">2022-06-14T09:46:00Z</dcterms:modified>
</cp:coreProperties>
</file>